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theme/themeOverride19.xml" ContentType="application/vnd.openxmlformats-officedocument.themeOverride+xml"/>
  <Override PartName="/word/charts/chart23.xml" ContentType="application/vnd.openxmlformats-officedocument.drawingml.chart+xml"/>
  <Override PartName="/word/theme/themeOverride20.xml" ContentType="application/vnd.openxmlformats-officedocument.themeOverride+xml"/>
  <Override PartName="/word/charts/chart24.xml" ContentType="application/vnd.openxmlformats-officedocument.drawingml.chart+xml"/>
  <Override PartName="/word/theme/themeOverride21.xml" ContentType="application/vnd.openxmlformats-officedocument.themeOverride+xml"/>
  <Override PartName="/word/charts/chart25.xml" ContentType="application/vnd.openxmlformats-officedocument.drawingml.chart+xml"/>
  <Override PartName="/word/theme/themeOverride22.xml" ContentType="application/vnd.openxmlformats-officedocument.themeOverride+xml"/>
  <Override PartName="/word/charts/chart26.xml" ContentType="application/vnd.openxmlformats-officedocument.drawingml.chart+xml"/>
  <Override PartName="/word/theme/themeOverride23.xml" ContentType="application/vnd.openxmlformats-officedocument.themeOverride+xml"/>
  <Override PartName="/word/charts/chart27.xml" ContentType="application/vnd.openxmlformats-officedocument.drawingml.chart+xml"/>
  <Override PartName="/word/theme/themeOverride24.xml" ContentType="application/vnd.openxmlformats-officedocument.themeOverride+xml"/>
  <Override PartName="/word/charts/chart28.xml" ContentType="application/vnd.openxmlformats-officedocument.drawingml.chart+xml"/>
  <Override PartName="/word/theme/themeOverride25.xml" ContentType="application/vnd.openxmlformats-officedocument.themeOverride+xml"/>
  <Override PartName="/word/charts/chart29.xml" ContentType="application/vnd.openxmlformats-officedocument.drawingml.chart+xml"/>
  <Override PartName="/word/theme/themeOverride2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97FA6" w14:textId="48671745" w:rsidR="00232CE9" w:rsidRPr="007F311D" w:rsidRDefault="00232CE9" w:rsidP="00B50DAD">
      <w:pPr>
        <w:pStyle w:val="Heading1"/>
        <w:rPr>
          <w:color w:val="000000" w:themeColor="text1"/>
        </w:rPr>
      </w:pPr>
      <w:r w:rsidRPr="007F311D">
        <w:rPr>
          <w:color w:val="000000" w:themeColor="text1"/>
        </w:rPr>
        <w:t>Supplement</w:t>
      </w:r>
      <w:r w:rsidR="00F423F0" w:rsidRPr="007F311D">
        <w:rPr>
          <w:color w:val="000000" w:themeColor="text1"/>
        </w:rPr>
        <w:t>al Material</w:t>
      </w:r>
    </w:p>
    <w:tbl>
      <w:tblPr>
        <w:tblW w:w="91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720"/>
        <w:gridCol w:w="1800"/>
        <w:gridCol w:w="1720"/>
        <w:gridCol w:w="1720"/>
      </w:tblGrid>
      <w:tr w:rsidR="007F311D" w:rsidRPr="007F311D" w14:paraId="089C6D09" w14:textId="77777777" w:rsidTr="00D813E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F459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E09D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Siemens mC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9831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Siemens mCT Flow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4946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GE 71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D07E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Philips Ingenuity</w:t>
            </w:r>
          </w:p>
        </w:tc>
      </w:tr>
      <w:tr w:rsidR="007F311D" w:rsidRPr="007F311D" w14:paraId="568A0FAB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9E06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Sensitiv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4F62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0 kcps/MBq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182E" w14:textId="27978F1D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0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2 kcps/MBq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4B52" w14:textId="283092DF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7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 kcps/MBq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3B83" w14:textId="2B919176" w:rsidR="00385204" w:rsidRPr="007F311D" w:rsidRDefault="00D813EB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7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kcps/MBq</w:t>
            </w:r>
          </w:p>
        </w:tc>
      </w:tr>
      <w:tr w:rsidR="007F311D" w:rsidRPr="007F311D" w14:paraId="143359D5" w14:textId="77777777" w:rsidTr="00D813EB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EF5D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Peak NEC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66E7" w14:textId="59AA73B8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86 kcps @ 30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 kBq/m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7487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80 kcps @ 28 kBq/m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12E4" w14:textId="03F58E1D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30 kcps @ 29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 kBq/m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A958" w14:textId="4D19BC3F" w:rsidR="00385204" w:rsidRPr="007F311D" w:rsidRDefault="00D813EB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24 kcps @ 2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kBq/ml</w:t>
            </w:r>
          </w:p>
        </w:tc>
      </w:tr>
      <w:tr w:rsidR="007F311D" w:rsidRPr="007F311D" w14:paraId="55B9DF36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F116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TOF resolu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8F04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40 p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64DE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40 p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7F60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60D8" w14:textId="46464434" w:rsidR="00385204" w:rsidRPr="007F311D" w:rsidRDefault="00D813EB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40 ps</w:t>
            </w:r>
          </w:p>
        </w:tc>
      </w:tr>
      <w:tr w:rsidR="007F311D" w:rsidRPr="007F311D" w14:paraId="5493760B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02EB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Crystal mate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C536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L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B2A2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LS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E12B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Lutetium bas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32C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LYSO</w:t>
            </w:r>
          </w:p>
        </w:tc>
      </w:tr>
      <w:tr w:rsidR="007F311D" w:rsidRPr="007F311D" w14:paraId="3A0423FF" w14:textId="77777777" w:rsidTr="00D813EB">
        <w:trPr>
          <w:trHeight w:val="34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75F6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Crystal siz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42C5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 x 4 x 20 mm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vertAlign w:val="superscript"/>
                <w:lang w:val="et-EE" w:eastAsia="et-E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68B1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 x 4 x 20 mm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vertAlign w:val="superscript"/>
                <w:lang w:val="et-EE" w:eastAsia="et-EE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2212" w14:textId="15E5EF43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2 x 6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x 25 mm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vertAlign w:val="superscript"/>
                <w:lang w:val="et-EE" w:eastAsia="et-EE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E93A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 x 4 x 22 mm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vertAlign w:val="superscript"/>
                <w:lang w:val="et-EE" w:eastAsia="et-EE"/>
              </w:rPr>
              <w:t>3</w:t>
            </w:r>
          </w:p>
        </w:tc>
      </w:tr>
      <w:tr w:rsidR="007F311D" w:rsidRPr="007F311D" w14:paraId="5B52AD70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C3E1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axial FOV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6B33" w14:textId="1A388868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22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 c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62EA" w14:textId="729EFB67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22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 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6740" w14:textId="4FECCD52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7 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DD96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18 cm</w:t>
            </w:r>
          </w:p>
        </w:tc>
      </w:tr>
      <w:tr w:rsidR="007F311D" w:rsidRPr="007F311D" w14:paraId="0E4FD6C2" w14:textId="77777777" w:rsidTr="00D813EB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9BC0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Resolution transverse 1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41B" w14:textId="33DE93C2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11DC" w14:textId="6B39C0E1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D46D" w14:textId="7D376C9F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9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3994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</w:tr>
      <w:tr w:rsidR="007F311D" w:rsidRPr="007F311D" w14:paraId="26AB594A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8AD9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Resolution axial 1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6D6B" w14:textId="3EBCA18C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5965" w14:textId="21931E2C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4205" w14:textId="2E54FAB7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6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9AD9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</w:tr>
      <w:tr w:rsidR="007F311D" w:rsidRPr="007F311D" w14:paraId="7894809D" w14:textId="77777777" w:rsidTr="00D813EB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3970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Resolution transverse radial 10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3117" w14:textId="15188298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7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0A0F" w14:textId="64921D7A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2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BEF6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B139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</w:tr>
      <w:tr w:rsidR="007F311D" w:rsidRPr="007F311D" w14:paraId="265521A2" w14:textId="77777777" w:rsidTr="00D813EB">
        <w:trPr>
          <w:trHeight w:val="6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0DFA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bookmarkStart w:id="0" w:name="_GoBack"/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Resolution transverse tangential 10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3545" w14:textId="0FB51CDE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9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5EDF" w14:textId="3F287221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4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7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83CE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33CE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</w:tr>
      <w:bookmarkEnd w:id="0"/>
      <w:tr w:rsidR="007F311D" w:rsidRPr="007F311D" w14:paraId="25E50E7B" w14:textId="77777777" w:rsidTr="00D813E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0C62" w14:textId="77777777" w:rsidR="00385204" w:rsidRPr="007F311D" w:rsidRDefault="00385204" w:rsidP="00D813EB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b/>
                <w:bCs/>
                <w:color w:val="000000" w:themeColor="text1"/>
                <w:sz w:val="22"/>
                <w:szCs w:val="22"/>
                <w:lang w:val="et-EE" w:eastAsia="et-EE"/>
              </w:rPr>
              <w:t>Axial 10 c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DEDA" w14:textId="16437118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9 m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FD1A" w14:textId="7296E314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5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9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B938" w14:textId="0A8FCEA7" w:rsidR="00385204" w:rsidRPr="007F311D" w:rsidRDefault="00385204" w:rsidP="00B375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6</w:t>
            </w:r>
            <w:r w:rsidR="00B37513"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.</w:t>
            </w: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3 m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6CF7" w14:textId="77777777" w:rsidR="00385204" w:rsidRPr="007F311D" w:rsidRDefault="00385204" w:rsidP="00D813E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</w:pPr>
            <w:r w:rsidRPr="007F311D">
              <w:rPr>
                <w:rFonts w:ascii="Calibri" w:eastAsia="Times New Roman" w:hAnsi="Calibri"/>
                <w:color w:val="000000" w:themeColor="text1"/>
                <w:sz w:val="22"/>
                <w:szCs w:val="22"/>
                <w:lang w:val="et-EE" w:eastAsia="et-EE"/>
              </w:rPr>
              <w:t>N/A</w:t>
            </w:r>
          </w:p>
        </w:tc>
      </w:tr>
    </w:tbl>
    <w:p w14:paraId="23CB3133" w14:textId="77777777" w:rsidR="006B5B3C" w:rsidRPr="007F311D" w:rsidRDefault="00A625E5" w:rsidP="00D54ABD">
      <w:pPr>
        <w:rPr>
          <w:color w:val="000000" w:themeColor="text1"/>
        </w:rPr>
      </w:pPr>
      <w:proofErr w:type="gramStart"/>
      <w:r w:rsidRPr="007F311D">
        <w:rPr>
          <w:b/>
          <w:color w:val="000000" w:themeColor="text1"/>
        </w:rPr>
        <w:t>Supplemental table 1</w:t>
      </w:r>
      <w:r w:rsidR="00385204" w:rsidRPr="007F311D">
        <w:rPr>
          <w:b/>
          <w:color w:val="000000" w:themeColor="text1"/>
        </w:rPr>
        <w:t>.</w:t>
      </w:r>
      <w:proofErr w:type="gramEnd"/>
      <w:r w:rsidR="00385204" w:rsidRPr="007F311D">
        <w:rPr>
          <w:color w:val="000000" w:themeColor="text1"/>
        </w:rPr>
        <w:t xml:space="preserve"> Specifications of the four PET/CT systems used for the initial 15 reconstruction modes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474"/>
        <w:gridCol w:w="1474"/>
        <w:gridCol w:w="1474"/>
        <w:gridCol w:w="1474"/>
        <w:gridCol w:w="1475"/>
      </w:tblGrid>
      <w:tr w:rsidR="007F311D" w:rsidRPr="007F311D" w14:paraId="2B94BEEF" w14:textId="77777777" w:rsidTr="009150E1">
        <w:tc>
          <w:tcPr>
            <w:tcW w:w="1696" w:type="dxa"/>
          </w:tcPr>
          <w:p w14:paraId="4A1F3C62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>Parameter</w:t>
            </w:r>
          </w:p>
        </w:tc>
        <w:tc>
          <w:tcPr>
            <w:tcW w:w="1474" w:type="dxa"/>
          </w:tcPr>
          <w:p w14:paraId="2B5C56CA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 xml:space="preserve">GE 710, IQ &amp; MI systems with </w:t>
            </w:r>
            <w:proofErr w:type="spellStart"/>
            <w:r w:rsidRPr="007F311D">
              <w:rPr>
                <w:b/>
                <w:color w:val="000000" w:themeColor="text1"/>
                <w:sz w:val="18"/>
              </w:rPr>
              <w:t>Q.Clear</w:t>
            </w:r>
            <w:proofErr w:type="spellEnd"/>
            <w:r w:rsidRPr="007F311D">
              <w:rPr>
                <w:b/>
                <w:color w:val="000000" w:themeColor="text1"/>
                <w:sz w:val="18"/>
              </w:rPr>
              <w:t xml:space="preserve"> option</w:t>
            </w:r>
          </w:p>
        </w:tc>
        <w:tc>
          <w:tcPr>
            <w:tcW w:w="1474" w:type="dxa"/>
          </w:tcPr>
          <w:p w14:paraId="107A5F66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 xml:space="preserve">GE 710, IQ &amp; MI systems without </w:t>
            </w:r>
            <w:proofErr w:type="spellStart"/>
            <w:r w:rsidRPr="007F311D">
              <w:rPr>
                <w:b/>
                <w:color w:val="000000" w:themeColor="text1"/>
                <w:sz w:val="18"/>
              </w:rPr>
              <w:t>Q.Clear</w:t>
            </w:r>
            <w:proofErr w:type="spellEnd"/>
          </w:p>
        </w:tc>
        <w:tc>
          <w:tcPr>
            <w:tcW w:w="1474" w:type="dxa"/>
          </w:tcPr>
          <w:p w14:paraId="41AA81A1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>Philips Ingenuity TF</w:t>
            </w:r>
          </w:p>
        </w:tc>
        <w:tc>
          <w:tcPr>
            <w:tcW w:w="1474" w:type="dxa"/>
          </w:tcPr>
          <w:p w14:paraId="453BD275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 xml:space="preserve">Siemens Biograph </w:t>
            </w:r>
            <w:proofErr w:type="spellStart"/>
            <w:r w:rsidRPr="007F311D">
              <w:rPr>
                <w:b/>
                <w:color w:val="000000" w:themeColor="text1"/>
                <w:sz w:val="18"/>
              </w:rPr>
              <w:t>mCT</w:t>
            </w:r>
            <w:proofErr w:type="spellEnd"/>
            <w:r w:rsidRPr="007F311D">
              <w:rPr>
                <w:b/>
                <w:color w:val="000000" w:themeColor="text1"/>
                <w:sz w:val="18"/>
              </w:rPr>
              <w:t xml:space="preserve"> Flow</w:t>
            </w:r>
          </w:p>
        </w:tc>
        <w:tc>
          <w:tcPr>
            <w:tcW w:w="1475" w:type="dxa"/>
          </w:tcPr>
          <w:p w14:paraId="2305AB99" w14:textId="77777777" w:rsidR="006B5B3C" w:rsidRPr="007F311D" w:rsidRDefault="006B5B3C" w:rsidP="006B5B3C">
            <w:pPr>
              <w:spacing w:line="240" w:lineRule="auto"/>
              <w:jc w:val="left"/>
              <w:rPr>
                <w:b/>
                <w:color w:val="000000" w:themeColor="text1"/>
                <w:sz w:val="18"/>
              </w:rPr>
            </w:pPr>
            <w:r w:rsidRPr="007F311D">
              <w:rPr>
                <w:b/>
                <w:color w:val="000000" w:themeColor="text1"/>
                <w:sz w:val="18"/>
              </w:rPr>
              <w:t xml:space="preserve">Siemens Biograph </w:t>
            </w:r>
            <w:proofErr w:type="spellStart"/>
            <w:r w:rsidRPr="007F311D">
              <w:rPr>
                <w:b/>
                <w:color w:val="000000" w:themeColor="text1"/>
                <w:sz w:val="18"/>
              </w:rPr>
              <w:t>mCT</w:t>
            </w:r>
            <w:proofErr w:type="spellEnd"/>
          </w:p>
        </w:tc>
      </w:tr>
      <w:tr w:rsidR="007F311D" w:rsidRPr="007F311D" w14:paraId="6049BDFE" w14:textId="77777777" w:rsidTr="009150E1">
        <w:tc>
          <w:tcPr>
            <w:tcW w:w="1696" w:type="dxa"/>
          </w:tcPr>
          <w:p w14:paraId="046DB311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Bed position duration (s)</w:t>
            </w:r>
          </w:p>
        </w:tc>
        <w:tc>
          <w:tcPr>
            <w:tcW w:w="1474" w:type="dxa"/>
          </w:tcPr>
          <w:p w14:paraId="7F7B374A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00</w:t>
            </w:r>
          </w:p>
        </w:tc>
        <w:tc>
          <w:tcPr>
            <w:tcW w:w="1474" w:type="dxa"/>
          </w:tcPr>
          <w:p w14:paraId="350500DA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00</w:t>
            </w:r>
          </w:p>
        </w:tc>
        <w:tc>
          <w:tcPr>
            <w:tcW w:w="1474" w:type="dxa"/>
          </w:tcPr>
          <w:p w14:paraId="1BFE857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00</w:t>
            </w:r>
          </w:p>
        </w:tc>
        <w:tc>
          <w:tcPr>
            <w:tcW w:w="1474" w:type="dxa"/>
          </w:tcPr>
          <w:p w14:paraId="0E53BB2B" w14:textId="2274E6D9" w:rsidR="006B5B3C" w:rsidRPr="007F311D" w:rsidRDefault="006B5B3C" w:rsidP="00B37513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0</w:t>
            </w:r>
            <w:r w:rsidR="00B37513" w:rsidRPr="007F311D">
              <w:rPr>
                <w:color w:val="000000" w:themeColor="text1"/>
                <w:sz w:val="18"/>
              </w:rPr>
              <w:t>.</w:t>
            </w:r>
            <w:r w:rsidRPr="007F311D">
              <w:rPr>
                <w:color w:val="000000" w:themeColor="text1"/>
                <w:sz w:val="18"/>
              </w:rPr>
              <w:t>5</w:t>
            </w:r>
            <w:r w:rsidR="00B37513" w:rsidRPr="007F311D">
              <w:rPr>
                <w:color w:val="000000" w:themeColor="text1"/>
                <w:sz w:val="18"/>
              </w:rPr>
              <w:t xml:space="preserve"> </w:t>
            </w:r>
            <w:r w:rsidRPr="007F311D">
              <w:rPr>
                <w:color w:val="000000" w:themeColor="text1"/>
                <w:sz w:val="18"/>
              </w:rPr>
              <w:t>mm/s (bed motion speed)</w:t>
            </w:r>
          </w:p>
        </w:tc>
        <w:tc>
          <w:tcPr>
            <w:tcW w:w="1475" w:type="dxa"/>
          </w:tcPr>
          <w:p w14:paraId="3D402149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00</w:t>
            </w:r>
          </w:p>
        </w:tc>
      </w:tr>
      <w:tr w:rsidR="007F311D" w:rsidRPr="007F311D" w14:paraId="4A46908E" w14:textId="77777777" w:rsidTr="009150E1">
        <w:tc>
          <w:tcPr>
            <w:tcW w:w="1696" w:type="dxa"/>
          </w:tcPr>
          <w:p w14:paraId="080A9643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Recon method</w:t>
            </w:r>
          </w:p>
        </w:tc>
        <w:tc>
          <w:tcPr>
            <w:tcW w:w="1474" w:type="dxa"/>
          </w:tcPr>
          <w:p w14:paraId="19334BC7" w14:textId="7287880C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QCFX,</w:t>
            </w:r>
          </w:p>
          <w:p w14:paraId="5FEED70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beta = 800</w:t>
            </w:r>
          </w:p>
        </w:tc>
        <w:tc>
          <w:tcPr>
            <w:tcW w:w="1474" w:type="dxa"/>
          </w:tcPr>
          <w:p w14:paraId="68BCEBAE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VPFXS</w:t>
            </w:r>
          </w:p>
        </w:tc>
        <w:tc>
          <w:tcPr>
            <w:tcW w:w="1474" w:type="dxa"/>
          </w:tcPr>
          <w:p w14:paraId="32AA69DF" w14:textId="3F2832C8" w:rsidR="006B5B3C" w:rsidRPr="007F311D" w:rsidRDefault="00EF352E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BLOB-OS-TF</w:t>
            </w:r>
          </w:p>
        </w:tc>
        <w:tc>
          <w:tcPr>
            <w:tcW w:w="1474" w:type="dxa"/>
          </w:tcPr>
          <w:p w14:paraId="4EAC6CEC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7F311D">
              <w:rPr>
                <w:color w:val="000000" w:themeColor="text1"/>
                <w:sz w:val="18"/>
              </w:rPr>
              <w:t>TrueX</w:t>
            </w:r>
            <w:proofErr w:type="spellEnd"/>
            <w:r w:rsidRPr="007F311D">
              <w:rPr>
                <w:color w:val="000000" w:themeColor="text1"/>
                <w:sz w:val="18"/>
              </w:rPr>
              <w:t>-TOF (</w:t>
            </w:r>
            <w:proofErr w:type="spellStart"/>
            <w:r w:rsidRPr="007F311D">
              <w:rPr>
                <w:color w:val="000000" w:themeColor="text1"/>
                <w:sz w:val="18"/>
              </w:rPr>
              <w:t>ultraHD</w:t>
            </w:r>
            <w:proofErr w:type="spellEnd"/>
            <w:r w:rsidRPr="007F311D">
              <w:rPr>
                <w:color w:val="000000" w:themeColor="text1"/>
                <w:sz w:val="18"/>
              </w:rPr>
              <w:t>-PET)</w:t>
            </w:r>
          </w:p>
        </w:tc>
        <w:tc>
          <w:tcPr>
            <w:tcW w:w="1475" w:type="dxa"/>
          </w:tcPr>
          <w:p w14:paraId="47DB7C9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7F311D">
              <w:rPr>
                <w:color w:val="000000" w:themeColor="text1"/>
                <w:sz w:val="18"/>
              </w:rPr>
              <w:t>TrueX</w:t>
            </w:r>
            <w:proofErr w:type="spellEnd"/>
            <w:r w:rsidRPr="007F311D">
              <w:rPr>
                <w:color w:val="000000" w:themeColor="text1"/>
                <w:sz w:val="18"/>
              </w:rPr>
              <w:t>-TOF (</w:t>
            </w:r>
            <w:proofErr w:type="spellStart"/>
            <w:r w:rsidRPr="007F311D">
              <w:rPr>
                <w:color w:val="000000" w:themeColor="text1"/>
                <w:sz w:val="18"/>
              </w:rPr>
              <w:t>ultraHD</w:t>
            </w:r>
            <w:proofErr w:type="spellEnd"/>
            <w:r w:rsidRPr="007F311D">
              <w:rPr>
                <w:color w:val="000000" w:themeColor="text1"/>
                <w:sz w:val="18"/>
              </w:rPr>
              <w:t>-PET)</w:t>
            </w:r>
          </w:p>
        </w:tc>
      </w:tr>
      <w:tr w:rsidR="007F311D" w:rsidRPr="007F311D" w14:paraId="2F39339D" w14:textId="77777777" w:rsidTr="009150E1">
        <w:tc>
          <w:tcPr>
            <w:tcW w:w="1696" w:type="dxa"/>
          </w:tcPr>
          <w:p w14:paraId="1024752D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Iterations/subsets</w:t>
            </w:r>
          </w:p>
        </w:tc>
        <w:tc>
          <w:tcPr>
            <w:tcW w:w="1474" w:type="dxa"/>
          </w:tcPr>
          <w:p w14:paraId="61AFEDC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1474" w:type="dxa"/>
          </w:tcPr>
          <w:p w14:paraId="3542C2F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2/24</w:t>
            </w:r>
          </w:p>
        </w:tc>
        <w:tc>
          <w:tcPr>
            <w:tcW w:w="1474" w:type="dxa"/>
          </w:tcPr>
          <w:p w14:paraId="5D3F44DE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/33</w:t>
            </w:r>
          </w:p>
        </w:tc>
        <w:tc>
          <w:tcPr>
            <w:tcW w:w="1474" w:type="dxa"/>
          </w:tcPr>
          <w:p w14:paraId="5F41D422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2 / 21</w:t>
            </w:r>
          </w:p>
        </w:tc>
        <w:tc>
          <w:tcPr>
            <w:tcW w:w="1475" w:type="dxa"/>
          </w:tcPr>
          <w:p w14:paraId="7B74143C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3 / 21</w:t>
            </w:r>
          </w:p>
        </w:tc>
      </w:tr>
      <w:tr w:rsidR="007F311D" w:rsidRPr="007F311D" w14:paraId="1453BD55" w14:textId="77777777" w:rsidTr="009150E1">
        <w:tc>
          <w:tcPr>
            <w:tcW w:w="1696" w:type="dxa"/>
          </w:tcPr>
          <w:p w14:paraId="407DE494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Matrix size</w:t>
            </w:r>
          </w:p>
        </w:tc>
        <w:tc>
          <w:tcPr>
            <w:tcW w:w="1474" w:type="dxa"/>
          </w:tcPr>
          <w:p w14:paraId="38B6D3B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256x256</w:t>
            </w:r>
          </w:p>
        </w:tc>
        <w:tc>
          <w:tcPr>
            <w:tcW w:w="1474" w:type="dxa"/>
          </w:tcPr>
          <w:p w14:paraId="58E5C88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256x256</w:t>
            </w:r>
          </w:p>
        </w:tc>
        <w:tc>
          <w:tcPr>
            <w:tcW w:w="1474" w:type="dxa"/>
          </w:tcPr>
          <w:p w14:paraId="024BFA0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144x144</w:t>
            </w:r>
          </w:p>
        </w:tc>
        <w:tc>
          <w:tcPr>
            <w:tcW w:w="1474" w:type="dxa"/>
          </w:tcPr>
          <w:p w14:paraId="37C4B856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200x200</w:t>
            </w:r>
          </w:p>
        </w:tc>
        <w:tc>
          <w:tcPr>
            <w:tcW w:w="1475" w:type="dxa"/>
          </w:tcPr>
          <w:p w14:paraId="10E09F80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400x400</w:t>
            </w:r>
          </w:p>
        </w:tc>
      </w:tr>
      <w:tr w:rsidR="007F311D" w:rsidRPr="007F311D" w14:paraId="106AE698" w14:textId="77777777" w:rsidTr="009150E1">
        <w:tc>
          <w:tcPr>
            <w:tcW w:w="1696" w:type="dxa"/>
          </w:tcPr>
          <w:p w14:paraId="6B931275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Post filter</w:t>
            </w:r>
          </w:p>
        </w:tc>
        <w:tc>
          <w:tcPr>
            <w:tcW w:w="1474" w:type="dxa"/>
          </w:tcPr>
          <w:p w14:paraId="043815A2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1474" w:type="dxa"/>
          </w:tcPr>
          <w:p w14:paraId="76A29687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5.0mm</w:t>
            </w:r>
          </w:p>
        </w:tc>
        <w:tc>
          <w:tcPr>
            <w:tcW w:w="1474" w:type="dxa"/>
          </w:tcPr>
          <w:p w14:paraId="5675BF77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1474" w:type="dxa"/>
          </w:tcPr>
          <w:p w14:paraId="7E3F0CF9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Gaussian, 5.0mm</w:t>
            </w:r>
          </w:p>
        </w:tc>
        <w:tc>
          <w:tcPr>
            <w:tcW w:w="1475" w:type="dxa"/>
          </w:tcPr>
          <w:p w14:paraId="53E1970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Gaussian, 5.0mm</w:t>
            </w:r>
          </w:p>
        </w:tc>
      </w:tr>
      <w:tr w:rsidR="007F311D" w:rsidRPr="007F311D" w14:paraId="3248B85A" w14:textId="77777777" w:rsidTr="009150E1">
        <w:tc>
          <w:tcPr>
            <w:tcW w:w="1696" w:type="dxa"/>
          </w:tcPr>
          <w:p w14:paraId="701D17E7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Z-filter</w:t>
            </w:r>
          </w:p>
        </w:tc>
        <w:tc>
          <w:tcPr>
            <w:tcW w:w="1474" w:type="dxa"/>
          </w:tcPr>
          <w:p w14:paraId="272AEC16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Standard</w:t>
            </w:r>
          </w:p>
        </w:tc>
        <w:tc>
          <w:tcPr>
            <w:tcW w:w="1474" w:type="dxa"/>
          </w:tcPr>
          <w:p w14:paraId="34AFC283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Standard</w:t>
            </w:r>
          </w:p>
        </w:tc>
        <w:tc>
          <w:tcPr>
            <w:tcW w:w="1474" w:type="dxa"/>
          </w:tcPr>
          <w:p w14:paraId="55C5F01C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1474" w:type="dxa"/>
          </w:tcPr>
          <w:p w14:paraId="259937D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1475" w:type="dxa"/>
          </w:tcPr>
          <w:p w14:paraId="01FF1802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N/A</w:t>
            </w:r>
          </w:p>
        </w:tc>
      </w:tr>
      <w:tr w:rsidR="007F311D" w:rsidRPr="007F311D" w14:paraId="4180EBCC" w14:textId="77777777" w:rsidTr="009150E1">
        <w:tc>
          <w:tcPr>
            <w:tcW w:w="1696" w:type="dxa"/>
          </w:tcPr>
          <w:p w14:paraId="2AD5344F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PSF (Point Spread Function)</w:t>
            </w:r>
          </w:p>
        </w:tc>
        <w:tc>
          <w:tcPr>
            <w:tcW w:w="1474" w:type="dxa"/>
          </w:tcPr>
          <w:p w14:paraId="50447C7C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6E688D5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3C024853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3E9D6135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5" w:type="dxa"/>
          </w:tcPr>
          <w:p w14:paraId="36A70BEA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</w:tr>
      <w:tr w:rsidR="007F311D" w:rsidRPr="007F311D" w14:paraId="4EC4E335" w14:textId="77777777" w:rsidTr="009150E1">
        <w:tc>
          <w:tcPr>
            <w:tcW w:w="1696" w:type="dxa"/>
          </w:tcPr>
          <w:p w14:paraId="09E2B825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proofErr w:type="spellStart"/>
            <w:r w:rsidRPr="007F311D">
              <w:rPr>
                <w:color w:val="000000" w:themeColor="text1"/>
                <w:sz w:val="18"/>
              </w:rPr>
              <w:t>ToF</w:t>
            </w:r>
            <w:proofErr w:type="spellEnd"/>
            <w:r w:rsidRPr="007F311D">
              <w:rPr>
                <w:color w:val="000000" w:themeColor="text1"/>
                <w:sz w:val="18"/>
              </w:rPr>
              <w:t xml:space="preserve"> (Time of Flight)</w:t>
            </w:r>
          </w:p>
        </w:tc>
        <w:tc>
          <w:tcPr>
            <w:tcW w:w="1474" w:type="dxa"/>
          </w:tcPr>
          <w:p w14:paraId="59BF1E69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*</w:t>
            </w:r>
          </w:p>
        </w:tc>
        <w:tc>
          <w:tcPr>
            <w:tcW w:w="1474" w:type="dxa"/>
          </w:tcPr>
          <w:p w14:paraId="13FE7A1D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249F6774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12509A78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5" w:type="dxa"/>
          </w:tcPr>
          <w:p w14:paraId="3942B274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</w:tr>
      <w:tr w:rsidR="007F311D" w:rsidRPr="007F311D" w14:paraId="6A4E61C9" w14:textId="77777777" w:rsidTr="009150E1">
        <w:tc>
          <w:tcPr>
            <w:tcW w:w="1696" w:type="dxa"/>
          </w:tcPr>
          <w:p w14:paraId="724D44A3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Attenuation correction</w:t>
            </w:r>
          </w:p>
        </w:tc>
        <w:tc>
          <w:tcPr>
            <w:tcW w:w="1474" w:type="dxa"/>
          </w:tcPr>
          <w:p w14:paraId="194F1FF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, CT based</w:t>
            </w:r>
          </w:p>
        </w:tc>
        <w:tc>
          <w:tcPr>
            <w:tcW w:w="1474" w:type="dxa"/>
          </w:tcPr>
          <w:p w14:paraId="0B8B3A0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, CT based</w:t>
            </w:r>
          </w:p>
        </w:tc>
        <w:tc>
          <w:tcPr>
            <w:tcW w:w="1474" w:type="dxa"/>
          </w:tcPr>
          <w:p w14:paraId="773CECF6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, CT based</w:t>
            </w:r>
          </w:p>
        </w:tc>
        <w:tc>
          <w:tcPr>
            <w:tcW w:w="1474" w:type="dxa"/>
          </w:tcPr>
          <w:p w14:paraId="775B86D6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, CT based</w:t>
            </w:r>
          </w:p>
        </w:tc>
        <w:tc>
          <w:tcPr>
            <w:tcW w:w="1475" w:type="dxa"/>
          </w:tcPr>
          <w:p w14:paraId="0D50A81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, CT based</w:t>
            </w:r>
          </w:p>
        </w:tc>
      </w:tr>
      <w:tr w:rsidR="007F311D" w:rsidRPr="007F311D" w14:paraId="6EDD2E98" w14:textId="77777777" w:rsidTr="009150E1">
        <w:tc>
          <w:tcPr>
            <w:tcW w:w="1696" w:type="dxa"/>
          </w:tcPr>
          <w:p w14:paraId="5C0A4285" w14:textId="77777777" w:rsidR="006B5B3C" w:rsidRPr="007F311D" w:rsidRDefault="006B5B3C" w:rsidP="006B5B3C">
            <w:pPr>
              <w:spacing w:line="240" w:lineRule="auto"/>
              <w:jc w:val="left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Scatter correction</w:t>
            </w:r>
          </w:p>
        </w:tc>
        <w:tc>
          <w:tcPr>
            <w:tcW w:w="1474" w:type="dxa"/>
          </w:tcPr>
          <w:p w14:paraId="10A6D4BE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6B3C2A21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7E291B29" w14:textId="07596879" w:rsidR="006B5B3C" w:rsidRPr="007F311D" w:rsidRDefault="007C06A4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4" w:type="dxa"/>
          </w:tcPr>
          <w:p w14:paraId="0A03F8B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  <w:tc>
          <w:tcPr>
            <w:tcW w:w="1475" w:type="dxa"/>
          </w:tcPr>
          <w:p w14:paraId="556A6CCF" w14:textId="77777777" w:rsidR="006B5B3C" w:rsidRPr="007F311D" w:rsidRDefault="006B5B3C" w:rsidP="006B5B3C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7F311D">
              <w:rPr>
                <w:color w:val="000000" w:themeColor="text1"/>
                <w:sz w:val="18"/>
              </w:rPr>
              <w:t>ON</w:t>
            </w:r>
          </w:p>
        </w:tc>
      </w:tr>
    </w:tbl>
    <w:p w14:paraId="5EB2324E" w14:textId="37DADCB1" w:rsidR="006C11B9" w:rsidRPr="007F311D" w:rsidRDefault="006B5B3C" w:rsidP="006B5B3C">
      <w:pPr>
        <w:spacing w:line="240" w:lineRule="auto"/>
        <w:jc w:val="left"/>
        <w:rPr>
          <w:color w:val="000000" w:themeColor="text1"/>
        </w:rPr>
      </w:pPr>
      <w:r w:rsidRPr="007F311D">
        <w:rPr>
          <w:color w:val="000000" w:themeColor="text1"/>
          <w:sz w:val="16"/>
        </w:rPr>
        <w:t>* Not available on Discovery IQ</w:t>
      </w:r>
      <w:r w:rsidRPr="007F311D">
        <w:rPr>
          <w:color w:val="000000" w:themeColor="text1"/>
          <w:sz w:val="16"/>
        </w:rPr>
        <w:br/>
      </w:r>
      <w:r w:rsidRPr="007F311D">
        <w:rPr>
          <w:b/>
          <w:color w:val="000000" w:themeColor="text1"/>
        </w:rPr>
        <w:t>Supplemental table 2.</w:t>
      </w:r>
      <w:r w:rsidRPr="007F311D">
        <w:rPr>
          <w:color w:val="000000" w:themeColor="text1"/>
        </w:rPr>
        <w:t xml:space="preserve"> </w:t>
      </w:r>
      <w:r w:rsidR="009559B5" w:rsidRPr="007F311D">
        <w:rPr>
          <w:color w:val="000000" w:themeColor="text1"/>
        </w:rPr>
        <w:t xml:space="preserve">Requested acquisition and reconstruction parameters during validation </w:t>
      </w:r>
      <w:r w:rsidR="00CD0EAF" w:rsidRPr="007F311D">
        <w:rPr>
          <w:color w:val="000000" w:themeColor="text1"/>
        </w:rPr>
        <w:t>part</w:t>
      </w:r>
      <w:r w:rsidR="00522D26" w:rsidRPr="007F311D">
        <w:rPr>
          <w:color w:val="000000" w:themeColor="text1"/>
        </w:rPr>
        <w:t xml:space="preserve"> </w:t>
      </w:r>
      <w:r w:rsidR="00CD0EAF" w:rsidRPr="007F311D">
        <w:rPr>
          <w:color w:val="000000" w:themeColor="text1"/>
        </w:rPr>
        <w:t xml:space="preserve">with </w:t>
      </w:r>
      <w:r w:rsidR="009559B5" w:rsidRPr="007F311D">
        <w:rPr>
          <w:color w:val="000000" w:themeColor="text1"/>
        </w:rPr>
        <w:t xml:space="preserve">the </w:t>
      </w:r>
      <w:r w:rsidR="00522D26" w:rsidRPr="007F311D">
        <w:rPr>
          <w:color w:val="000000" w:themeColor="text1"/>
        </w:rPr>
        <w:t>18</w:t>
      </w:r>
      <w:r w:rsidR="009559B5" w:rsidRPr="007F311D">
        <w:rPr>
          <w:color w:val="000000" w:themeColor="text1"/>
        </w:rPr>
        <w:t xml:space="preserve"> additional </w:t>
      </w:r>
      <w:r w:rsidR="00CD0EAF" w:rsidRPr="007F311D">
        <w:rPr>
          <w:color w:val="000000" w:themeColor="text1"/>
        </w:rPr>
        <w:t xml:space="preserve">systems </w:t>
      </w:r>
      <w:r w:rsidR="006C11B9" w:rsidRPr="007F311D">
        <w:rPr>
          <w:color w:val="000000" w:themeColor="text1"/>
        </w:rPr>
        <w:br w:type="page"/>
      </w:r>
    </w:p>
    <w:p w14:paraId="2E2315D0" w14:textId="77777777" w:rsidR="00BA2BD7" w:rsidRPr="007F311D" w:rsidRDefault="00BA2BD7" w:rsidP="00BA2BD7">
      <w:pPr>
        <w:rPr>
          <w:color w:val="000000" w:themeColor="text1"/>
        </w:rPr>
      </w:pPr>
    </w:p>
    <w:p w14:paraId="13088849" w14:textId="77777777" w:rsidR="00BA2BD7" w:rsidRPr="007F311D" w:rsidRDefault="00BA2BD7" w:rsidP="00BA2BD7">
      <w:pPr>
        <w:rPr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9610314" wp14:editId="29BFF6B3">
            <wp:extent cx="1870363" cy="1706133"/>
            <wp:effectExtent l="0" t="0" r="15875" b="88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468021A" wp14:editId="65256773">
            <wp:extent cx="1864284" cy="1706307"/>
            <wp:effectExtent l="0" t="0" r="3175" b="825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66FE95F8" wp14:editId="4FCC3A36">
            <wp:extent cx="1862385" cy="1706307"/>
            <wp:effectExtent l="0" t="0" r="5080" b="825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68E211C4" wp14:editId="43D07879">
            <wp:extent cx="1863536" cy="1706307"/>
            <wp:effectExtent l="0" t="0" r="3810" b="825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2FAAA5DB" wp14:editId="40A98B9D">
            <wp:extent cx="1864284" cy="1706307"/>
            <wp:effectExtent l="0" t="0" r="3175" b="825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35DE3B2" wp14:editId="03F4FF75">
            <wp:extent cx="1862385" cy="1706307"/>
            <wp:effectExtent l="0" t="0" r="5080" b="82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D950B6B" w14:textId="4EB21134" w:rsidR="004232E9" w:rsidRPr="007F311D" w:rsidRDefault="00BA2BD7" w:rsidP="004232E9">
      <w:pPr>
        <w:pStyle w:val="Caption"/>
        <w:rPr>
          <w:i w:val="0"/>
          <w:color w:val="000000" w:themeColor="text1"/>
          <w:sz w:val="22"/>
        </w:rPr>
      </w:pPr>
      <w:r w:rsidRPr="007F311D">
        <w:rPr>
          <w:b/>
          <w:i w:val="0"/>
          <w:color w:val="000000" w:themeColor="text1"/>
          <w:sz w:val="20"/>
        </w:rPr>
        <w:t>Fig. 4</w:t>
      </w:r>
      <w:r w:rsidRPr="007F311D">
        <w:rPr>
          <w:i w:val="0"/>
          <w:color w:val="000000" w:themeColor="text1"/>
          <w:sz w:val="20"/>
        </w:rPr>
        <w:t xml:space="preserve"> Variable sphere size (</w:t>
      </w:r>
      <w:proofErr w:type="gramStart"/>
      <w:r w:rsidRPr="007F311D">
        <w:rPr>
          <w:b/>
          <w:i w:val="0"/>
          <w:color w:val="000000" w:themeColor="text1"/>
          <w:sz w:val="20"/>
        </w:rPr>
        <w:t>a to</w:t>
      </w:r>
      <w:proofErr w:type="gramEnd"/>
      <w:r w:rsidRPr="007F311D">
        <w:rPr>
          <w:b/>
          <w:i w:val="0"/>
          <w:color w:val="000000" w:themeColor="text1"/>
          <w:sz w:val="20"/>
        </w:rPr>
        <w:t xml:space="preserve"> </w:t>
      </w:r>
      <w:proofErr w:type="spellStart"/>
      <w:r w:rsidRPr="007F311D">
        <w:rPr>
          <w:b/>
          <w:i w:val="0"/>
          <w:color w:val="000000" w:themeColor="text1"/>
          <w:sz w:val="20"/>
        </w:rPr>
        <w:t>i</w:t>
      </w:r>
      <w:proofErr w:type="spellEnd"/>
      <w:r w:rsidRPr="007F311D">
        <w:rPr>
          <w:i w:val="0"/>
          <w:color w:val="000000" w:themeColor="text1"/>
          <w:sz w:val="20"/>
        </w:rPr>
        <w:t xml:space="preserve">) </w:t>
      </w:r>
      <w:proofErr w:type="spellStart"/>
      <w:r w:rsidRPr="007F311D">
        <w:rPr>
          <w:i w:val="0"/>
          <w:color w:val="000000" w:themeColor="text1"/>
          <w:sz w:val="20"/>
        </w:rPr>
        <w:t>SUVmean</w:t>
      </w:r>
      <w:proofErr w:type="spellEnd"/>
      <w:r w:rsidRPr="007F311D">
        <w:rPr>
          <w:i w:val="0"/>
          <w:color w:val="000000" w:themeColor="text1"/>
          <w:sz w:val="20"/>
        </w:rPr>
        <w:t xml:space="preserve"> recovery coefficients of Siemens, Philips and GE reconstructions plotted as a function of background noise (</w:t>
      </w:r>
      <w:proofErr w:type="spellStart"/>
      <w:r w:rsidRPr="007F311D">
        <w:rPr>
          <w:i w:val="0"/>
          <w:color w:val="000000" w:themeColor="text1"/>
          <w:sz w:val="20"/>
        </w:rPr>
        <w:t>CoV</w:t>
      </w:r>
      <w:proofErr w:type="spellEnd"/>
      <w:r w:rsidRPr="007F311D">
        <w:rPr>
          <w:i w:val="0"/>
          <w:color w:val="000000" w:themeColor="text1"/>
          <w:sz w:val="20"/>
        </w:rPr>
        <w:t>). Reconstructions determined to be suitable for harmonisation are marked with triangles of the corresponding colour.</w:t>
      </w:r>
    </w:p>
    <w:p w14:paraId="49482E90" w14:textId="77777777" w:rsidR="004232E9" w:rsidRPr="007F311D" w:rsidRDefault="004232E9" w:rsidP="004232E9">
      <w:pPr>
        <w:rPr>
          <w:color w:val="000000" w:themeColor="text1"/>
        </w:rPr>
      </w:pPr>
    </w:p>
    <w:p w14:paraId="2C11E98E" w14:textId="77777777" w:rsidR="00BA2BD7" w:rsidRPr="007F311D" w:rsidRDefault="00BA2BD7" w:rsidP="00BA2BD7">
      <w:pPr>
        <w:rPr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639BC3C" wp14:editId="2FF726DC">
            <wp:extent cx="1862385" cy="1706307"/>
            <wp:effectExtent l="0" t="0" r="508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379A9054" wp14:editId="3F9FA827">
            <wp:extent cx="1864528" cy="1706307"/>
            <wp:effectExtent l="0" t="0" r="2540" b="8255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6B02BE80" wp14:editId="635328A3">
            <wp:extent cx="1862386" cy="1706307"/>
            <wp:effectExtent l="0" t="0" r="5080" b="825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084AE40A" wp14:editId="3C1AF98C">
            <wp:extent cx="1862384" cy="1706307"/>
            <wp:effectExtent l="0" t="0" r="5080" b="8255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71E44640" wp14:editId="5D67EFA6">
            <wp:extent cx="1864528" cy="1706307"/>
            <wp:effectExtent l="0" t="0" r="2540" b="8255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77618A71" wp14:editId="74091AC4">
            <wp:extent cx="1862386" cy="1706307"/>
            <wp:effectExtent l="0" t="0" r="5080" b="8255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E2F7E9D" w14:textId="721A14AC" w:rsidR="004232E9" w:rsidRPr="007F311D" w:rsidRDefault="00BA2BD7" w:rsidP="00BA2BD7">
      <w:pPr>
        <w:rPr>
          <w:noProof/>
          <w:color w:val="000000" w:themeColor="text1"/>
          <w:lang w:val="et-EE" w:eastAsia="et-EE"/>
        </w:rPr>
      </w:pPr>
      <w:r w:rsidRPr="007F311D">
        <w:rPr>
          <w:b/>
          <w:color w:val="000000" w:themeColor="text1"/>
        </w:rPr>
        <w:lastRenderedPageBreak/>
        <w:t>Fig. 5</w:t>
      </w:r>
      <w:r w:rsidRPr="007F311D">
        <w:rPr>
          <w:color w:val="000000" w:themeColor="text1"/>
        </w:rPr>
        <w:t xml:space="preserve"> Variable sphere size (</w:t>
      </w:r>
      <w:proofErr w:type="gramStart"/>
      <w:r w:rsidRPr="007F311D">
        <w:rPr>
          <w:b/>
          <w:color w:val="000000" w:themeColor="text1"/>
        </w:rPr>
        <w:t>a to</w:t>
      </w:r>
      <w:proofErr w:type="gramEnd"/>
      <w:r w:rsidRPr="007F311D">
        <w:rPr>
          <w:b/>
          <w:color w:val="000000" w:themeColor="text1"/>
        </w:rPr>
        <w:t xml:space="preserve"> </w:t>
      </w:r>
      <w:proofErr w:type="spellStart"/>
      <w:r w:rsidRPr="007F311D">
        <w:rPr>
          <w:b/>
          <w:color w:val="000000" w:themeColor="text1"/>
        </w:rPr>
        <w:t>i</w:t>
      </w:r>
      <w:proofErr w:type="spellEnd"/>
      <w:r w:rsidRPr="007F311D">
        <w:rPr>
          <w:color w:val="000000" w:themeColor="text1"/>
        </w:rPr>
        <w:t xml:space="preserve">) </w:t>
      </w:r>
      <w:proofErr w:type="spellStart"/>
      <w:r w:rsidRPr="007F311D">
        <w:rPr>
          <w:color w:val="000000" w:themeColor="text1"/>
        </w:rPr>
        <w:t>SUVmax</w:t>
      </w:r>
      <w:proofErr w:type="spellEnd"/>
      <w:r w:rsidRPr="007F311D">
        <w:rPr>
          <w:color w:val="000000" w:themeColor="text1"/>
        </w:rPr>
        <w:t xml:space="preserve"> recovery coefficients of Siemens, Philips and GE reconstructions plotted as a function of background noise (</w:t>
      </w:r>
      <w:proofErr w:type="spellStart"/>
      <w:r w:rsidRPr="007F311D">
        <w:rPr>
          <w:color w:val="000000" w:themeColor="text1"/>
        </w:rPr>
        <w:t>CoV</w:t>
      </w:r>
      <w:proofErr w:type="spellEnd"/>
      <w:r w:rsidRPr="007F311D">
        <w:rPr>
          <w:color w:val="000000" w:themeColor="text1"/>
        </w:rPr>
        <w:t>). Reconstructions determined to be suitable for harmonisation are marked with triangles of the corresponding colour.</w:t>
      </w:r>
    </w:p>
    <w:p w14:paraId="27F0AE3A" w14:textId="77777777" w:rsidR="004232E9" w:rsidRPr="007F311D" w:rsidRDefault="004232E9" w:rsidP="004232E9">
      <w:pPr>
        <w:rPr>
          <w:color w:val="000000" w:themeColor="text1"/>
        </w:rPr>
      </w:pPr>
    </w:p>
    <w:p w14:paraId="0ED3E055" w14:textId="77777777" w:rsidR="00BA2BD7" w:rsidRPr="007F311D" w:rsidRDefault="00BA2BD7" w:rsidP="00BA2BD7">
      <w:pPr>
        <w:rPr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7151D3CC" wp14:editId="6B373EC7">
            <wp:extent cx="1868426" cy="1706307"/>
            <wp:effectExtent l="0" t="0" r="17780" b="8255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1705A4B" wp14:editId="0E44CEC8">
            <wp:extent cx="1862385" cy="1706307"/>
            <wp:effectExtent l="0" t="0" r="5080" b="8255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00BD98D7" wp14:editId="049D1CD7">
            <wp:extent cx="1868426" cy="1706307"/>
            <wp:effectExtent l="0" t="0" r="17780" b="8255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1A682872" wp14:editId="28E44F33">
            <wp:extent cx="1868426" cy="1706307"/>
            <wp:effectExtent l="0" t="0" r="17780" b="8255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59BF316C" wp14:editId="16D7DCBF">
            <wp:extent cx="1862385" cy="1706307"/>
            <wp:effectExtent l="0" t="0" r="5080" b="8255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723C3D10" wp14:editId="0BFF7910">
            <wp:extent cx="1868426" cy="1706307"/>
            <wp:effectExtent l="0" t="0" r="17780" b="8255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361CC52" w14:textId="0BDAE3C5" w:rsidR="009B4485" w:rsidRPr="007F311D" w:rsidRDefault="00BA2BD7" w:rsidP="009B4485">
      <w:pPr>
        <w:pStyle w:val="Caption"/>
        <w:rPr>
          <w:i w:val="0"/>
          <w:color w:val="000000" w:themeColor="text1"/>
          <w:sz w:val="22"/>
        </w:rPr>
      </w:pPr>
      <w:r w:rsidRPr="007F311D">
        <w:rPr>
          <w:b/>
          <w:i w:val="0"/>
          <w:color w:val="000000" w:themeColor="text1"/>
          <w:sz w:val="20"/>
        </w:rPr>
        <w:t>Fig. 6</w:t>
      </w:r>
      <w:r w:rsidRPr="007F311D">
        <w:rPr>
          <w:i w:val="0"/>
          <w:color w:val="000000" w:themeColor="text1"/>
          <w:sz w:val="20"/>
        </w:rPr>
        <w:t xml:space="preserve"> Variable sphere size (</w:t>
      </w:r>
      <w:proofErr w:type="gramStart"/>
      <w:r w:rsidRPr="007F311D">
        <w:rPr>
          <w:b/>
          <w:i w:val="0"/>
          <w:color w:val="000000" w:themeColor="text1"/>
          <w:sz w:val="20"/>
        </w:rPr>
        <w:t>a to</w:t>
      </w:r>
      <w:proofErr w:type="gramEnd"/>
      <w:r w:rsidRPr="007F311D">
        <w:rPr>
          <w:b/>
          <w:i w:val="0"/>
          <w:color w:val="000000" w:themeColor="text1"/>
          <w:sz w:val="20"/>
        </w:rPr>
        <w:t xml:space="preserve"> </w:t>
      </w:r>
      <w:proofErr w:type="spellStart"/>
      <w:r w:rsidRPr="007F311D">
        <w:rPr>
          <w:b/>
          <w:i w:val="0"/>
          <w:color w:val="000000" w:themeColor="text1"/>
          <w:sz w:val="20"/>
        </w:rPr>
        <w:t>i</w:t>
      </w:r>
      <w:proofErr w:type="spellEnd"/>
      <w:r w:rsidRPr="007F311D">
        <w:rPr>
          <w:i w:val="0"/>
          <w:color w:val="000000" w:themeColor="text1"/>
          <w:sz w:val="20"/>
        </w:rPr>
        <w:t xml:space="preserve">) </w:t>
      </w:r>
      <w:proofErr w:type="spellStart"/>
      <w:r w:rsidRPr="007F311D">
        <w:rPr>
          <w:i w:val="0"/>
          <w:color w:val="000000" w:themeColor="text1"/>
          <w:sz w:val="20"/>
        </w:rPr>
        <w:t>SUVpeak</w:t>
      </w:r>
      <w:proofErr w:type="spellEnd"/>
      <w:r w:rsidRPr="007F311D">
        <w:rPr>
          <w:i w:val="0"/>
          <w:color w:val="000000" w:themeColor="text1"/>
          <w:sz w:val="20"/>
        </w:rPr>
        <w:t xml:space="preserve"> recovery coefficients of Siemens, Philips and GE reconstructions plotted as a function of background noise (</w:t>
      </w:r>
      <w:proofErr w:type="spellStart"/>
      <w:r w:rsidRPr="007F311D">
        <w:rPr>
          <w:i w:val="0"/>
          <w:color w:val="000000" w:themeColor="text1"/>
          <w:sz w:val="20"/>
        </w:rPr>
        <w:t>CoV</w:t>
      </w:r>
      <w:proofErr w:type="spellEnd"/>
      <w:r w:rsidRPr="007F311D">
        <w:rPr>
          <w:i w:val="0"/>
          <w:color w:val="000000" w:themeColor="text1"/>
          <w:sz w:val="20"/>
        </w:rPr>
        <w:t>). Reconstructions determined to be suitable for harmonisation are marked with triangles of the corresponding colour.</w:t>
      </w:r>
    </w:p>
    <w:p w14:paraId="0B310976" w14:textId="77777777" w:rsidR="009B4485" w:rsidRPr="007F311D" w:rsidRDefault="009B4485" w:rsidP="009B4485">
      <w:pPr>
        <w:rPr>
          <w:color w:val="000000" w:themeColor="text1"/>
        </w:rPr>
      </w:pPr>
    </w:p>
    <w:p w14:paraId="1F2109BD" w14:textId="29A21D27" w:rsidR="009B4485" w:rsidRPr="007F311D" w:rsidRDefault="006444E3">
      <w:pPr>
        <w:spacing w:line="259" w:lineRule="auto"/>
        <w:jc w:val="left"/>
        <w:rPr>
          <w:b/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4B452607" wp14:editId="3FEBBA03">
            <wp:extent cx="5760720" cy="43230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4F24B" w14:textId="7667C510" w:rsidR="00580F9E" w:rsidRPr="007F311D" w:rsidRDefault="009B4485">
      <w:pPr>
        <w:spacing w:line="259" w:lineRule="auto"/>
        <w:jc w:val="left"/>
        <w:rPr>
          <w:color w:val="000000" w:themeColor="text1"/>
        </w:rPr>
      </w:pPr>
      <w:r w:rsidRPr="007F311D">
        <w:rPr>
          <w:b/>
          <w:color w:val="000000" w:themeColor="text1"/>
        </w:rPr>
        <w:t>Fig. 7</w:t>
      </w:r>
      <w:r w:rsidRPr="007F311D">
        <w:rPr>
          <w:color w:val="000000" w:themeColor="text1"/>
        </w:rPr>
        <w:t xml:space="preserve"> Transversal slices from harmonising reconstructions </w:t>
      </w:r>
      <w:r w:rsidRPr="007F311D">
        <w:rPr>
          <w:b/>
          <w:color w:val="000000" w:themeColor="text1"/>
        </w:rPr>
        <w:t>a</w:t>
      </w:r>
      <w:r w:rsidRPr="007F311D">
        <w:rPr>
          <w:color w:val="000000" w:themeColor="text1"/>
        </w:rPr>
        <w:t xml:space="preserve"> – Siemens 1 – D; </w:t>
      </w:r>
      <w:r w:rsidRPr="007F311D">
        <w:rPr>
          <w:b/>
          <w:color w:val="000000" w:themeColor="text1"/>
        </w:rPr>
        <w:t>b</w:t>
      </w:r>
      <w:r w:rsidRPr="007F311D">
        <w:rPr>
          <w:color w:val="000000" w:themeColor="text1"/>
        </w:rPr>
        <w:t xml:space="preserve"> – Siemens 2 – A; </w:t>
      </w:r>
      <w:r w:rsidRPr="007F311D">
        <w:rPr>
          <w:b/>
          <w:color w:val="000000" w:themeColor="text1"/>
        </w:rPr>
        <w:t>c</w:t>
      </w:r>
      <w:r w:rsidRPr="007F311D">
        <w:rPr>
          <w:color w:val="000000" w:themeColor="text1"/>
        </w:rPr>
        <w:t xml:space="preserve"> – Philips – B; </w:t>
      </w:r>
      <w:r w:rsidRPr="007F311D">
        <w:rPr>
          <w:b/>
          <w:color w:val="000000" w:themeColor="text1"/>
        </w:rPr>
        <w:t>d</w:t>
      </w:r>
      <w:r w:rsidRPr="007F311D">
        <w:rPr>
          <w:color w:val="000000" w:themeColor="text1"/>
        </w:rPr>
        <w:t xml:space="preserve"> – GE – F and </w:t>
      </w:r>
      <w:r w:rsidRPr="007F311D">
        <w:rPr>
          <w:b/>
          <w:color w:val="000000" w:themeColor="text1"/>
        </w:rPr>
        <w:t>e</w:t>
      </w:r>
      <w:r w:rsidRPr="007F311D">
        <w:rPr>
          <w:color w:val="000000" w:themeColor="text1"/>
        </w:rPr>
        <w:t xml:space="preserve"> – GE – </w:t>
      </w:r>
      <w:r w:rsidR="002642BB" w:rsidRPr="007F311D">
        <w:rPr>
          <w:color w:val="000000" w:themeColor="text1"/>
        </w:rPr>
        <w:t>E</w:t>
      </w:r>
      <w:r w:rsidRPr="007F311D">
        <w:rPr>
          <w:color w:val="000000" w:themeColor="text1"/>
        </w:rPr>
        <w:t>.</w:t>
      </w:r>
      <w:r w:rsidR="006444E3" w:rsidRPr="007F311D">
        <w:rPr>
          <w:color w:val="000000" w:themeColor="text1"/>
        </w:rPr>
        <w:t xml:space="preserve"> Colour scale represents SUV values.</w:t>
      </w:r>
      <w:r w:rsidR="00580F9E" w:rsidRPr="007F311D">
        <w:rPr>
          <w:color w:val="000000" w:themeColor="text1"/>
        </w:rPr>
        <w:br w:type="page"/>
      </w:r>
    </w:p>
    <w:p w14:paraId="0003F142" w14:textId="77777777" w:rsidR="00D54ABD" w:rsidRPr="007F311D" w:rsidRDefault="00D54ABD" w:rsidP="00D54ABD">
      <w:pPr>
        <w:rPr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0615FB16" wp14:editId="144E3C12">
            <wp:extent cx="3408731" cy="2382480"/>
            <wp:effectExtent l="0" t="0" r="1270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7F311D">
        <w:rPr>
          <w:noProof/>
          <w:color w:val="000000" w:themeColor="text1"/>
          <w:lang w:val="et-EE" w:eastAsia="et-EE"/>
        </w:rPr>
        <w:t xml:space="preserve"> </w:t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18633BCC" wp14:editId="31F9B440">
            <wp:extent cx="1998221" cy="2382480"/>
            <wp:effectExtent l="0" t="0" r="2540" b="184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324B194A" w14:textId="305271C9" w:rsidR="00D54ABD" w:rsidRPr="007F311D" w:rsidRDefault="00D54ABD" w:rsidP="00D54ABD">
      <w:pPr>
        <w:pStyle w:val="Caption"/>
        <w:rPr>
          <w:i w:val="0"/>
          <w:color w:val="000000" w:themeColor="text1"/>
          <w:sz w:val="20"/>
        </w:rPr>
      </w:pPr>
      <w:r w:rsidRPr="007F311D">
        <w:rPr>
          <w:b/>
          <w:i w:val="0"/>
          <w:color w:val="000000" w:themeColor="text1"/>
          <w:sz w:val="20"/>
        </w:rPr>
        <w:t xml:space="preserve">Fig. </w:t>
      </w:r>
      <w:r w:rsidR="00465BD8" w:rsidRPr="007F311D">
        <w:rPr>
          <w:b/>
          <w:i w:val="0"/>
          <w:color w:val="000000" w:themeColor="text1"/>
          <w:sz w:val="20"/>
        </w:rPr>
        <w:t>8</w:t>
      </w:r>
      <w:r w:rsidRPr="007F311D">
        <w:rPr>
          <w:i w:val="0"/>
          <w:color w:val="000000" w:themeColor="text1"/>
          <w:sz w:val="20"/>
        </w:rPr>
        <w:t xml:space="preserve"> </w:t>
      </w:r>
      <w:proofErr w:type="spellStart"/>
      <w:r w:rsidRPr="007F311D">
        <w:rPr>
          <w:i w:val="0"/>
          <w:color w:val="000000" w:themeColor="text1"/>
          <w:sz w:val="20"/>
        </w:rPr>
        <w:t>CoV</w:t>
      </w:r>
      <w:r w:rsidRPr="007F311D">
        <w:rPr>
          <w:i w:val="0"/>
          <w:color w:val="000000" w:themeColor="text1"/>
          <w:sz w:val="20"/>
          <w:vertAlign w:val="subscript"/>
        </w:rPr>
        <w:t>BG</w:t>
      </w:r>
      <w:proofErr w:type="spellEnd"/>
      <w:r w:rsidRPr="007F311D">
        <w:rPr>
          <w:i w:val="0"/>
          <w:color w:val="000000" w:themeColor="text1"/>
          <w:sz w:val="20"/>
        </w:rPr>
        <w:t xml:space="preserve"> values for initial 15 reconstruction modes (</w:t>
      </w:r>
      <w:r w:rsidRPr="007F311D">
        <w:rPr>
          <w:b/>
          <w:i w:val="0"/>
          <w:color w:val="000000" w:themeColor="text1"/>
          <w:sz w:val="20"/>
        </w:rPr>
        <w:t>a</w:t>
      </w:r>
      <w:r w:rsidRPr="007F311D">
        <w:rPr>
          <w:i w:val="0"/>
          <w:color w:val="000000" w:themeColor="text1"/>
          <w:sz w:val="20"/>
        </w:rPr>
        <w:t>) and 5 proposed harmonising reconstruction modes (</w:t>
      </w:r>
      <w:r w:rsidRPr="007F311D">
        <w:rPr>
          <w:b/>
          <w:i w:val="0"/>
          <w:color w:val="000000" w:themeColor="text1"/>
          <w:sz w:val="20"/>
        </w:rPr>
        <w:t>b</w:t>
      </w:r>
      <w:r w:rsidRPr="007F311D">
        <w:rPr>
          <w:i w:val="0"/>
          <w:color w:val="000000" w:themeColor="text1"/>
          <w:sz w:val="20"/>
        </w:rPr>
        <w:t>)</w:t>
      </w:r>
    </w:p>
    <w:p w14:paraId="29F4D120" w14:textId="322822FA" w:rsidR="00930BD4" w:rsidRPr="007F311D" w:rsidRDefault="00930BD4">
      <w:pPr>
        <w:spacing w:line="259" w:lineRule="auto"/>
        <w:jc w:val="left"/>
        <w:rPr>
          <w:color w:val="000000" w:themeColor="text1"/>
          <w:lang w:val="et-EE" w:eastAsia="et-EE"/>
        </w:rPr>
      </w:pPr>
      <w:r w:rsidRPr="007F311D">
        <w:rPr>
          <w:color w:val="000000" w:themeColor="text1"/>
          <w:lang w:val="et-EE" w:eastAsia="et-EE"/>
        </w:rPr>
        <w:br w:type="page"/>
      </w:r>
    </w:p>
    <w:p w14:paraId="3E8D24CC" w14:textId="5A0D2910" w:rsidR="00106DB8" w:rsidRPr="007F311D" w:rsidRDefault="00930BD4" w:rsidP="008B1BA3">
      <w:pPr>
        <w:rPr>
          <w:b/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45ED343D" wp14:editId="5169AA4D">
            <wp:extent cx="2863358" cy="2439259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05E4A842" wp14:editId="76BE0CCE">
            <wp:extent cx="2838120" cy="2439259"/>
            <wp:effectExtent l="0" t="0" r="63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13BD68CB" wp14:editId="0F06718B">
            <wp:extent cx="2848204" cy="2439258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13B1AD7B" w14:textId="321ED754" w:rsidR="00106DB8" w:rsidRPr="007F311D" w:rsidRDefault="00106DB8" w:rsidP="00480AFF">
      <w:pPr>
        <w:spacing w:line="240" w:lineRule="auto"/>
        <w:rPr>
          <w:color w:val="000000" w:themeColor="text1"/>
        </w:rPr>
      </w:pPr>
      <w:r w:rsidRPr="007F311D">
        <w:rPr>
          <w:b/>
          <w:color w:val="000000" w:themeColor="text1"/>
        </w:rPr>
        <w:t>Fig. 9</w:t>
      </w:r>
      <w:r w:rsidRPr="007F311D">
        <w:rPr>
          <w:color w:val="000000" w:themeColor="text1"/>
        </w:rPr>
        <w:t xml:space="preserve"> RC curves derived from post-filtered Siemens 1 - A reconstruction using </w:t>
      </w:r>
      <w:proofErr w:type="spellStart"/>
      <w:r w:rsidRPr="007F311D">
        <w:rPr>
          <w:color w:val="000000" w:themeColor="text1"/>
        </w:rPr>
        <w:t>SUVmean</w:t>
      </w:r>
      <w:proofErr w:type="spellEnd"/>
      <w:r w:rsidRPr="007F311D">
        <w:rPr>
          <w:color w:val="000000" w:themeColor="text1"/>
        </w:rPr>
        <w:t xml:space="preserve"> (a), </w:t>
      </w:r>
      <w:proofErr w:type="spellStart"/>
      <w:r w:rsidRPr="007F311D">
        <w:rPr>
          <w:color w:val="000000" w:themeColor="text1"/>
        </w:rPr>
        <w:t>SUVmax</w:t>
      </w:r>
      <w:proofErr w:type="spellEnd"/>
      <w:r w:rsidRPr="007F311D">
        <w:rPr>
          <w:color w:val="000000" w:themeColor="text1"/>
        </w:rPr>
        <w:t xml:space="preserve"> (b) and </w:t>
      </w:r>
      <w:proofErr w:type="spellStart"/>
      <w:r w:rsidRPr="007F311D">
        <w:rPr>
          <w:color w:val="000000" w:themeColor="text1"/>
        </w:rPr>
        <w:t>SUVpeak</w:t>
      </w:r>
      <w:proofErr w:type="spellEnd"/>
      <w:r w:rsidRPr="007F311D">
        <w:rPr>
          <w:color w:val="000000" w:themeColor="text1"/>
        </w:rPr>
        <w:t xml:space="preserve"> (c) quantitative metrics along with proposed new EARL specifications.</w:t>
      </w:r>
    </w:p>
    <w:p w14:paraId="09D7AD83" w14:textId="77777777" w:rsidR="00930BD4" w:rsidRPr="007F311D" w:rsidRDefault="00930BD4" w:rsidP="008B1BA3">
      <w:pPr>
        <w:rPr>
          <w:color w:val="000000" w:themeColor="text1"/>
        </w:rPr>
      </w:pPr>
    </w:p>
    <w:p w14:paraId="48B40915" w14:textId="4108ECB1" w:rsidR="00930BD4" w:rsidRPr="007F311D" w:rsidRDefault="00930BD4" w:rsidP="008B1BA3">
      <w:pPr>
        <w:rPr>
          <w:color w:val="000000" w:themeColor="text1"/>
          <w:lang w:val="et-EE" w:eastAsia="et-EE"/>
        </w:rPr>
      </w:pPr>
      <w:r w:rsidRPr="007F311D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0E6D0AE9" wp14:editId="58DF5266">
            <wp:extent cx="2859121" cy="2464678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56DF1649" wp14:editId="55267417">
            <wp:extent cx="2835042" cy="2464678"/>
            <wp:effectExtent l="0" t="0" r="381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4FB94538" wp14:editId="7F27301F">
            <wp:extent cx="2848204" cy="2464678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18653B50" w14:textId="58E794A8" w:rsidR="00930BD4" w:rsidRPr="007F311D" w:rsidRDefault="00930BD4" w:rsidP="00480AFF">
      <w:pPr>
        <w:spacing w:line="240" w:lineRule="auto"/>
        <w:rPr>
          <w:color w:val="000000" w:themeColor="text1"/>
        </w:rPr>
      </w:pPr>
      <w:r w:rsidRPr="007F311D">
        <w:rPr>
          <w:b/>
          <w:color w:val="000000" w:themeColor="text1"/>
        </w:rPr>
        <w:t>Fig. 10</w:t>
      </w:r>
      <w:r w:rsidRPr="007F311D">
        <w:rPr>
          <w:color w:val="000000" w:themeColor="text1"/>
        </w:rPr>
        <w:t xml:space="preserve"> RC curves derived from post-filtered GE - A reconstruction using </w:t>
      </w:r>
      <w:proofErr w:type="spellStart"/>
      <w:r w:rsidRPr="007F311D">
        <w:rPr>
          <w:color w:val="000000" w:themeColor="text1"/>
        </w:rPr>
        <w:t>SUVmean</w:t>
      </w:r>
      <w:proofErr w:type="spellEnd"/>
      <w:r w:rsidRPr="007F311D">
        <w:rPr>
          <w:color w:val="000000" w:themeColor="text1"/>
        </w:rPr>
        <w:t xml:space="preserve"> (a), </w:t>
      </w:r>
      <w:proofErr w:type="spellStart"/>
      <w:r w:rsidRPr="007F311D">
        <w:rPr>
          <w:color w:val="000000" w:themeColor="text1"/>
        </w:rPr>
        <w:t>SUVmax</w:t>
      </w:r>
      <w:proofErr w:type="spellEnd"/>
      <w:r w:rsidRPr="007F311D">
        <w:rPr>
          <w:color w:val="000000" w:themeColor="text1"/>
        </w:rPr>
        <w:t xml:space="preserve"> (b) and </w:t>
      </w:r>
      <w:proofErr w:type="spellStart"/>
      <w:r w:rsidRPr="007F311D">
        <w:rPr>
          <w:color w:val="000000" w:themeColor="text1"/>
        </w:rPr>
        <w:t>SUVpeak</w:t>
      </w:r>
      <w:proofErr w:type="spellEnd"/>
      <w:r w:rsidRPr="007F311D">
        <w:rPr>
          <w:color w:val="000000" w:themeColor="text1"/>
        </w:rPr>
        <w:t xml:space="preserve"> (c) quantitative metrics along with proposed new EARL specifications.</w:t>
      </w:r>
    </w:p>
    <w:p w14:paraId="353048CA" w14:textId="4B4E3EF7" w:rsidR="00930BD4" w:rsidRPr="007F311D" w:rsidRDefault="00930BD4">
      <w:pPr>
        <w:spacing w:line="259" w:lineRule="auto"/>
        <w:jc w:val="left"/>
        <w:rPr>
          <w:color w:val="000000" w:themeColor="text1"/>
          <w:lang w:val="et-EE" w:eastAsia="et-EE"/>
        </w:rPr>
      </w:pPr>
      <w:r w:rsidRPr="007F311D">
        <w:rPr>
          <w:color w:val="000000" w:themeColor="text1"/>
          <w:lang w:val="et-EE" w:eastAsia="et-EE"/>
        </w:rPr>
        <w:br w:type="page"/>
      </w:r>
    </w:p>
    <w:p w14:paraId="1570B7B4" w14:textId="385846F1" w:rsidR="00930BD4" w:rsidRPr="007F311D" w:rsidRDefault="00930BD4" w:rsidP="008B1BA3">
      <w:pPr>
        <w:rPr>
          <w:b/>
          <w:color w:val="000000" w:themeColor="text1"/>
        </w:rPr>
      </w:pPr>
      <w:r w:rsidRPr="007F311D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2DA66996" wp14:editId="7C1158E6">
            <wp:extent cx="2859121" cy="2464678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3F582644" wp14:editId="3E74473E">
            <wp:extent cx="2838120" cy="2464679"/>
            <wp:effectExtent l="0" t="0" r="635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Pr="007F311D">
        <w:rPr>
          <w:noProof/>
          <w:color w:val="000000" w:themeColor="text1"/>
          <w:lang w:val="en-PH" w:eastAsia="en-PH"/>
        </w:rPr>
        <w:drawing>
          <wp:inline distT="0" distB="0" distL="0" distR="0" wp14:anchorId="09A76E01" wp14:editId="2182291A">
            <wp:extent cx="2848204" cy="2464678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13D26898" w14:textId="558DABDA" w:rsidR="00930BD4" w:rsidRPr="007F311D" w:rsidRDefault="00930BD4" w:rsidP="00480AFF">
      <w:pPr>
        <w:spacing w:line="240" w:lineRule="auto"/>
        <w:rPr>
          <w:color w:val="000000" w:themeColor="text1"/>
          <w:lang w:val="et-EE" w:eastAsia="et-EE"/>
        </w:rPr>
      </w:pPr>
      <w:r w:rsidRPr="007F311D">
        <w:rPr>
          <w:b/>
          <w:color w:val="000000" w:themeColor="text1"/>
        </w:rPr>
        <w:t>Fig. 11</w:t>
      </w:r>
      <w:r w:rsidRPr="007F311D">
        <w:rPr>
          <w:color w:val="000000" w:themeColor="text1"/>
        </w:rPr>
        <w:t xml:space="preserve"> RC curves derived from post-filtered Philips - A reconstruction using </w:t>
      </w:r>
      <w:proofErr w:type="spellStart"/>
      <w:r w:rsidRPr="007F311D">
        <w:rPr>
          <w:color w:val="000000" w:themeColor="text1"/>
        </w:rPr>
        <w:t>SUVmean</w:t>
      </w:r>
      <w:proofErr w:type="spellEnd"/>
      <w:r w:rsidRPr="007F311D">
        <w:rPr>
          <w:color w:val="000000" w:themeColor="text1"/>
        </w:rPr>
        <w:t xml:space="preserve"> (a), </w:t>
      </w:r>
      <w:proofErr w:type="spellStart"/>
      <w:r w:rsidRPr="007F311D">
        <w:rPr>
          <w:color w:val="000000" w:themeColor="text1"/>
        </w:rPr>
        <w:t>SUVmax</w:t>
      </w:r>
      <w:proofErr w:type="spellEnd"/>
      <w:r w:rsidRPr="007F311D">
        <w:rPr>
          <w:color w:val="000000" w:themeColor="text1"/>
        </w:rPr>
        <w:t xml:space="preserve"> (b) and </w:t>
      </w:r>
      <w:proofErr w:type="spellStart"/>
      <w:r w:rsidRPr="007F311D">
        <w:rPr>
          <w:color w:val="000000" w:themeColor="text1"/>
        </w:rPr>
        <w:t>SUVpeak</w:t>
      </w:r>
      <w:proofErr w:type="spellEnd"/>
      <w:r w:rsidRPr="007F311D">
        <w:rPr>
          <w:color w:val="000000" w:themeColor="text1"/>
        </w:rPr>
        <w:t xml:space="preserve"> (c) quantitative metrics along with proposed new EARL specifications.</w:t>
      </w:r>
    </w:p>
    <w:sectPr w:rsidR="00930BD4" w:rsidRPr="007F311D" w:rsidSect="00AC6A35">
      <w:footerReference w:type="default" r:id="rId3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83EBD" w14:textId="77777777" w:rsidR="00BE7578" w:rsidRDefault="00BE7578" w:rsidP="00AC6A35">
      <w:pPr>
        <w:spacing w:after="0" w:line="240" w:lineRule="auto"/>
      </w:pPr>
      <w:r>
        <w:separator/>
      </w:r>
    </w:p>
  </w:endnote>
  <w:endnote w:type="continuationSeparator" w:id="0">
    <w:p w14:paraId="5EA60B89" w14:textId="77777777" w:rsidR="00BE7578" w:rsidRDefault="00BE7578" w:rsidP="00AC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8966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AECB4" w14:textId="4D4C08EC" w:rsidR="00730789" w:rsidRDefault="00730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11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A0DD013" w14:textId="77777777" w:rsidR="00730789" w:rsidRDefault="007307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607EA" w14:textId="77777777" w:rsidR="00BE7578" w:rsidRDefault="00BE7578" w:rsidP="00AC6A35">
      <w:pPr>
        <w:spacing w:after="0" w:line="240" w:lineRule="auto"/>
      </w:pPr>
      <w:r>
        <w:separator/>
      </w:r>
    </w:p>
  </w:footnote>
  <w:footnote w:type="continuationSeparator" w:id="0">
    <w:p w14:paraId="547AE2E2" w14:textId="77777777" w:rsidR="00BE7578" w:rsidRDefault="00BE7578" w:rsidP="00AC6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A5D27"/>
    <w:multiLevelType w:val="hybridMultilevel"/>
    <w:tmpl w:val="D45AFDC4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D18D5"/>
    <w:multiLevelType w:val="hybridMultilevel"/>
    <w:tmpl w:val="9AAC1FB0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D1A72"/>
    <w:multiLevelType w:val="hybridMultilevel"/>
    <w:tmpl w:val="FBBE4908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7E44DE"/>
    <w:multiLevelType w:val="hybridMultilevel"/>
    <w:tmpl w:val="6D20BB70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B03280"/>
    <w:multiLevelType w:val="hybridMultilevel"/>
    <w:tmpl w:val="4BC426C4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6F3C7F"/>
    <w:multiLevelType w:val="hybridMultilevel"/>
    <w:tmpl w:val="3856A004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966B08"/>
    <w:multiLevelType w:val="hybridMultilevel"/>
    <w:tmpl w:val="C6B6EA1A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6959C6"/>
    <w:multiLevelType w:val="hybridMultilevel"/>
    <w:tmpl w:val="7C5A09A6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DD0C82"/>
    <w:multiLevelType w:val="hybridMultilevel"/>
    <w:tmpl w:val="F216E5E8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160352"/>
    <w:multiLevelType w:val="hybridMultilevel"/>
    <w:tmpl w:val="0E74C2E8"/>
    <w:lvl w:ilvl="0" w:tplc="0425000F">
      <w:start w:val="1"/>
      <w:numFmt w:val="decimal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8F6D13"/>
    <w:multiLevelType w:val="hybridMultilevel"/>
    <w:tmpl w:val="970E9F78"/>
    <w:lvl w:ilvl="0" w:tplc="0425000F">
      <w:start w:val="1"/>
      <w:numFmt w:val="decimal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9C5EBB"/>
    <w:multiLevelType w:val="hybridMultilevel"/>
    <w:tmpl w:val="F20EA6A6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1D34E9"/>
    <w:multiLevelType w:val="hybridMultilevel"/>
    <w:tmpl w:val="28CA3146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03366A"/>
    <w:multiLevelType w:val="hybridMultilevel"/>
    <w:tmpl w:val="ACDAD80E"/>
    <w:lvl w:ilvl="0" w:tplc="4156D4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3"/>
  </w:num>
  <w:num w:numId="5">
    <w:abstractNumId w:val="12"/>
  </w:num>
  <w:num w:numId="6">
    <w:abstractNumId w:val="2"/>
  </w:num>
  <w:num w:numId="7">
    <w:abstractNumId w:val="8"/>
  </w:num>
  <w:num w:numId="8">
    <w:abstractNumId w:val="10"/>
  </w:num>
  <w:num w:numId="9">
    <w:abstractNumId w:val="1"/>
  </w:num>
  <w:num w:numId="10">
    <w:abstractNumId w:val="4"/>
  </w:num>
  <w:num w:numId="11">
    <w:abstractNumId w:val="6"/>
  </w:num>
  <w:num w:numId="12">
    <w:abstractNumId w:val="0"/>
  </w:num>
  <w:num w:numId="13">
    <w:abstractNumId w:val="1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0F"/>
    <w:rsid w:val="000005B0"/>
    <w:rsid w:val="00001786"/>
    <w:rsid w:val="0000385F"/>
    <w:rsid w:val="00005BD9"/>
    <w:rsid w:val="0000605E"/>
    <w:rsid w:val="0000611A"/>
    <w:rsid w:val="00011A77"/>
    <w:rsid w:val="00013163"/>
    <w:rsid w:val="000138B5"/>
    <w:rsid w:val="0001435B"/>
    <w:rsid w:val="00014E57"/>
    <w:rsid w:val="00017290"/>
    <w:rsid w:val="0002042E"/>
    <w:rsid w:val="00021807"/>
    <w:rsid w:val="00022571"/>
    <w:rsid w:val="000225DA"/>
    <w:rsid w:val="00024A6E"/>
    <w:rsid w:val="00025B75"/>
    <w:rsid w:val="0002706D"/>
    <w:rsid w:val="00027EBC"/>
    <w:rsid w:val="0003184A"/>
    <w:rsid w:val="000333E7"/>
    <w:rsid w:val="0003466A"/>
    <w:rsid w:val="000359A0"/>
    <w:rsid w:val="00037B6D"/>
    <w:rsid w:val="0004171A"/>
    <w:rsid w:val="00044F8E"/>
    <w:rsid w:val="0004535C"/>
    <w:rsid w:val="00046845"/>
    <w:rsid w:val="00046A9A"/>
    <w:rsid w:val="000510D0"/>
    <w:rsid w:val="00051115"/>
    <w:rsid w:val="00051D00"/>
    <w:rsid w:val="0005218D"/>
    <w:rsid w:val="00053CC2"/>
    <w:rsid w:val="00054553"/>
    <w:rsid w:val="0005526A"/>
    <w:rsid w:val="0005747A"/>
    <w:rsid w:val="00057BDF"/>
    <w:rsid w:val="00057C45"/>
    <w:rsid w:val="000603ED"/>
    <w:rsid w:val="0006174B"/>
    <w:rsid w:val="00061A56"/>
    <w:rsid w:val="00062BA5"/>
    <w:rsid w:val="00063DD6"/>
    <w:rsid w:val="0006580B"/>
    <w:rsid w:val="00065B14"/>
    <w:rsid w:val="000666B2"/>
    <w:rsid w:val="00073B68"/>
    <w:rsid w:val="00075513"/>
    <w:rsid w:val="000757EE"/>
    <w:rsid w:val="00075FB4"/>
    <w:rsid w:val="000767FB"/>
    <w:rsid w:val="00080DAC"/>
    <w:rsid w:val="0008681A"/>
    <w:rsid w:val="00087796"/>
    <w:rsid w:val="00090CA4"/>
    <w:rsid w:val="000914E0"/>
    <w:rsid w:val="00093ECC"/>
    <w:rsid w:val="00097023"/>
    <w:rsid w:val="000A0E93"/>
    <w:rsid w:val="000A4C81"/>
    <w:rsid w:val="000A5F6F"/>
    <w:rsid w:val="000B0765"/>
    <w:rsid w:val="000B1C7E"/>
    <w:rsid w:val="000B1D80"/>
    <w:rsid w:val="000B4D65"/>
    <w:rsid w:val="000B7C19"/>
    <w:rsid w:val="000C0D77"/>
    <w:rsid w:val="000C1E54"/>
    <w:rsid w:val="000C2CDA"/>
    <w:rsid w:val="000C3763"/>
    <w:rsid w:val="000C3E6E"/>
    <w:rsid w:val="000C5311"/>
    <w:rsid w:val="000C5630"/>
    <w:rsid w:val="000C5D4C"/>
    <w:rsid w:val="000D0D59"/>
    <w:rsid w:val="000D5A24"/>
    <w:rsid w:val="000D5DA3"/>
    <w:rsid w:val="000D6866"/>
    <w:rsid w:val="000D7EBB"/>
    <w:rsid w:val="000E31CB"/>
    <w:rsid w:val="000E43EC"/>
    <w:rsid w:val="000E4E24"/>
    <w:rsid w:val="000E596D"/>
    <w:rsid w:val="000E6D46"/>
    <w:rsid w:val="000E74C0"/>
    <w:rsid w:val="000E7624"/>
    <w:rsid w:val="000F2BE8"/>
    <w:rsid w:val="000F2E82"/>
    <w:rsid w:val="000F307D"/>
    <w:rsid w:val="000F4941"/>
    <w:rsid w:val="0010569D"/>
    <w:rsid w:val="00106C73"/>
    <w:rsid w:val="00106DB8"/>
    <w:rsid w:val="0010745C"/>
    <w:rsid w:val="001077F1"/>
    <w:rsid w:val="00111A20"/>
    <w:rsid w:val="001123E6"/>
    <w:rsid w:val="00115F0C"/>
    <w:rsid w:val="001166CC"/>
    <w:rsid w:val="001174E6"/>
    <w:rsid w:val="001176FB"/>
    <w:rsid w:val="00121365"/>
    <w:rsid w:val="0012157A"/>
    <w:rsid w:val="00123D41"/>
    <w:rsid w:val="0012409B"/>
    <w:rsid w:val="00124354"/>
    <w:rsid w:val="0012446A"/>
    <w:rsid w:val="001254A6"/>
    <w:rsid w:val="00126365"/>
    <w:rsid w:val="00127015"/>
    <w:rsid w:val="001272CB"/>
    <w:rsid w:val="0012762D"/>
    <w:rsid w:val="001303D0"/>
    <w:rsid w:val="00130508"/>
    <w:rsid w:val="001350E7"/>
    <w:rsid w:val="00137497"/>
    <w:rsid w:val="00141612"/>
    <w:rsid w:val="00141A36"/>
    <w:rsid w:val="001429AC"/>
    <w:rsid w:val="00144B31"/>
    <w:rsid w:val="00144B37"/>
    <w:rsid w:val="001469B1"/>
    <w:rsid w:val="001501FD"/>
    <w:rsid w:val="00150701"/>
    <w:rsid w:val="001507AA"/>
    <w:rsid w:val="0015266C"/>
    <w:rsid w:val="001538BC"/>
    <w:rsid w:val="00154490"/>
    <w:rsid w:val="00154B3F"/>
    <w:rsid w:val="001559EB"/>
    <w:rsid w:val="00157AB1"/>
    <w:rsid w:val="001614CC"/>
    <w:rsid w:val="00161829"/>
    <w:rsid w:val="001647EF"/>
    <w:rsid w:val="00164BC3"/>
    <w:rsid w:val="00166A98"/>
    <w:rsid w:val="0016739B"/>
    <w:rsid w:val="0017042D"/>
    <w:rsid w:val="0017214D"/>
    <w:rsid w:val="0017595B"/>
    <w:rsid w:val="00176C6C"/>
    <w:rsid w:val="00181610"/>
    <w:rsid w:val="00182644"/>
    <w:rsid w:val="00182D02"/>
    <w:rsid w:val="001833DA"/>
    <w:rsid w:val="00183590"/>
    <w:rsid w:val="0018477A"/>
    <w:rsid w:val="001854D4"/>
    <w:rsid w:val="00185EF3"/>
    <w:rsid w:val="00186CD1"/>
    <w:rsid w:val="00186FCA"/>
    <w:rsid w:val="00190448"/>
    <w:rsid w:val="00190E17"/>
    <w:rsid w:val="00192AD5"/>
    <w:rsid w:val="00193771"/>
    <w:rsid w:val="001939ED"/>
    <w:rsid w:val="00193D3E"/>
    <w:rsid w:val="00193E1B"/>
    <w:rsid w:val="00195163"/>
    <w:rsid w:val="00197E99"/>
    <w:rsid w:val="001A0BAA"/>
    <w:rsid w:val="001A0E2A"/>
    <w:rsid w:val="001A1523"/>
    <w:rsid w:val="001A3297"/>
    <w:rsid w:val="001A35A4"/>
    <w:rsid w:val="001A3C68"/>
    <w:rsid w:val="001A4B81"/>
    <w:rsid w:val="001A4C36"/>
    <w:rsid w:val="001A4C60"/>
    <w:rsid w:val="001A5F63"/>
    <w:rsid w:val="001A68F9"/>
    <w:rsid w:val="001A71C5"/>
    <w:rsid w:val="001B34D4"/>
    <w:rsid w:val="001B3EA2"/>
    <w:rsid w:val="001B75FA"/>
    <w:rsid w:val="001C0393"/>
    <w:rsid w:val="001C2D0D"/>
    <w:rsid w:val="001C4240"/>
    <w:rsid w:val="001C49F4"/>
    <w:rsid w:val="001C551A"/>
    <w:rsid w:val="001D0570"/>
    <w:rsid w:val="001D1397"/>
    <w:rsid w:val="001D43D8"/>
    <w:rsid w:val="001D4896"/>
    <w:rsid w:val="001E084D"/>
    <w:rsid w:val="001E1B4C"/>
    <w:rsid w:val="001E2452"/>
    <w:rsid w:val="001E4581"/>
    <w:rsid w:val="001E5489"/>
    <w:rsid w:val="001E62E4"/>
    <w:rsid w:val="001E688B"/>
    <w:rsid w:val="001E71E8"/>
    <w:rsid w:val="001F0C27"/>
    <w:rsid w:val="001F1529"/>
    <w:rsid w:val="001F3AF0"/>
    <w:rsid w:val="001F50C9"/>
    <w:rsid w:val="001F5812"/>
    <w:rsid w:val="001F7834"/>
    <w:rsid w:val="00200F22"/>
    <w:rsid w:val="002016C6"/>
    <w:rsid w:val="00201FD1"/>
    <w:rsid w:val="002041F3"/>
    <w:rsid w:val="0020528C"/>
    <w:rsid w:val="00210FB1"/>
    <w:rsid w:val="00211292"/>
    <w:rsid w:val="00212658"/>
    <w:rsid w:val="0021323E"/>
    <w:rsid w:val="00214AC8"/>
    <w:rsid w:val="00214CDF"/>
    <w:rsid w:val="0021732B"/>
    <w:rsid w:val="00221381"/>
    <w:rsid w:val="0022222F"/>
    <w:rsid w:val="00223B6B"/>
    <w:rsid w:val="002247FE"/>
    <w:rsid w:val="00224C8E"/>
    <w:rsid w:val="00225B2B"/>
    <w:rsid w:val="002306AA"/>
    <w:rsid w:val="00231917"/>
    <w:rsid w:val="00232CE9"/>
    <w:rsid w:val="00235373"/>
    <w:rsid w:val="00240049"/>
    <w:rsid w:val="002401F5"/>
    <w:rsid w:val="002408BE"/>
    <w:rsid w:val="00242D6A"/>
    <w:rsid w:val="00242E1A"/>
    <w:rsid w:val="00242F17"/>
    <w:rsid w:val="00244909"/>
    <w:rsid w:val="002469B1"/>
    <w:rsid w:val="00250495"/>
    <w:rsid w:val="00254931"/>
    <w:rsid w:val="00255119"/>
    <w:rsid w:val="002553E6"/>
    <w:rsid w:val="00260465"/>
    <w:rsid w:val="002622C9"/>
    <w:rsid w:val="00262475"/>
    <w:rsid w:val="00262C21"/>
    <w:rsid w:val="00263CA7"/>
    <w:rsid w:val="002642BB"/>
    <w:rsid w:val="00265A6C"/>
    <w:rsid w:val="00265C11"/>
    <w:rsid w:val="0026732E"/>
    <w:rsid w:val="00270164"/>
    <w:rsid w:val="00270D76"/>
    <w:rsid w:val="0027338A"/>
    <w:rsid w:val="00273B31"/>
    <w:rsid w:val="00274AC9"/>
    <w:rsid w:val="0027504C"/>
    <w:rsid w:val="00277F09"/>
    <w:rsid w:val="00280E25"/>
    <w:rsid w:val="00281070"/>
    <w:rsid w:val="002850C4"/>
    <w:rsid w:val="0028606C"/>
    <w:rsid w:val="002876FA"/>
    <w:rsid w:val="002901B7"/>
    <w:rsid w:val="00291737"/>
    <w:rsid w:val="00292543"/>
    <w:rsid w:val="00292F3E"/>
    <w:rsid w:val="00294204"/>
    <w:rsid w:val="002945A8"/>
    <w:rsid w:val="002965C3"/>
    <w:rsid w:val="002A0588"/>
    <w:rsid w:val="002A070C"/>
    <w:rsid w:val="002A1B65"/>
    <w:rsid w:val="002A1E60"/>
    <w:rsid w:val="002A3440"/>
    <w:rsid w:val="002A54E4"/>
    <w:rsid w:val="002A590D"/>
    <w:rsid w:val="002A5AF0"/>
    <w:rsid w:val="002A66CA"/>
    <w:rsid w:val="002A6A5A"/>
    <w:rsid w:val="002A7E10"/>
    <w:rsid w:val="002B122B"/>
    <w:rsid w:val="002B20C7"/>
    <w:rsid w:val="002B4920"/>
    <w:rsid w:val="002B59D2"/>
    <w:rsid w:val="002C378D"/>
    <w:rsid w:val="002C4181"/>
    <w:rsid w:val="002D0439"/>
    <w:rsid w:val="002D11FC"/>
    <w:rsid w:val="002D3444"/>
    <w:rsid w:val="002D35F1"/>
    <w:rsid w:val="002D37CD"/>
    <w:rsid w:val="002D3A6A"/>
    <w:rsid w:val="002D3DBD"/>
    <w:rsid w:val="002D45A2"/>
    <w:rsid w:val="002E21A0"/>
    <w:rsid w:val="002E2548"/>
    <w:rsid w:val="002E5DBA"/>
    <w:rsid w:val="002E77E0"/>
    <w:rsid w:val="002F2CC3"/>
    <w:rsid w:val="002F3657"/>
    <w:rsid w:val="002F40BF"/>
    <w:rsid w:val="002F4B73"/>
    <w:rsid w:val="002F5D54"/>
    <w:rsid w:val="002F70C3"/>
    <w:rsid w:val="003003BF"/>
    <w:rsid w:val="003004B1"/>
    <w:rsid w:val="003044F6"/>
    <w:rsid w:val="003048C1"/>
    <w:rsid w:val="00306E31"/>
    <w:rsid w:val="00311E37"/>
    <w:rsid w:val="003124C0"/>
    <w:rsid w:val="003139B0"/>
    <w:rsid w:val="00314496"/>
    <w:rsid w:val="0031539B"/>
    <w:rsid w:val="003203D0"/>
    <w:rsid w:val="00320591"/>
    <w:rsid w:val="00321E5F"/>
    <w:rsid w:val="0032477F"/>
    <w:rsid w:val="00324EF3"/>
    <w:rsid w:val="0032536C"/>
    <w:rsid w:val="0032697E"/>
    <w:rsid w:val="00330417"/>
    <w:rsid w:val="00330764"/>
    <w:rsid w:val="00330E05"/>
    <w:rsid w:val="00331B9C"/>
    <w:rsid w:val="00332FAD"/>
    <w:rsid w:val="00333764"/>
    <w:rsid w:val="003351FF"/>
    <w:rsid w:val="00337F8D"/>
    <w:rsid w:val="0034150A"/>
    <w:rsid w:val="00342F40"/>
    <w:rsid w:val="0034408F"/>
    <w:rsid w:val="00344CEE"/>
    <w:rsid w:val="00345015"/>
    <w:rsid w:val="00346304"/>
    <w:rsid w:val="00350ABA"/>
    <w:rsid w:val="00352718"/>
    <w:rsid w:val="003528DE"/>
    <w:rsid w:val="003529FB"/>
    <w:rsid w:val="0035301E"/>
    <w:rsid w:val="00355A39"/>
    <w:rsid w:val="003578DB"/>
    <w:rsid w:val="00357E1E"/>
    <w:rsid w:val="00361972"/>
    <w:rsid w:val="0036255B"/>
    <w:rsid w:val="00364B47"/>
    <w:rsid w:val="00365E8F"/>
    <w:rsid w:val="003671C4"/>
    <w:rsid w:val="0036764B"/>
    <w:rsid w:val="0036765F"/>
    <w:rsid w:val="00370CC2"/>
    <w:rsid w:val="0037139D"/>
    <w:rsid w:val="00374709"/>
    <w:rsid w:val="00375279"/>
    <w:rsid w:val="00375309"/>
    <w:rsid w:val="00375A1F"/>
    <w:rsid w:val="0037679A"/>
    <w:rsid w:val="00381FCE"/>
    <w:rsid w:val="00382670"/>
    <w:rsid w:val="003826B5"/>
    <w:rsid w:val="00383D63"/>
    <w:rsid w:val="00385204"/>
    <w:rsid w:val="00385F45"/>
    <w:rsid w:val="00390172"/>
    <w:rsid w:val="00391ACE"/>
    <w:rsid w:val="00391B8A"/>
    <w:rsid w:val="0039201D"/>
    <w:rsid w:val="00392C44"/>
    <w:rsid w:val="00394691"/>
    <w:rsid w:val="0039485D"/>
    <w:rsid w:val="0039733D"/>
    <w:rsid w:val="00397516"/>
    <w:rsid w:val="0039792D"/>
    <w:rsid w:val="00397F3C"/>
    <w:rsid w:val="003A014F"/>
    <w:rsid w:val="003A045F"/>
    <w:rsid w:val="003A1496"/>
    <w:rsid w:val="003A1911"/>
    <w:rsid w:val="003A1E75"/>
    <w:rsid w:val="003A3ADC"/>
    <w:rsid w:val="003A54F2"/>
    <w:rsid w:val="003A6708"/>
    <w:rsid w:val="003B01BE"/>
    <w:rsid w:val="003B132B"/>
    <w:rsid w:val="003B1A9F"/>
    <w:rsid w:val="003B2A36"/>
    <w:rsid w:val="003B2F53"/>
    <w:rsid w:val="003B438F"/>
    <w:rsid w:val="003B586B"/>
    <w:rsid w:val="003B5AB4"/>
    <w:rsid w:val="003B6799"/>
    <w:rsid w:val="003C0713"/>
    <w:rsid w:val="003C12CC"/>
    <w:rsid w:val="003C1D06"/>
    <w:rsid w:val="003C4BD6"/>
    <w:rsid w:val="003C5D29"/>
    <w:rsid w:val="003C7345"/>
    <w:rsid w:val="003D2EA0"/>
    <w:rsid w:val="003D2F7B"/>
    <w:rsid w:val="003D41BE"/>
    <w:rsid w:val="003D4921"/>
    <w:rsid w:val="003E0273"/>
    <w:rsid w:val="003E3245"/>
    <w:rsid w:val="003E3919"/>
    <w:rsid w:val="003E3BA4"/>
    <w:rsid w:val="003E4431"/>
    <w:rsid w:val="003E4603"/>
    <w:rsid w:val="003E53AD"/>
    <w:rsid w:val="003E7BC9"/>
    <w:rsid w:val="003F04A3"/>
    <w:rsid w:val="003F0E98"/>
    <w:rsid w:val="003F1F3C"/>
    <w:rsid w:val="003F5B4B"/>
    <w:rsid w:val="003F5E09"/>
    <w:rsid w:val="003F676E"/>
    <w:rsid w:val="004013B0"/>
    <w:rsid w:val="004029C3"/>
    <w:rsid w:val="00404887"/>
    <w:rsid w:val="004050E3"/>
    <w:rsid w:val="00406E19"/>
    <w:rsid w:val="0041009C"/>
    <w:rsid w:val="00410118"/>
    <w:rsid w:val="004103A0"/>
    <w:rsid w:val="00410AB0"/>
    <w:rsid w:val="00410BE9"/>
    <w:rsid w:val="0041132B"/>
    <w:rsid w:val="00411B2F"/>
    <w:rsid w:val="00412B80"/>
    <w:rsid w:val="0041733A"/>
    <w:rsid w:val="004232E9"/>
    <w:rsid w:val="00423370"/>
    <w:rsid w:val="00425C50"/>
    <w:rsid w:val="0042681E"/>
    <w:rsid w:val="00432C6A"/>
    <w:rsid w:val="00435C28"/>
    <w:rsid w:val="0043645F"/>
    <w:rsid w:val="00436A1E"/>
    <w:rsid w:val="00442138"/>
    <w:rsid w:val="00442CFD"/>
    <w:rsid w:val="00445C16"/>
    <w:rsid w:val="00450AF4"/>
    <w:rsid w:val="00453055"/>
    <w:rsid w:val="00453C07"/>
    <w:rsid w:val="00457394"/>
    <w:rsid w:val="004577BE"/>
    <w:rsid w:val="0046138E"/>
    <w:rsid w:val="00462571"/>
    <w:rsid w:val="00463080"/>
    <w:rsid w:val="004633CB"/>
    <w:rsid w:val="004642BD"/>
    <w:rsid w:val="00465272"/>
    <w:rsid w:val="00465BD8"/>
    <w:rsid w:val="004673E3"/>
    <w:rsid w:val="004712FC"/>
    <w:rsid w:val="00473A6E"/>
    <w:rsid w:val="00475D07"/>
    <w:rsid w:val="00475D26"/>
    <w:rsid w:val="00480AFF"/>
    <w:rsid w:val="00481D6A"/>
    <w:rsid w:val="00482472"/>
    <w:rsid w:val="0048281F"/>
    <w:rsid w:val="0048330A"/>
    <w:rsid w:val="004851F1"/>
    <w:rsid w:val="00486161"/>
    <w:rsid w:val="004870A6"/>
    <w:rsid w:val="00490C1C"/>
    <w:rsid w:val="004918FF"/>
    <w:rsid w:val="00492DD5"/>
    <w:rsid w:val="00492E21"/>
    <w:rsid w:val="00493B11"/>
    <w:rsid w:val="00494B31"/>
    <w:rsid w:val="00496514"/>
    <w:rsid w:val="00496B41"/>
    <w:rsid w:val="00496C5C"/>
    <w:rsid w:val="00497808"/>
    <w:rsid w:val="00497999"/>
    <w:rsid w:val="004A19D8"/>
    <w:rsid w:val="004A362C"/>
    <w:rsid w:val="004A7AF0"/>
    <w:rsid w:val="004B085E"/>
    <w:rsid w:val="004B0AF9"/>
    <w:rsid w:val="004B2005"/>
    <w:rsid w:val="004B250C"/>
    <w:rsid w:val="004B2ED5"/>
    <w:rsid w:val="004B50F3"/>
    <w:rsid w:val="004B5F13"/>
    <w:rsid w:val="004B5F4A"/>
    <w:rsid w:val="004B6683"/>
    <w:rsid w:val="004C14E3"/>
    <w:rsid w:val="004C1FE9"/>
    <w:rsid w:val="004C2DB0"/>
    <w:rsid w:val="004C4792"/>
    <w:rsid w:val="004C6532"/>
    <w:rsid w:val="004C6E2A"/>
    <w:rsid w:val="004D21DD"/>
    <w:rsid w:val="004D2263"/>
    <w:rsid w:val="004D5134"/>
    <w:rsid w:val="004D6960"/>
    <w:rsid w:val="004D7180"/>
    <w:rsid w:val="004E004A"/>
    <w:rsid w:val="004E06AE"/>
    <w:rsid w:val="004E0E0E"/>
    <w:rsid w:val="004E1672"/>
    <w:rsid w:val="004E2112"/>
    <w:rsid w:val="004E3D03"/>
    <w:rsid w:val="004E50AD"/>
    <w:rsid w:val="004E579D"/>
    <w:rsid w:val="004E5CD1"/>
    <w:rsid w:val="004E72F0"/>
    <w:rsid w:val="004F03BF"/>
    <w:rsid w:val="004F670C"/>
    <w:rsid w:val="004F70BC"/>
    <w:rsid w:val="0050025F"/>
    <w:rsid w:val="00500809"/>
    <w:rsid w:val="0050173C"/>
    <w:rsid w:val="0050242C"/>
    <w:rsid w:val="0050377E"/>
    <w:rsid w:val="005047E0"/>
    <w:rsid w:val="0050592E"/>
    <w:rsid w:val="005068F9"/>
    <w:rsid w:val="00506F77"/>
    <w:rsid w:val="005075A4"/>
    <w:rsid w:val="00507F94"/>
    <w:rsid w:val="00511C42"/>
    <w:rsid w:val="005120F5"/>
    <w:rsid w:val="005137ED"/>
    <w:rsid w:val="00515975"/>
    <w:rsid w:val="00515E07"/>
    <w:rsid w:val="005167DF"/>
    <w:rsid w:val="00516AE4"/>
    <w:rsid w:val="00516BC5"/>
    <w:rsid w:val="00516DDD"/>
    <w:rsid w:val="0051751A"/>
    <w:rsid w:val="00522C0B"/>
    <w:rsid w:val="00522D26"/>
    <w:rsid w:val="0052426F"/>
    <w:rsid w:val="0052529A"/>
    <w:rsid w:val="005258D9"/>
    <w:rsid w:val="00525FED"/>
    <w:rsid w:val="0052635E"/>
    <w:rsid w:val="0052693A"/>
    <w:rsid w:val="00527BD5"/>
    <w:rsid w:val="0053031E"/>
    <w:rsid w:val="00531A75"/>
    <w:rsid w:val="0053467A"/>
    <w:rsid w:val="00535424"/>
    <w:rsid w:val="0053636B"/>
    <w:rsid w:val="00537E53"/>
    <w:rsid w:val="00541836"/>
    <w:rsid w:val="0054534B"/>
    <w:rsid w:val="00545540"/>
    <w:rsid w:val="005455E9"/>
    <w:rsid w:val="005477BD"/>
    <w:rsid w:val="005526F6"/>
    <w:rsid w:val="005546F9"/>
    <w:rsid w:val="00555BE4"/>
    <w:rsid w:val="00560815"/>
    <w:rsid w:val="00560AC5"/>
    <w:rsid w:val="00562933"/>
    <w:rsid w:val="00567DD8"/>
    <w:rsid w:val="00572D08"/>
    <w:rsid w:val="00574615"/>
    <w:rsid w:val="00574D25"/>
    <w:rsid w:val="0057524C"/>
    <w:rsid w:val="00580F9E"/>
    <w:rsid w:val="00581B9C"/>
    <w:rsid w:val="005856AF"/>
    <w:rsid w:val="00585971"/>
    <w:rsid w:val="00585BDC"/>
    <w:rsid w:val="0058600C"/>
    <w:rsid w:val="005864BB"/>
    <w:rsid w:val="00586511"/>
    <w:rsid w:val="0058789E"/>
    <w:rsid w:val="00590E74"/>
    <w:rsid w:val="0059144A"/>
    <w:rsid w:val="00593438"/>
    <w:rsid w:val="00593EAD"/>
    <w:rsid w:val="005956A9"/>
    <w:rsid w:val="00597000"/>
    <w:rsid w:val="00597C24"/>
    <w:rsid w:val="005A0222"/>
    <w:rsid w:val="005A0253"/>
    <w:rsid w:val="005A02F1"/>
    <w:rsid w:val="005A1FA8"/>
    <w:rsid w:val="005A2F83"/>
    <w:rsid w:val="005A3126"/>
    <w:rsid w:val="005A389C"/>
    <w:rsid w:val="005A42DE"/>
    <w:rsid w:val="005A4F7D"/>
    <w:rsid w:val="005B0799"/>
    <w:rsid w:val="005B1979"/>
    <w:rsid w:val="005B53BE"/>
    <w:rsid w:val="005B671C"/>
    <w:rsid w:val="005B7805"/>
    <w:rsid w:val="005B7937"/>
    <w:rsid w:val="005B7E84"/>
    <w:rsid w:val="005C0448"/>
    <w:rsid w:val="005C0B55"/>
    <w:rsid w:val="005C0D34"/>
    <w:rsid w:val="005C10DD"/>
    <w:rsid w:val="005C1CD7"/>
    <w:rsid w:val="005C39F1"/>
    <w:rsid w:val="005C5DC5"/>
    <w:rsid w:val="005C7699"/>
    <w:rsid w:val="005D0931"/>
    <w:rsid w:val="005D4361"/>
    <w:rsid w:val="005D4D93"/>
    <w:rsid w:val="005D5169"/>
    <w:rsid w:val="005D55D3"/>
    <w:rsid w:val="005D6100"/>
    <w:rsid w:val="005E02CC"/>
    <w:rsid w:val="005E0405"/>
    <w:rsid w:val="005E239A"/>
    <w:rsid w:val="005E29AF"/>
    <w:rsid w:val="005E2B4C"/>
    <w:rsid w:val="005E2D25"/>
    <w:rsid w:val="005E2DBD"/>
    <w:rsid w:val="005E2DFC"/>
    <w:rsid w:val="005E332C"/>
    <w:rsid w:val="005E42AC"/>
    <w:rsid w:val="005E4A97"/>
    <w:rsid w:val="005F4531"/>
    <w:rsid w:val="005F735C"/>
    <w:rsid w:val="00600AF4"/>
    <w:rsid w:val="00600CEA"/>
    <w:rsid w:val="00600ED0"/>
    <w:rsid w:val="006017F7"/>
    <w:rsid w:val="00605AC9"/>
    <w:rsid w:val="00605E2E"/>
    <w:rsid w:val="0061172C"/>
    <w:rsid w:val="006127E7"/>
    <w:rsid w:val="00612D71"/>
    <w:rsid w:val="00617DFB"/>
    <w:rsid w:val="0062253D"/>
    <w:rsid w:val="0062607D"/>
    <w:rsid w:val="006306C5"/>
    <w:rsid w:val="006325D1"/>
    <w:rsid w:val="00633FF7"/>
    <w:rsid w:val="0063526B"/>
    <w:rsid w:val="00635DC5"/>
    <w:rsid w:val="00637DEE"/>
    <w:rsid w:val="00637EB7"/>
    <w:rsid w:val="006412A1"/>
    <w:rsid w:val="006412B7"/>
    <w:rsid w:val="00642433"/>
    <w:rsid w:val="006444E3"/>
    <w:rsid w:val="006445E1"/>
    <w:rsid w:val="00650325"/>
    <w:rsid w:val="00652F92"/>
    <w:rsid w:val="00653430"/>
    <w:rsid w:val="0065752F"/>
    <w:rsid w:val="00660CB6"/>
    <w:rsid w:val="00663E8C"/>
    <w:rsid w:val="00663ECE"/>
    <w:rsid w:val="00665BF1"/>
    <w:rsid w:val="0066642D"/>
    <w:rsid w:val="00670656"/>
    <w:rsid w:val="00670756"/>
    <w:rsid w:val="006711A5"/>
    <w:rsid w:val="00672D0D"/>
    <w:rsid w:val="00674750"/>
    <w:rsid w:val="006749C3"/>
    <w:rsid w:val="0067510F"/>
    <w:rsid w:val="006772B3"/>
    <w:rsid w:val="0068158E"/>
    <w:rsid w:val="00682113"/>
    <w:rsid w:val="0068346B"/>
    <w:rsid w:val="00683A47"/>
    <w:rsid w:val="00683BC5"/>
    <w:rsid w:val="00685A98"/>
    <w:rsid w:val="00686554"/>
    <w:rsid w:val="006919E8"/>
    <w:rsid w:val="00694066"/>
    <w:rsid w:val="0069584F"/>
    <w:rsid w:val="00695C0E"/>
    <w:rsid w:val="006A0AF7"/>
    <w:rsid w:val="006A1497"/>
    <w:rsid w:val="006A29C3"/>
    <w:rsid w:val="006A2FB6"/>
    <w:rsid w:val="006B01FD"/>
    <w:rsid w:val="006B4828"/>
    <w:rsid w:val="006B4FED"/>
    <w:rsid w:val="006B5B3C"/>
    <w:rsid w:val="006C00BB"/>
    <w:rsid w:val="006C11B9"/>
    <w:rsid w:val="006C1333"/>
    <w:rsid w:val="006C2249"/>
    <w:rsid w:val="006C54AF"/>
    <w:rsid w:val="006C74E5"/>
    <w:rsid w:val="006D2F08"/>
    <w:rsid w:val="006D53A8"/>
    <w:rsid w:val="006D61D3"/>
    <w:rsid w:val="006D637C"/>
    <w:rsid w:val="006D7EBE"/>
    <w:rsid w:val="006E25B4"/>
    <w:rsid w:val="006E2905"/>
    <w:rsid w:val="006E3B5D"/>
    <w:rsid w:val="006E6507"/>
    <w:rsid w:val="006E7939"/>
    <w:rsid w:val="006F0133"/>
    <w:rsid w:val="006F0446"/>
    <w:rsid w:val="006F56CE"/>
    <w:rsid w:val="006F583A"/>
    <w:rsid w:val="006F5FC5"/>
    <w:rsid w:val="00705083"/>
    <w:rsid w:val="00707508"/>
    <w:rsid w:val="007102B8"/>
    <w:rsid w:val="007110E9"/>
    <w:rsid w:val="00712068"/>
    <w:rsid w:val="00712CB7"/>
    <w:rsid w:val="00713A63"/>
    <w:rsid w:val="007175F6"/>
    <w:rsid w:val="00717D03"/>
    <w:rsid w:val="00722F45"/>
    <w:rsid w:val="0072444F"/>
    <w:rsid w:val="00725E26"/>
    <w:rsid w:val="007261A6"/>
    <w:rsid w:val="00727626"/>
    <w:rsid w:val="007279FC"/>
    <w:rsid w:val="00730349"/>
    <w:rsid w:val="00730789"/>
    <w:rsid w:val="00732077"/>
    <w:rsid w:val="007325D0"/>
    <w:rsid w:val="00733495"/>
    <w:rsid w:val="00733EAA"/>
    <w:rsid w:val="007363AA"/>
    <w:rsid w:val="007379B2"/>
    <w:rsid w:val="00740758"/>
    <w:rsid w:val="00741F8F"/>
    <w:rsid w:val="007463DB"/>
    <w:rsid w:val="0075133C"/>
    <w:rsid w:val="00751964"/>
    <w:rsid w:val="00753749"/>
    <w:rsid w:val="0075440D"/>
    <w:rsid w:val="00755E2D"/>
    <w:rsid w:val="007571C0"/>
    <w:rsid w:val="0075731B"/>
    <w:rsid w:val="00757883"/>
    <w:rsid w:val="00760FDD"/>
    <w:rsid w:val="00763B52"/>
    <w:rsid w:val="00766DC9"/>
    <w:rsid w:val="007673A5"/>
    <w:rsid w:val="007679BF"/>
    <w:rsid w:val="00772865"/>
    <w:rsid w:val="00773E60"/>
    <w:rsid w:val="007741D9"/>
    <w:rsid w:val="00777AD0"/>
    <w:rsid w:val="00777D61"/>
    <w:rsid w:val="00782505"/>
    <w:rsid w:val="00783EB2"/>
    <w:rsid w:val="00791592"/>
    <w:rsid w:val="00792776"/>
    <w:rsid w:val="00793F31"/>
    <w:rsid w:val="007951C8"/>
    <w:rsid w:val="007961FA"/>
    <w:rsid w:val="00796A0A"/>
    <w:rsid w:val="007A21CB"/>
    <w:rsid w:val="007A34A4"/>
    <w:rsid w:val="007A4105"/>
    <w:rsid w:val="007A5415"/>
    <w:rsid w:val="007A5E37"/>
    <w:rsid w:val="007A6836"/>
    <w:rsid w:val="007A68A1"/>
    <w:rsid w:val="007B37D6"/>
    <w:rsid w:val="007B5960"/>
    <w:rsid w:val="007B6C33"/>
    <w:rsid w:val="007B7BF4"/>
    <w:rsid w:val="007C06A4"/>
    <w:rsid w:val="007C0E09"/>
    <w:rsid w:val="007D0139"/>
    <w:rsid w:val="007D0638"/>
    <w:rsid w:val="007D0B7C"/>
    <w:rsid w:val="007D1A7D"/>
    <w:rsid w:val="007D2045"/>
    <w:rsid w:val="007D4D70"/>
    <w:rsid w:val="007D50AD"/>
    <w:rsid w:val="007E0BA9"/>
    <w:rsid w:val="007E227D"/>
    <w:rsid w:val="007E6DB8"/>
    <w:rsid w:val="007F03BE"/>
    <w:rsid w:val="007F12DF"/>
    <w:rsid w:val="007F18CE"/>
    <w:rsid w:val="007F311D"/>
    <w:rsid w:val="007F4535"/>
    <w:rsid w:val="007F5A02"/>
    <w:rsid w:val="00800449"/>
    <w:rsid w:val="00801E3E"/>
    <w:rsid w:val="00802301"/>
    <w:rsid w:val="008027A4"/>
    <w:rsid w:val="00802857"/>
    <w:rsid w:val="008034C9"/>
    <w:rsid w:val="00803D21"/>
    <w:rsid w:val="00805D97"/>
    <w:rsid w:val="008077EF"/>
    <w:rsid w:val="00807F41"/>
    <w:rsid w:val="0081059E"/>
    <w:rsid w:val="00812AC0"/>
    <w:rsid w:val="0081451A"/>
    <w:rsid w:val="00816928"/>
    <w:rsid w:val="00816F46"/>
    <w:rsid w:val="008178C2"/>
    <w:rsid w:val="0082089F"/>
    <w:rsid w:val="0082208D"/>
    <w:rsid w:val="00822209"/>
    <w:rsid w:val="008223BC"/>
    <w:rsid w:val="00823111"/>
    <w:rsid w:val="00824095"/>
    <w:rsid w:val="00824707"/>
    <w:rsid w:val="0082550E"/>
    <w:rsid w:val="00825756"/>
    <w:rsid w:val="008257F5"/>
    <w:rsid w:val="00826B8F"/>
    <w:rsid w:val="008277F4"/>
    <w:rsid w:val="00827AE8"/>
    <w:rsid w:val="00830104"/>
    <w:rsid w:val="00831B86"/>
    <w:rsid w:val="0083258C"/>
    <w:rsid w:val="00834267"/>
    <w:rsid w:val="00834ADD"/>
    <w:rsid w:val="00836625"/>
    <w:rsid w:val="00837071"/>
    <w:rsid w:val="008449C8"/>
    <w:rsid w:val="008464DC"/>
    <w:rsid w:val="00851317"/>
    <w:rsid w:val="00851908"/>
    <w:rsid w:val="008519B4"/>
    <w:rsid w:val="00851F24"/>
    <w:rsid w:val="008556F8"/>
    <w:rsid w:val="008566A8"/>
    <w:rsid w:val="00857189"/>
    <w:rsid w:val="0085766A"/>
    <w:rsid w:val="00857BF5"/>
    <w:rsid w:val="00857EE5"/>
    <w:rsid w:val="00862008"/>
    <w:rsid w:val="00862240"/>
    <w:rsid w:val="008624EE"/>
    <w:rsid w:val="008629A2"/>
    <w:rsid w:val="00863FD8"/>
    <w:rsid w:val="00864FC6"/>
    <w:rsid w:val="00871B9A"/>
    <w:rsid w:val="00871D17"/>
    <w:rsid w:val="008733B7"/>
    <w:rsid w:val="008768F7"/>
    <w:rsid w:val="00877EC7"/>
    <w:rsid w:val="00880491"/>
    <w:rsid w:val="00883701"/>
    <w:rsid w:val="008864BF"/>
    <w:rsid w:val="00895387"/>
    <w:rsid w:val="008A0AC8"/>
    <w:rsid w:val="008A121F"/>
    <w:rsid w:val="008A1B2A"/>
    <w:rsid w:val="008A41AC"/>
    <w:rsid w:val="008B0C7F"/>
    <w:rsid w:val="008B12B9"/>
    <w:rsid w:val="008B1BA3"/>
    <w:rsid w:val="008B24E9"/>
    <w:rsid w:val="008B280E"/>
    <w:rsid w:val="008B4241"/>
    <w:rsid w:val="008B4644"/>
    <w:rsid w:val="008B5DF5"/>
    <w:rsid w:val="008B7BF4"/>
    <w:rsid w:val="008C0A85"/>
    <w:rsid w:val="008C2236"/>
    <w:rsid w:val="008C31C7"/>
    <w:rsid w:val="008C642C"/>
    <w:rsid w:val="008C69A2"/>
    <w:rsid w:val="008C6CDD"/>
    <w:rsid w:val="008C71FE"/>
    <w:rsid w:val="008C77AE"/>
    <w:rsid w:val="008D031C"/>
    <w:rsid w:val="008D2032"/>
    <w:rsid w:val="008D359D"/>
    <w:rsid w:val="008D43B6"/>
    <w:rsid w:val="008D573A"/>
    <w:rsid w:val="008D6D28"/>
    <w:rsid w:val="008D70BD"/>
    <w:rsid w:val="008E0D34"/>
    <w:rsid w:val="008E23E0"/>
    <w:rsid w:val="008E2C34"/>
    <w:rsid w:val="008E670F"/>
    <w:rsid w:val="008E6DC8"/>
    <w:rsid w:val="008F0F04"/>
    <w:rsid w:val="008F1A16"/>
    <w:rsid w:val="008F2023"/>
    <w:rsid w:val="008F2E01"/>
    <w:rsid w:val="008F3A26"/>
    <w:rsid w:val="008F5C3F"/>
    <w:rsid w:val="008F6B1C"/>
    <w:rsid w:val="00900488"/>
    <w:rsid w:val="009014A9"/>
    <w:rsid w:val="009072BF"/>
    <w:rsid w:val="009077E1"/>
    <w:rsid w:val="00910A83"/>
    <w:rsid w:val="00912BA0"/>
    <w:rsid w:val="00916451"/>
    <w:rsid w:val="00916B48"/>
    <w:rsid w:val="00922AEE"/>
    <w:rsid w:val="00925349"/>
    <w:rsid w:val="00930BD4"/>
    <w:rsid w:val="00932483"/>
    <w:rsid w:val="00932C65"/>
    <w:rsid w:val="00933A1C"/>
    <w:rsid w:val="00934296"/>
    <w:rsid w:val="00937FFB"/>
    <w:rsid w:val="009402E4"/>
    <w:rsid w:val="0094090E"/>
    <w:rsid w:val="009409D8"/>
    <w:rsid w:val="009415A4"/>
    <w:rsid w:val="00941D5C"/>
    <w:rsid w:val="0094512E"/>
    <w:rsid w:val="009459EE"/>
    <w:rsid w:val="00946DCF"/>
    <w:rsid w:val="00950D99"/>
    <w:rsid w:val="00952B1B"/>
    <w:rsid w:val="00953F27"/>
    <w:rsid w:val="00954D34"/>
    <w:rsid w:val="009553A8"/>
    <w:rsid w:val="009559B5"/>
    <w:rsid w:val="00956645"/>
    <w:rsid w:val="009600D0"/>
    <w:rsid w:val="00960E1A"/>
    <w:rsid w:val="0096785A"/>
    <w:rsid w:val="00970E80"/>
    <w:rsid w:val="009726D1"/>
    <w:rsid w:val="00980899"/>
    <w:rsid w:val="00981390"/>
    <w:rsid w:val="00985097"/>
    <w:rsid w:val="00987CDE"/>
    <w:rsid w:val="009909D9"/>
    <w:rsid w:val="00992AF4"/>
    <w:rsid w:val="0099402E"/>
    <w:rsid w:val="009A2756"/>
    <w:rsid w:val="009A4A5A"/>
    <w:rsid w:val="009A5842"/>
    <w:rsid w:val="009A5D86"/>
    <w:rsid w:val="009B0111"/>
    <w:rsid w:val="009B0C7A"/>
    <w:rsid w:val="009B1C45"/>
    <w:rsid w:val="009B31BE"/>
    <w:rsid w:val="009B4485"/>
    <w:rsid w:val="009B576F"/>
    <w:rsid w:val="009B7925"/>
    <w:rsid w:val="009C1C1D"/>
    <w:rsid w:val="009C4B1B"/>
    <w:rsid w:val="009C4FC5"/>
    <w:rsid w:val="009C5880"/>
    <w:rsid w:val="009C6411"/>
    <w:rsid w:val="009C6B17"/>
    <w:rsid w:val="009C77D3"/>
    <w:rsid w:val="009C7999"/>
    <w:rsid w:val="009D0218"/>
    <w:rsid w:val="009D26E4"/>
    <w:rsid w:val="009D369B"/>
    <w:rsid w:val="009D54F9"/>
    <w:rsid w:val="009D5510"/>
    <w:rsid w:val="009D6494"/>
    <w:rsid w:val="009D6B10"/>
    <w:rsid w:val="009E2783"/>
    <w:rsid w:val="009E33F2"/>
    <w:rsid w:val="009E4D06"/>
    <w:rsid w:val="009E51B6"/>
    <w:rsid w:val="009E58E3"/>
    <w:rsid w:val="009E69AF"/>
    <w:rsid w:val="009E6C08"/>
    <w:rsid w:val="009E73A2"/>
    <w:rsid w:val="009E7A00"/>
    <w:rsid w:val="009F2284"/>
    <w:rsid w:val="009F2C5C"/>
    <w:rsid w:val="009F5655"/>
    <w:rsid w:val="009F5961"/>
    <w:rsid w:val="009F5F53"/>
    <w:rsid w:val="009F6638"/>
    <w:rsid w:val="00A00170"/>
    <w:rsid w:val="00A05517"/>
    <w:rsid w:val="00A11C1B"/>
    <w:rsid w:val="00A168A3"/>
    <w:rsid w:val="00A177C2"/>
    <w:rsid w:val="00A21D8D"/>
    <w:rsid w:val="00A22809"/>
    <w:rsid w:val="00A240F4"/>
    <w:rsid w:val="00A255CF"/>
    <w:rsid w:val="00A33626"/>
    <w:rsid w:val="00A34C84"/>
    <w:rsid w:val="00A34D80"/>
    <w:rsid w:val="00A37290"/>
    <w:rsid w:val="00A40C10"/>
    <w:rsid w:val="00A42D43"/>
    <w:rsid w:val="00A435C1"/>
    <w:rsid w:val="00A43FD8"/>
    <w:rsid w:val="00A45806"/>
    <w:rsid w:val="00A502F7"/>
    <w:rsid w:val="00A51387"/>
    <w:rsid w:val="00A52D26"/>
    <w:rsid w:val="00A5389E"/>
    <w:rsid w:val="00A54340"/>
    <w:rsid w:val="00A5721D"/>
    <w:rsid w:val="00A57FAC"/>
    <w:rsid w:val="00A60AEE"/>
    <w:rsid w:val="00A625E5"/>
    <w:rsid w:val="00A67E4C"/>
    <w:rsid w:val="00A70211"/>
    <w:rsid w:val="00A71BCC"/>
    <w:rsid w:val="00A726A2"/>
    <w:rsid w:val="00A740D7"/>
    <w:rsid w:val="00A74CCB"/>
    <w:rsid w:val="00A75CF6"/>
    <w:rsid w:val="00A76498"/>
    <w:rsid w:val="00A77B05"/>
    <w:rsid w:val="00A816AC"/>
    <w:rsid w:val="00A8195B"/>
    <w:rsid w:val="00A819A8"/>
    <w:rsid w:val="00A82152"/>
    <w:rsid w:val="00A84452"/>
    <w:rsid w:val="00A85EDC"/>
    <w:rsid w:val="00A86F2D"/>
    <w:rsid w:val="00A9179C"/>
    <w:rsid w:val="00A91D5A"/>
    <w:rsid w:val="00A9435D"/>
    <w:rsid w:val="00A943A1"/>
    <w:rsid w:val="00A94F7B"/>
    <w:rsid w:val="00A960A1"/>
    <w:rsid w:val="00A960E9"/>
    <w:rsid w:val="00A971FA"/>
    <w:rsid w:val="00AA2D75"/>
    <w:rsid w:val="00AA64BB"/>
    <w:rsid w:val="00AA766A"/>
    <w:rsid w:val="00AA77F1"/>
    <w:rsid w:val="00AB0C91"/>
    <w:rsid w:val="00AB1A88"/>
    <w:rsid w:val="00AB36D7"/>
    <w:rsid w:val="00AB6DA1"/>
    <w:rsid w:val="00AB7838"/>
    <w:rsid w:val="00AC00F6"/>
    <w:rsid w:val="00AC07BD"/>
    <w:rsid w:val="00AC0A2A"/>
    <w:rsid w:val="00AC20A8"/>
    <w:rsid w:val="00AC32D4"/>
    <w:rsid w:val="00AC3915"/>
    <w:rsid w:val="00AC67DC"/>
    <w:rsid w:val="00AC6A35"/>
    <w:rsid w:val="00AD31DB"/>
    <w:rsid w:val="00AD398E"/>
    <w:rsid w:val="00AE05C8"/>
    <w:rsid w:val="00AE0621"/>
    <w:rsid w:val="00AE0E71"/>
    <w:rsid w:val="00AE2E0D"/>
    <w:rsid w:val="00AE3A35"/>
    <w:rsid w:val="00AE621A"/>
    <w:rsid w:val="00AF2A2F"/>
    <w:rsid w:val="00AF77FD"/>
    <w:rsid w:val="00B00022"/>
    <w:rsid w:val="00B02203"/>
    <w:rsid w:val="00B02B34"/>
    <w:rsid w:val="00B03881"/>
    <w:rsid w:val="00B03DA4"/>
    <w:rsid w:val="00B0402E"/>
    <w:rsid w:val="00B041DE"/>
    <w:rsid w:val="00B05D89"/>
    <w:rsid w:val="00B13E52"/>
    <w:rsid w:val="00B14801"/>
    <w:rsid w:val="00B15892"/>
    <w:rsid w:val="00B15EDA"/>
    <w:rsid w:val="00B168EE"/>
    <w:rsid w:val="00B173B5"/>
    <w:rsid w:val="00B179AB"/>
    <w:rsid w:val="00B22B45"/>
    <w:rsid w:val="00B2458C"/>
    <w:rsid w:val="00B269AE"/>
    <w:rsid w:val="00B30111"/>
    <w:rsid w:val="00B3045E"/>
    <w:rsid w:val="00B318AD"/>
    <w:rsid w:val="00B3243B"/>
    <w:rsid w:val="00B33D02"/>
    <w:rsid w:val="00B34851"/>
    <w:rsid w:val="00B34F4C"/>
    <w:rsid w:val="00B3609C"/>
    <w:rsid w:val="00B36F8B"/>
    <w:rsid w:val="00B3712D"/>
    <w:rsid w:val="00B37513"/>
    <w:rsid w:val="00B4225B"/>
    <w:rsid w:val="00B43151"/>
    <w:rsid w:val="00B43ED7"/>
    <w:rsid w:val="00B44138"/>
    <w:rsid w:val="00B4497B"/>
    <w:rsid w:val="00B46E0A"/>
    <w:rsid w:val="00B46F96"/>
    <w:rsid w:val="00B47E96"/>
    <w:rsid w:val="00B50DAD"/>
    <w:rsid w:val="00B534C1"/>
    <w:rsid w:val="00B545D6"/>
    <w:rsid w:val="00B55C2E"/>
    <w:rsid w:val="00B5680B"/>
    <w:rsid w:val="00B577BA"/>
    <w:rsid w:val="00B618C8"/>
    <w:rsid w:val="00B63DD6"/>
    <w:rsid w:val="00B64307"/>
    <w:rsid w:val="00B705E2"/>
    <w:rsid w:val="00B739F1"/>
    <w:rsid w:val="00B73D4C"/>
    <w:rsid w:val="00B75E0B"/>
    <w:rsid w:val="00B773A7"/>
    <w:rsid w:val="00B77B77"/>
    <w:rsid w:val="00B810B0"/>
    <w:rsid w:val="00B833CF"/>
    <w:rsid w:val="00B85F0D"/>
    <w:rsid w:val="00B86467"/>
    <w:rsid w:val="00B86790"/>
    <w:rsid w:val="00B91B56"/>
    <w:rsid w:val="00B92105"/>
    <w:rsid w:val="00B9234C"/>
    <w:rsid w:val="00B96EC0"/>
    <w:rsid w:val="00BA09F9"/>
    <w:rsid w:val="00BA1044"/>
    <w:rsid w:val="00BA2BD7"/>
    <w:rsid w:val="00BB0FB7"/>
    <w:rsid w:val="00BB3F11"/>
    <w:rsid w:val="00BB5105"/>
    <w:rsid w:val="00BB79D5"/>
    <w:rsid w:val="00BC1703"/>
    <w:rsid w:val="00BC2B0A"/>
    <w:rsid w:val="00BC3B4B"/>
    <w:rsid w:val="00BD2587"/>
    <w:rsid w:val="00BD5B4E"/>
    <w:rsid w:val="00BD6F93"/>
    <w:rsid w:val="00BE0999"/>
    <w:rsid w:val="00BE1712"/>
    <w:rsid w:val="00BE1CAD"/>
    <w:rsid w:val="00BE2EA6"/>
    <w:rsid w:val="00BE5625"/>
    <w:rsid w:val="00BE58C4"/>
    <w:rsid w:val="00BE58E7"/>
    <w:rsid w:val="00BE6CEC"/>
    <w:rsid w:val="00BE71AF"/>
    <w:rsid w:val="00BE7578"/>
    <w:rsid w:val="00BF0CB6"/>
    <w:rsid w:val="00BF3522"/>
    <w:rsid w:val="00BF6C5E"/>
    <w:rsid w:val="00C00355"/>
    <w:rsid w:val="00C02A84"/>
    <w:rsid w:val="00C03A2C"/>
    <w:rsid w:val="00C05266"/>
    <w:rsid w:val="00C05A13"/>
    <w:rsid w:val="00C05BFB"/>
    <w:rsid w:val="00C05F5F"/>
    <w:rsid w:val="00C06263"/>
    <w:rsid w:val="00C10736"/>
    <w:rsid w:val="00C135ED"/>
    <w:rsid w:val="00C13A1F"/>
    <w:rsid w:val="00C13DCD"/>
    <w:rsid w:val="00C14281"/>
    <w:rsid w:val="00C14286"/>
    <w:rsid w:val="00C20DA5"/>
    <w:rsid w:val="00C22CCF"/>
    <w:rsid w:val="00C23B6A"/>
    <w:rsid w:val="00C2475F"/>
    <w:rsid w:val="00C25057"/>
    <w:rsid w:val="00C25AD0"/>
    <w:rsid w:val="00C26C4B"/>
    <w:rsid w:val="00C32317"/>
    <w:rsid w:val="00C32D09"/>
    <w:rsid w:val="00C33183"/>
    <w:rsid w:val="00C35FCC"/>
    <w:rsid w:val="00C3693D"/>
    <w:rsid w:val="00C37E82"/>
    <w:rsid w:val="00C431C9"/>
    <w:rsid w:val="00C43679"/>
    <w:rsid w:val="00C44EDE"/>
    <w:rsid w:val="00C44F74"/>
    <w:rsid w:val="00C47879"/>
    <w:rsid w:val="00C51BD8"/>
    <w:rsid w:val="00C55C87"/>
    <w:rsid w:val="00C57D56"/>
    <w:rsid w:val="00C6067C"/>
    <w:rsid w:val="00C61BF5"/>
    <w:rsid w:val="00C6402A"/>
    <w:rsid w:val="00C64A65"/>
    <w:rsid w:val="00C65C93"/>
    <w:rsid w:val="00C71B0D"/>
    <w:rsid w:val="00C73558"/>
    <w:rsid w:val="00C73942"/>
    <w:rsid w:val="00C75E96"/>
    <w:rsid w:val="00C80F77"/>
    <w:rsid w:val="00C81930"/>
    <w:rsid w:val="00C8223E"/>
    <w:rsid w:val="00C83F3C"/>
    <w:rsid w:val="00C84503"/>
    <w:rsid w:val="00C84ED2"/>
    <w:rsid w:val="00C86B3B"/>
    <w:rsid w:val="00C86B5A"/>
    <w:rsid w:val="00C87313"/>
    <w:rsid w:val="00C90729"/>
    <w:rsid w:val="00C90E32"/>
    <w:rsid w:val="00C921AF"/>
    <w:rsid w:val="00C96D55"/>
    <w:rsid w:val="00C97C05"/>
    <w:rsid w:val="00CA0DE5"/>
    <w:rsid w:val="00CA1C86"/>
    <w:rsid w:val="00CA4468"/>
    <w:rsid w:val="00CA4F69"/>
    <w:rsid w:val="00CA5892"/>
    <w:rsid w:val="00CA5DFE"/>
    <w:rsid w:val="00CA64FD"/>
    <w:rsid w:val="00CA71CD"/>
    <w:rsid w:val="00CB132D"/>
    <w:rsid w:val="00CB593B"/>
    <w:rsid w:val="00CB6C6A"/>
    <w:rsid w:val="00CB7FEF"/>
    <w:rsid w:val="00CC016D"/>
    <w:rsid w:val="00CC2645"/>
    <w:rsid w:val="00CC264B"/>
    <w:rsid w:val="00CD099A"/>
    <w:rsid w:val="00CD0EAF"/>
    <w:rsid w:val="00CD0FD9"/>
    <w:rsid w:val="00CD13C4"/>
    <w:rsid w:val="00CD2A98"/>
    <w:rsid w:val="00CD57BC"/>
    <w:rsid w:val="00CE20B9"/>
    <w:rsid w:val="00CE3319"/>
    <w:rsid w:val="00CE4F79"/>
    <w:rsid w:val="00CE658D"/>
    <w:rsid w:val="00CE6D44"/>
    <w:rsid w:val="00CE7E07"/>
    <w:rsid w:val="00CF1833"/>
    <w:rsid w:val="00CF2E6D"/>
    <w:rsid w:val="00CF6D8E"/>
    <w:rsid w:val="00D0089C"/>
    <w:rsid w:val="00D027FC"/>
    <w:rsid w:val="00D07DF3"/>
    <w:rsid w:val="00D10DE5"/>
    <w:rsid w:val="00D124FF"/>
    <w:rsid w:val="00D12CC8"/>
    <w:rsid w:val="00D1488C"/>
    <w:rsid w:val="00D14B4C"/>
    <w:rsid w:val="00D161E9"/>
    <w:rsid w:val="00D23AF2"/>
    <w:rsid w:val="00D25A2C"/>
    <w:rsid w:val="00D348A3"/>
    <w:rsid w:val="00D34BF7"/>
    <w:rsid w:val="00D36E92"/>
    <w:rsid w:val="00D40BDF"/>
    <w:rsid w:val="00D41CF1"/>
    <w:rsid w:val="00D500F2"/>
    <w:rsid w:val="00D50BAE"/>
    <w:rsid w:val="00D53DCF"/>
    <w:rsid w:val="00D54109"/>
    <w:rsid w:val="00D54ABD"/>
    <w:rsid w:val="00D55393"/>
    <w:rsid w:val="00D60368"/>
    <w:rsid w:val="00D61957"/>
    <w:rsid w:val="00D61CD7"/>
    <w:rsid w:val="00D65BD0"/>
    <w:rsid w:val="00D663E6"/>
    <w:rsid w:val="00D71D55"/>
    <w:rsid w:val="00D71EA9"/>
    <w:rsid w:val="00D7383D"/>
    <w:rsid w:val="00D73C93"/>
    <w:rsid w:val="00D74DCF"/>
    <w:rsid w:val="00D74F1D"/>
    <w:rsid w:val="00D74F48"/>
    <w:rsid w:val="00D77BE2"/>
    <w:rsid w:val="00D80366"/>
    <w:rsid w:val="00D80866"/>
    <w:rsid w:val="00D81045"/>
    <w:rsid w:val="00D8119E"/>
    <w:rsid w:val="00D813EB"/>
    <w:rsid w:val="00D826A7"/>
    <w:rsid w:val="00D830D5"/>
    <w:rsid w:val="00D836D5"/>
    <w:rsid w:val="00D8451C"/>
    <w:rsid w:val="00D84D14"/>
    <w:rsid w:val="00D85885"/>
    <w:rsid w:val="00D8664E"/>
    <w:rsid w:val="00D90194"/>
    <w:rsid w:val="00D90E7B"/>
    <w:rsid w:val="00D9239D"/>
    <w:rsid w:val="00D95FD6"/>
    <w:rsid w:val="00D96C6E"/>
    <w:rsid w:val="00DA074C"/>
    <w:rsid w:val="00DA3717"/>
    <w:rsid w:val="00DA426D"/>
    <w:rsid w:val="00DA4364"/>
    <w:rsid w:val="00DA5B11"/>
    <w:rsid w:val="00DA7D89"/>
    <w:rsid w:val="00DB2FC6"/>
    <w:rsid w:val="00DB3F0D"/>
    <w:rsid w:val="00DB4C4B"/>
    <w:rsid w:val="00DB4E75"/>
    <w:rsid w:val="00DB564C"/>
    <w:rsid w:val="00DB59FA"/>
    <w:rsid w:val="00DB5FA1"/>
    <w:rsid w:val="00DB6870"/>
    <w:rsid w:val="00DC02AD"/>
    <w:rsid w:val="00DC069A"/>
    <w:rsid w:val="00DC178A"/>
    <w:rsid w:val="00DC4931"/>
    <w:rsid w:val="00DC7529"/>
    <w:rsid w:val="00DD18E4"/>
    <w:rsid w:val="00DD36F0"/>
    <w:rsid w:val="00DD3780"/>
    <w:rsid w:val="00DD4496"/>
    <w:rsid w:val="00DD5409"/>
    <w:rsid w:val="00DD5A67"/>
    <w:rsid w:val="00DD6565"/>
    <w:rsid w:val="00DD656E"/>
    <w:rsid w:val="00DE6D1A"/>
    <w:rsid w:val="00DF0B7E"/>
    <w:rsid w:val="00DF2517"/>
    <w:rsid w:val="00DF4411"/>
    <w:rsid w:val="00DF4BFB"/>
    <w:rsid w:val="00DF53CA"/>
    <w:rsid w:val="00DF5BE1"/>
    <w:rsid w:val="00DF61BD"/>
    <w:rsid w:val="00E008A1"/>
    <w:rsid w:val="00E008C3"/>
    <w:rsid w:val="00E00DB5"/>
    <w:rsid w:val="00E01298"/>
    <w:rsid w:val="00E03248"/>
    <w:rsid w:val="00E04068"/>
    <w:rsid w:val="00E06667"/>
    <w:rsid w:val="00E07096"/>
    <w:rsid w:val="00E071C2"/>
    <w:rsid w:val="00E1035A"/>
    <w:rsid w:val="00E127A2"/>
    <w:rsid w:val="00E12CA1"/>
    <w:rsid w:val="00E158E6"/>
    <w:rsid w:val="00E16A98"/>
    <w:rsid w:val="00E21867"/>
    <w:rsid w:val="00E21B7B"/>
    <w:rsid w:val="00E2271E"/>
    <w:rsid w:val="00E22FF6"/>
    <w:rsid w:val="00E249ED"/>
    <w:rsid w:val="00E305C1"/>
    <w:rsid w:val="00E31207"/>
    <w:rsid w:val="00E31B93"/>
    <w:rsid w:val="00E32AE9"/>
    <w:rsid w:val="00E3468D"/>
    <w:rsid w:val="00E34D6A"/>
    <w:rsid w:val="00E353AB"/>
    <w:rsid w:val="00E35485"/>
    <w:rsid w:val="00E40378"/>
    <w:rsid w:val="00E41738"/>
    <w:rsid w:val="00E43B8E"/>
    <w:rsid w:val="00E451EC"/>
    <w:rsid w:val="00E45B10"/>
    <w:rsid w:val="00E4640F"/>
    <w:rsid w:val="00E478F7"/>
    <w:rsid w:val="00E47A3D"/>
    <w:rsid w:val="00E507F0"/>
    <w:rsid w:val="00E513E2"/>
    <w:rsid w:val="00E5257E"/>
    <w:rsid w:val="00E528B2"/>
    <w:rsid w:val="00E52DBB"/>
    <w:rsid w:val="00E54805"/>
    <w:rsid w:val="00E558FD"/>
    <w:rsid w:val="00E55ED2"/>
    <w:rsid w:val="00E55FFE"/>
    <w:rsid w:val="00E56655"/>
    <w:rsid w:val="00E57716"/>
    <w:rsid w:val="00E57937"/>
    <w:rsid w:val="00E63B47"/>
    <w:rsid w:val="00E644A4"/>
    <w:rsid w:val="00E660F3"/>
    <w:rsid w:val="00E66A55"/>
    <w:rsid w:val="00E678E3"/>
    <w:rsid w:val="00E73218"/>
    <w:rsid w:val="00E74162"/>
    <w:rsid w:val="00E7434E"/>
    <w:rsid w:val="00E771B7"/>
    <w:rsid w:val="00E828BA"/>
    <w:rsid w:val="00E85D75"/>
    <w:rsid w:val="00E85E99"/>
    <w:rsid w:val="00E87111"/>
    <w:rsid w:val="00E91280"/>
    <w:rsid w:val="00E92545"/>
    <w:rsid w:val="00E9501D"/>
    <w:rsid w:val="00E95CEA"/>
    <w:rsid w:val="00E9761E"/>
    <w:rsid w:val="00E97D55"/>
    <w:rsid w:val="00EA398D"/>
    <w:rsid w:val="00EA39E2"/>
    <w:rsid w:val="00EA50A0"/>
    <w:rsid w:val="00EA737B"/>
    <w:rsid w:val="00EB1240"/>
    <w:rsid w:val="00EB2B8D"/>
    <w:rsid w:val="00EB4EFD"/>
    <w:rsid w:val="00EB7A75"/>
    <w:rsid w:val="00EC011F"/>
    <w:rsid w:val="00EC1581"/>
    <w:rsid w:val="00EC2080"/>
    <w:rsid w:val="00EC36D1"/>
    <w:rsid w:val="00EC4796"/>
    <w:rsid w:val="00EC7009"/>
    <w:rsid w:val="00EC79B4"/>
    <w:rsid w:val="00EC7B92"/>
    <w:rsid w:val="00ED0CCB"/>
    <w:rsid w:val="00ED2761"/>
    <w:rsid w:val="00ED3ACB"/>
    <w:rsid w:val="00ED593E"/>
    <w:rsid w:val="00EE191B"/>
    <w:rsid w:val="00EE1B5C"/>
    <w:rsid w:val="00EE40D8"/>
    <w:rsid w:val="00EE4189"/>
    <w:rsid w:val="00EE44D7"/>
    <w:rsid w:val="00EE5AD6"/>
    <w:rsid w:val="00EE5BA4"/>
    <w:rsid w:val="00EE6AA8"/>
    <w:rsid w:val="00EF0CE8"/>
    <w:rsid w:val="00EF2AE3"/>
    <w:rsid w:val="00EF352E"/>
    <w:rsid w:val="00EF468E"/>
    <w:rsid w:val="00EF5A6E"/>
    <w:rsid w:val="00EF7903"/>
    <w:rsid w:val="00F00ADC"/>
    <w:rsid w:val="00F0651B"/>
    <w:rsid w:val="00F07B79"/>
    <w:rsid w:val="00F07E79"/>
    <w:rsid w:val="00F07F25"/>
    <w:rsid w:val="00F10138"/>
    <w:rsid w:val="00F120CF"/>
    <w:rsid w:val="00F124FC"/>
    <w:rsid w:val="00F1260F"/>
    <w:rsid w:val="00F12982"/>
    <w:rsid w:val="00F163FA"/>
    <w:rsid w:val="00F22253"/>
    <w:rsid w:val="00F225A9"/>
    <w:rsid w:val="00F22C53"/>
    <w:rsid w:val="00F24D0A"/>
    <w:rsid w:val="00F2685B"/>
    <w:rsid w:val="00F27022"/>
    <w:rsid w:val="00F275DB"/>
    <w:rsid w:val="00F30D28"/>
    <w:rsid w:val="00F31CBE"/>
    <w:rsid w:val="00F31CDE"/>
    <w:rsid w:val="00F32085"/>
    <w:rsid w:val="00F3211D"/>
    <w:rsid w:val="00F339C8"/>
    <w:rsid w:val="00F35975"/>
    <w:rsid w:val="00F35E1D"/>
    <w:rsid w:val="00F423F0"/>
    <w:rsid w:val="00F462E9"/>
    <w:rsid w:val="00F47F19"/>
    <w:rsid w:val="00F50EAE"/>
    <w:rsid w:val="00F515D5"/>
    <w:rsid w:val="00F51B8C"/>
    <w:rsid w:val="00F5278B"/>
    <w:rsid w:val="00F55500"/>
    <w:rsid w:val="00F5582E"/>
    <w:rsid w:val="00F56892"/>
    <w:rsid w:val="00F57FED"/>
    <w:rsid w:val="00F60456"/>
    <w:rsid w:val="00F60B17"/>
    <w:rsid w:val="00F61A88"/>
    <w:rsid w:val="00F625F6"/>
    <w:rsid w:val="00F65266"/>
    <w:rsid w:val="00F66871"/>
    <w:rsid w:val="00F74EFE"/>
    <w:rsid w:val="00F76385"/>
    <w:rsid w:val="00F767F8"/>
    <w:rsid w:val="00F76F05"/>
    <w:rsid w:val="00F77BFE"/>
    <w:rsid w:val="00F84D52"/>
    <w:rsid w:val="00F8538D"/>
    <w:rsid w:val="00F86C93"/>
    <w:rsid w:val="00F905B4"/>
    <w:rsid w:val="00F91583"/>
    <w:rsid w:val="00F941AC"/>
    <w:rsid w:val="00F95CB4"/>
    <w:rsid w:val="00F96640"/>
    <w:rsid w:val="00FA098B"/>
    <w:rsid w:val="00FA1914"/>
    <w:rsid w:val="00FA4401"/>
    <w:rsid w:val="00FA5887"/>
    <w:rsid w:val="00FA5B67"/>
    <w:rsid w:val="00FA63E6"/>
    <w:rsid w:val="00FA707E"/>
    <w:rsid w:val="00FA7D8E"/>
    <w:rsid w:val="00FB0745"/>
    <w:rsid w:val="00FB23DA"/>
    <w:rsid w:val="00FB495B"/>
    <w:rsid w:val="00FB7025"/>
    <w:rsid w:val="00FB75EF"/>
    <w:rsid w:val="00FC13CE"/>
    <w:rsid w:val="00FC3B12"/>
    <w:rsid w:val="00FC4BCE"/>
    <w:rsid w:val="00FC6230"/>
    <w:rsid w:val="00FD1111"/>
    <w:rsid w:val="00FD3967"/>
    <w:rsid w:val="00FD6692"/>
    <w:rsid w:val="00FE032F"/>
    <w:rsid w:val="00FE05A2"/>
    <w:rsid w:val="00FE3AF5"/>
    <w:rsid w:val="00FE4BA2"/>
    <w:rsid w:val="00FE559D"/>
    <w:rsid w:val="00FE7BF8"/>
    <w:rsid w:val="00FF09A7"/>
    <w:rsid w:val="00FF0BFA"/>
    <w:rsid w:val="00FF0D40"/>
    <w:rsid w:val="00FF2227"/>
    <w:rsid w:val="00FF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E2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35"/>
    <w:pPr>
      <w:spacing w:line="48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DAD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DAD"/>
    <w:pPr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F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E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CE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F0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CE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71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2C4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A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66DC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3218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eastAsia="et-EE"/>
    </w:rPr>
  </w:style>
  <w:style w:type="character" w:customStyle="1" w:styleId="Heading1Char">
    <w:name w:val="Heading 1 Char"/>
    <w:basedOn w:val="DefaultParagraphFont"/>
    <w:link w:val="Heading1"/>
    <w:uiPriority w:val="9"/>
    <w:rsid w:val="00B50DAD"/>
    <w:rPr>
      <w:rFonts w:ascii="Times New Roman" w:hAnsi="Times New Roman" w:cs="Times New Roman"/>
      <w:b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0DAD"/>
    <w:rPr>
      <w:rFonts w:ascii="Times New Roman" w:hAnsi="Times New Roman" w:cs="Times New Roman"/>
      <w:b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C6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A35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6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A35"/>
    <w:rPr>
      <w:rFonts w:ascii="Times New Roman" w:hAnsi="Times New Roman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6A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A3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evision">
    <w:name w:val="Revision"/>
    <w:hidden/>
    <w:uiPriority w:val="99"/>
    <w:semiHidden/>
    <w:rsid w:val="00E12CA1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35"/>
    <w:pPr>
      <w:spacing w:line="48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DAD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DAD"/>
    <w:pPr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F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E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CE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F0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CE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71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2C4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A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66DC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3218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eastAsia="et-EE"/>
    </w:rPr>
  </w:style>
  <w:style w:type="character" w:customStyle="1" w:styleId="Heading1Char">
    <w:name w:val="Heading 1 Char"/>
    <w:basedOn w:val="DefaultParagraphFont"/>
    <w:link w:val="Heading1"/>
    <w:uiPriority w:val="9"/>
    <w:rsid w:val="00B50DAD"/>
    <w:rPr>
      <w:rFonts w:ascii="Times New Roman" w:hAnsi="Times New Roman" w:cs="Times New Roman"/>
      <w:b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0DAD"/>
    <w:rPr>
      <w:rFonts w:ascii="Times New Roman" w:hAnsi="Times New Roman" w:cs="Times New Roman"/>
      <w:b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C6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A35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6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A35"/>
    <w:rPr>
      <w:rFonts w:ascii="Times New Roman" w:hAnsi="Times New Roman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6A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A3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evision">
    <w:name w:val="Revision"/>
    <w:hidden/>
    <w:uiPriority w:val="99"/>
    <w:semiHidden/>
    <w:rsid w:val="00E12CA1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9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34" Type="http://schemas.openxmlformats.org/officeDocument/2006/relationships/chart" Target="charts/chart25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33" Type="http://schemas.openxmlformats.org/officeDocument/2006/relationships/chart" Target="charts/chart24.xml"/><Relationship Id="rId38" Type="http://schemas.openxmlformats.org/officeDocument/2006/relationships/chart" Target="charts/chart2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chart" Target="charts/chart20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chart" Target="charts/chart23.xml"/><Relationship Id="rId37" Type="http://schemas.openxmlformats.org/officeDocument/2006/relationships/chart" Target="charts/chart28.xml"/><Relationship Id="rId40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19.xml"/><Relationship Id="rId36" Type="http://schemas.openxmlformats.org/officeDocument/2006/relationships/chart" Target="charts/chart27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chart" Target="charts/chart2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image" Target="media/image1.png"/><Relationship Id="rId30" Type="http://schemas.openxmlformats.org/officeDocument/2006/relationships/chart" Target="charts/chart21.xml"/><Relationship Id="rId35" Type="http://schemas.openxmlformats.org/officeDocument/2006/relationships/chart" Target="charts/chart2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6.xm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7.xm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18.xm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hD%20asjad\NewEarl\Artikkel\2017-07-10%20NewEarl%20data%20table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hD%20asjad\NewEarl\Artikkel\2017-07-10%20NewEarl%20data%20table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hD%20asjad\2%20artikkel%20-%20NewEarl\Artikkel\2018-01-31%20NewEarl%20data%20table.xlsx" TargetMode="External"/></Relationships>
</file>

<file path=word/charts/_rels/chart2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19.xml"/></Relationships>
</file>

<file path=word/charts/_rels/chart2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0.xml"/></Relationships>
</file>

<file path=word/charts/_rels/chart2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1.xml"/></Relationships>
</file>

<file path=word/charts/_rels/chart2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2.xml"/></Relationships>
</file>

<file path=word/charts/_rels/chart2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3.xml"/></Relationships>
</file>

<file path=word/charts/_rels/chart2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4.xml"/></Relationships>
</file>

<file path=word/charts/_rels/chart2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5.xm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31%20NewEarl%20data%20table.xlsx" TargetMode="External"/><Relationship Id="rId1" Type="http://schemas.openxmlformats.org/officeDocument/2006/relationships/themeOverride" Target="../theme/themeOverride26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%20asjad\2%20artikkel%20-%20NewEarl\Artikkel\2018-01-21%20NewEarl%20data%20table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a - 3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D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D$3:$D$47</c:f>
              <c:numCache>
                <c:formatCode>General</c:formatCode>
                <c:ptCount val="45"/>
                <c:pt idx="0">
                  <c:v>0.9663355823740839</c:v>
                </c:pt>
                <c:pt idx="1">
                  <c:v>0.94990539935712259</c:v>
                </c:pt>
                <c:pt idx="2">
                  <c:v>0.91122032622078408</c:v>
                </c:pt>
                <c:pt idx="3">
                  <c:v>0.88663410523401787</c:v>
                </c:pt>
                <c:pt idx="4">
                  <c:v>0.97584129538368702</c:v>
                </c:pt>
                <c:pt idx="5">
                  <c:v>0.95310446036561425</c:v>
                </c:pt>
                <c:pt idx="6">
                  <c:v>0.91138194171429732</c:v>
                </c:pt>
                <c:pt idx="7">
                  <c:v>0.88530209941184179</c:v>
                </c:pt>
                <c:pt idx="8">
                  <c:v>1.0004072470102108</c:v>
                </c:pt>
                <c:pt idx="9">
                  <c:v>0.97177490727205829</c:v>
                </c:pt>
                <c:pt idx="10">
                  <c:v>0.91012939628359524</c:v>
                </c:pt>
                <c:pt idx="11">
                  <c:v>0.8806052860181127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E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E$3:$E$47</c:f>
              <c:numCache>
                <c:formatCode>General</c:formatCode>
                <c:ptCount val="45"/>
                <c:pt idx="12">
                  <c:v>0.91966641633985113</c:v>
                </c:pt>
                <c:pt idx="13">
                  <c:v>0.9145832944470369</c:v>
                </c:pt>
                <c:pt idx="14">
                  <c:v>0.91976179569399907</c:v>
                </c:pt>
                <c:pt idx="15">
                  <c:v>0.89801643551330879</c:v>
                </c:pt>
                <c:pt idx="16">
                  <c:v>1.0192820512820513</c:v>
                </c:pt>
                <c:pt idx="17">
                  <c:v>0.8953465639544789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F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F$3:$F$47</c:f>
              <c:numCache>
                <c:formatCode>General</c:formatCode>
                <c:ptCount val="45"/>
                <c:pt idx="18">
                  <c:v>0.95750326753645487</c:v>
                </c:pt>
                <c:pt idx="19">
                  <c:v>0.94195914516300849</c:v>
                </c:pt>
                <c:pt idx="20">
                  <c:v>0.92041681316665935</c:v>
                </c:pt>
                <c:pt idx="21">
                  <c:v>0.97259231443234451</c:v>
                </c:pt>
                <c:pt idx="22">
                  <c:v>0.94600488178895759</c:v>
                </c:pt>
                <c:pt idx="23">
                  <c:v>0.92079168079256613</c:v>
                </c:pt>
                <c:pt idx="24">
                  <c:v>0.97622429833092639</c:v>
                </c:pt>
                <c:pt idx="25">
                  <c:v>0.9508616581956798</c:v>
                </c:pt>
                <c:pt idx="26">
                  <c:v>0.92048554636438928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G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G$3:$G$47</c:f>
              <c:numCache>
                <c:formatCode>General</c:formatCode>
                <c:ptCount val="45"/>
                <c:pt idx="27">
                  <c:v>1.0487703791464145</c:v>
                </c:pt>
                <c:pt idx="28">
                  <c:v>1.0356463538997125</c:v>
                </c:pt>
                <c:pt idx="29">
                  <c:v>1.0014513001673351</c:v>
                </c:pt>
                <c:pt idx="30">
                  <c:v>0.94497914542393002</c:v>
                </c:pt>
                <c:pt idx="31">
                  <c:v>0.89872806533495198</c:v>
                </c:pt>
                <c:pt idx="32">
                  <c:v>0.93139005618130499</c:v>
                </c:pt>
                <c:pt idx="33">
                  <c:v>1.0778650732959736</c:v>
                </c:pt>
                <c:pt idx="34">
                  <c:v>1.0551830818647303</c:v>
                </c:pt>
                <c:pt idx="35">
                  <c:v>1.0064413630962106</c:v>
                </c:pt>
                <c:pt idx="36">
                  <c:v>0.95103858839474509</c:v>
                </c:pt>
                <c:pt idx="37">
                  <c:v>0.90430143345180836</c:v>
                </c:pt>
                <c:pt idx="38">
                  <c:v>0.93784383209982003</c:v>
                </c:pt>
                <c:pt idx="39">
                  <c:v>1.1830779399766373</c:v>
                </c:pt>
                <c:pt idx="40">
                  <c:v>1.1205419782673762</c:v>
                </c:pt>
                <c:pt idx="41">
                  <c:v>1.0358539053765492</c:v>
                </c:pt>
                <c:pt idx="42">
                  <c:v>0.95467231481814552</c:v>
                </c:pt>
                <c:pt idx="43">
                  <c:v>0.89062765596906124</c:v>
                </c:pt>
                <c:pt idx="44">
                  <c:v>0.937021409945048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19136"/>
        <c:axId val="72566272"/>
      </c:scatterChart>
      <c:valAx>
        <c:axId val="63819136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500" b="0"/>
                </a:pPr>
                <a:r>
                  <a:rPr lang="et-EE" sz="500" b="0"/>
                  <a:t>Coefficient of Variation (%)</a:t>
                </a: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66272"/>
        <c:crosses val="autoZero"/>
        <c:crossBetween val="midCat"/>
      </c:valAx>
      <c:valAx>
        <c:axId val="72566272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500" b="0"/>
                </a:pPr>
                <a:r>
                  <a:rPr lang="et-EE" sz="500" b="0"/>
                  <a:t>Recovery coeffici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19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d - 1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AU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U$3:$AU$47</c:f>
              <c:numCache>
                <c:formatCode>General</c:formatCode>
                <c:ptCount val="45"/>
                <c:pt idx="0">
                  <c:v>1.215458375117215</c:v>
                </c:pt>
                <c:pt idx="1">
                  <c:v>1.1885299263539082</c:v>
                </c:pt>
                <c:pt idx="2">
                  <c:v>1.1048668559276331</c:v>
                </c:pt>
                <c:pt idx="3">
                  <c:v>1.05340882374793</c:v>
                </c:pt>
                <c:pt idx="4">
                  <c:v>1.3597807502765766</c:v>
                </c:pt>
                <c:pt idx="5">
                  <c:v>1.2978280956531718</c:v>
                </c:pt>
                <c:pt idx="6">
                  <c:v>1.1573068819870769</c:v>
                </c:pt>
                <c:pt idx="7">
                  <c:v>1.0529039677975849</c:v>
                </c:pt>
                <c:pt idx="8">
                  <c:v>1.5297190988914933</c:v>
                </c:pt>
                <c:pt idx="9">
                  <c:v>1.4050296828853555</c:v>
                </c:pt>
                <c:pt idx="10">
                  <c:v>1.1734687774144668</c:v>
                </c:pt>
                <c:pt idx="11">
                  <c:v>1.046849257620992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AV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V$3:$AV$47</c:f>
              <c:numCache>
                <c:formatCode>General</c:formatCode>
                <c:ptCount val="45"/>
                <c:pt idx="12">
                  <c:v>1.2383667565988932</c:v>
                </c:pt>
                <c:pt idx="13">
                  <c:v>1.2788800746616893</c:v>
                </c:pt>
                <c:pt idx="14">
                  <c:v>1.4291342189647276</c:v>
                </c:pt>
                <c:pt idx="15">
                  <c:v>1.3661580366324801</c:v>
                </c:pt>
                <c:pt idx="16">
                  <c:v>1.3276789297658862</c:v>
                </c:pt>
                <c:pt idx="17">
                  <c:v>1.181160265090710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AW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W$3:$AW$47</c:f>
              <c:numCache>
                <c:formatCode>General</c:formatCode>
                <c:ptCount val="45"/>
                <c:pt idx="18">
                  <c:v>1.3397355754362377</c:v>
                </c:pt>
                <c:pt idx="19">
                  <c:v>1.1896802731095633</c:v>
                </c:pt>
                <c:pt idx="20">
                  <c:v>1.1448683121275649</c:v>
                </c:pt>
                <c:pt idx="21">
                  <c:v>1.6656102140443108</c:v>
                </c:pt>
                <c:pt idx="22">
                  <c:v>1.3883956520122556</c:v>
                </c:pt>
                <c:pt idx="23">
                  <c:v>1.195740198805477</c:v>
                </c:pt>
                <c:pt idx="24">
                  <c:v>1.5643610071419449</c:v>
                </c:pt>
                <c:pt idx="25">
                  <c:v>1.4169413119440915</c:v>
                </c:pt>
                <c:pt idx="26">
                  <c:v>1.270323398225849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AX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X$3:$AX$47</c:f>
              <c:numCache>
                <c:formatCode>General</c:formatCode>
                <c:ptCount val="45"/>
                <c:pt idx="27">
                  <c:v>1.4550886337048867</c:v>
                </c:pt>
                <c:pt idx="28">
                  <c:v>1.4408471070637365</c:v>
                </c:pt>
                <c:pt idx="29">
                  <c:v>1.2820951419692421</c:v>
                </c:pt>
                <c:pt idx="30">
                  <c:v>1.152492522379809</c:v>
                </c:pt>
                <c:pt idx="31">
                  <c:v>1.0495105821228765</c:v>
                </c:pt>
                <c:pt idx="32">
                  <c:v>1.1413018814837674</c:v>
                </c:pt>
                <c:pt idx="33">
                  <c:v>1.5031763538457121</c:v>
                </c:pt>
                <c:pt idx="34">
                  <c:v>1.451584875850592</c:v>
                </c:pt>
                <c:pt idx="35">
                  <c:v>1.2919134361090026</c:v>
                </c:pt>
                <c:pt idx="36">
                  <c:v>1.1574373908978224</c:v>
                </c:pt>
                <c:pt idx="37">
                  <c:v>1.0572011629749649</c:v>
                </c:pt>
                <c:pt idx="38">
                  <c:v>1.2255716538866235</c:v>
                </c:pt>
                <c:pt idx="39">
                  <c:v>1.9305212655684205</c:v>
                </c:pt>
                <c:pt idx="40">
                  <c:v>1.6601109344518765</c:v>
                </c:pt>
                <c:pt idx="41">
                  <c:v>1.51176037344948</c:v>
                </c:pt>
                <c:pt idx="42">
                  <c:v>1.2206228060338169</c:v>
                </c:pt>
                <c:pt idx="43">
                  <c:v>1.0533004490270377</c:v>
                </c:pt>
                <c:pt idx="44">
                  <c:v>1.233617978534095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95200"/>
        <c:axId val="76597120"/>
      </c:scatterChart>
      <c:valAx>
        <c:axId val="76595200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97120"/>
        <c:crosses val="autoZero"/>
        <c:crossBetween val="midCat"/>
      </c:valAx>
      <c:valAx>
        <c:axId val="76597120"/>
        <c:scaling>
          <c:orientation val="minMax"/>
          <c:max val="2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952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e - 13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AY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Y$3:$AY$47</c:f>
              <c:numCache>
                <c:formatCode>General</c:formatCode>
                <c:ptCount val="45"/>
                <c:pt idx="0">
                  <c:v>1.3189637461682571</c:v>
                </c:pt>
                <c:pt idx="1">
                  <c:v>1.2165846116287586</c:v>
                </c:pt>
                <c:pt idx="2">
                  <c:v>0.99507107461562716</c:v>
                </c:pt>
                <c:pt idx="3">
                  <c:v>0.85860711839463111</c:v>
                </c:pt>
                <c:pt idx="4">
                  <c:v>1.5445941868651314</c:v>
                </c:pt>
                <c:pt idx="5">
                  <c:v>1.4021153369984682</c:v>
                </c:pt>
                <c:pt idx="6">
                  <c:v>1.1111984758218163</c:v>
                </c:pt>
                <c:pt idx="7">
                  <c:v>0.94758532328521117</c:v>
                </c:pt>
                <c:pt idx="8">
                  <c:v>1.5099825181771225</c:v>
                </c:pt>
                <c:pt idx="9">
                  <c:v>1.3771764963256863</c:v>
                </c:pt>
                <c:pt idx="10">
                  <c:v>1.1078235903979583</c:v>
                </c:pt>
                <c:pt idx="11">
                  <c:v>0.9494653073858475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AZ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Z$3:$AZ$47</c:f>
              <c:numCache>
                <c:formatCode>General</c:formatCode>
                <c:ptCount val="45"/>
                <c:pt idx="12">
                  <c:v>1.0301226601396269</c:v>
                </c:pt>
                <c:pt idx="13">
                  <c:v>0.89360709286047602</c:v>
                </c:pt>
                <c:pt idx="14">
                  <c:v>1.0718552450755841</c:v>
                </c:pt>
                <c:pt idx="15">
                  <c:v>0.94927596653603508</c:v>
                </c:pt>
                <c:pt idx="16">
                  <c:v>1.0801962095875139</c:v>
                </c:pt>
                <c:pt idx="17">
                  <c:v>0.8310181240976065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BA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A$3:$BA$47</c:f>
              <c:numCache>
                <c:formatCode>General</c:formatCode>
                <c:ptCount val="45"/>
                <c:pt idx="18">
                  <c:v>1.3484050670389984</c:v>
                </c:pt>
                <c:pt idx="19">
                  <c:v>1.2146882624773634</c:v>
                </c:pt>
                <c:pt idx="20">
                  <c:v>1.0486798788550609</c:v>
                </c:pt>
                <c:pt idx="21">
                  <c:v>1.4681587182375766</c:v>
                </c:pt>
                <c:pt idx="22">
                  <c:v>1.3901341235842259</c:v>
                </c:pt>
                <c:pt idx="23">
                  <c:v>1.1940400608830457</c:v>
                </c:pt>
                <c:pt idx="24">
                  <c:v>1.7936400341870267</c:v>
                </c:pt>
                <c:pt idx="25">
                  <c:v>1.4857449174078781</c:v>
                </c:pt>
                <c:pt idx="26">
                  <c:v>1.139417464102896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BB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B$3:$BB$47</c:f>
              <c:numCache>
                <c:formatCode>General</c:formatCode>
                <c:ptCount val="45"/>
                <c:pt idx="27">
                  <c:v>1.793993492310741</c:v>
                </c:pt>
                <c:pt idx="28">
                  <c:v>1.6794982316416269</c:v>
                </c:pt>
                <c:pt idx="29">
                  <c:v>1.5298786156338813</c:v>
                </c:pt>
                <c:pt idx="30">
                  <c:v>1.180079343942942</c:v>
                </c:pt>
                <c:pt idx="31">
                  <c:v>0.88694680498841194</c:v>
                </c:pt>
                <c:pt idx="32">
                  <c:v>0.99809741420778908</c:v>
                </c:pt>
                <c:pt idx="33">
                  <c:v>1.6327511701936444</c:v>
                </c:pt>
                <c:pt idx="34">
                  <c:v>1.5816989562089629</c:v>
                </c:pt>
                <c:pt idx="35">
                  <c:v>1.4665552000153748</c:v>
                </c:pt>
                <c:pt idx="36">
                  <c:v>1.2280455323328456</c:v>
                </c:pt>
                <c:pt idx="37">
                  <c:v>0.91362205038480149</c:v>
                </c:pt>
                <c:pt idx="38">
                  <c:v>0.94695781584725336</c:v>
                </c:pt>
                <c:pt idx="39">
                  <c:v>1.7025186386046962</c:v>
                </c:pt>
                <c:pt idx="40">
                  <c:v>1.6119990065571475</c:v>
                </c:pt>
                <c:pt idx="41">
                  <c:v>1.438458726096425</c:v>
                </c:pt>
                <c:pt idx="42">
                  <c:v>1.1688351533951329</c:v>
                </c:pt>
                <c:pt idx="43">
                  <c:v>0.85780951244722381</c:v>
                </c:pt>
                <c:pt idx="44">
                  <c:v>0.983892737630244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294400"/>
        <c:axId val="76296576"/>
      </c:scatterChart>
      <c:valAx>
        <c:axId val="76294400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296576"/>
        <c:crosses val="autoZero"/>
        <c:crossBetween val="midCat"/>
      </c:valAx>
      <c:valAx>
        <c:axId val="76296576"/>
        <c:scaling>
          <c:orientation val="minMax"/>
          <c:max val="1.8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2944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f - 10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BC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C$3:$BC$47</c:f>
              <c:numCache>
                <c:formatCode>General</c:formatCode>
                <c:ptCount val="45"/>
                <c:pt idx="0">
                  <c:v>0.93607625448265619</c:v>
                </c:pt>
                <c:pt idx="1">
                  <c:v>0.84069963787280788</c:v>
                </c:pt>
                <c:pt idx="2">
                  <c:v>0.64746583636049126</c:v>
                </c:pt>
                <c:pt idx="3">
                  <c:v>0.54864114200455349</c:v>
                </c:pt>
                <c:pt idx="4">
                  <c:v>1.0933822789902445</c:v>
                </c:pt>
                <c:pt idx="5">
                  <c:v>0.97121305759602861</c:v>
                </c:pt>
                <c:pt idx="6">
                  <c:v>0.73071037590346877</c:v>
                </c:pt>
                <c:pt idx="7">
                  <c:v>0.61134348234012281</c:v>
                </c:pt>
                <c:pt idx="8">
                  <c:v>1.0385593388692438</c:v>
                </c:pt>
                <c:pt idx="9">
                  <c:v>0.94278511977566293</c:v>
                </c:pt>
                <c:pt idx="10">
                  <c:v>0.74212357444772303</c:v>
                </c:pt>
                <c:pt idx="11">
                  <c:v>0.6320705734341145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BD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D$3:$BD$47</c:f>
              <c:numCache>
                <c:formatCode>General</c:formatCode>
                <c:ptCount val="45"/>
                <c:pt idx="12">
                  <c:v>0.88573693433093204</c:v>
                </c:pt>
                <c:pt idx="13">
                  <c:v>0.6428446103593094</c:v>
                </c:pt>
                <c:pt idx="14">
                  <c:v>0.91038662391204772</c:v>
                </c:pt>
                <c:pt idx="15">
                  <c:v>0.65116317852080385</c:v>
                </c:pt>
                <c:pt idx="16">
                  <c:v>0.84610033444816046</c:v>
                </c:pt>
                <c:pt idx="17">
                  <c:v>0.630514128904393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BE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E$3:$BE$47</c:f>
              <c:numCache>
                <c:formatCode>General</c:formatCode>
                <c:ptCount val="45"/>
                <c:pt idx="18">
                  <c:v>1.198782823658485</c:v>
                </c:pt>
                <c:pt idx="19">
                  <c:v>1.0021609337668727</c:v>
                </c:pt>
                <c:pt idx="20">
                  <c:v>0.65274283450381332</c:v>
                </c:pt>
                <c:pt idx="21">
                  <c:v>1.4164075603955439</c:v>
                </c:pt>
                <c:pt idx="22">
                  <c:v>1.195194181245208</c:v>
                </c:pt>
                <c:pt idx="23">
                  <c:v>0.76659520722065688</c:v>
                </c:pt>
                <c:pt idx="24">
                  <c:v>1.3047066104741978</c:v>
                </c:pt>
                <c:pt idx="25">
                  <c:v>1.1247716804320202</c:v>
                </c:pt>
                <c:pt idx="26">
                  <c:v>0.7552600856142170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BF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F$3:$BF$47</c:f>
              <c:numCache>
                <c:formatCode>General</c:formatCode>
                <c:ptCount val="45"/>
                <c:pt idx="27">
                  <c:v>1.5263770240639603</c:v>
                </c:pt>
                <c:pt idx="28">
                  <c:v>1.3827827215562833</c:v>
                </c:pt>
                <c:pt idx="29">
                  <c:v>1.1309516853037267</c:v>
                </c:pt>
                <c:pt idx="30">
                  <c:v>0.761292294045809</c:v>
                </c:pt>
                <c:pt idx="31">
                  <c:v>0.5498894246686985</c:v>
                </c:pt>
                <c:pt idx="32">
                  <c:v>0.67142672378583945</c:v>
                </c:pt>
                <c:pt idx="33">
                  <c:v>1.7823955653356789</c:v>
                </c:pt>
                <c:pt idx="34">
                  <c:v>1.5095472072646405</c:v>
                </c:pt>
                <c:pt idx="35">
                  <c:v>1.2709333623744534</c:v>
                </c:pt>
                <c:pt idx="36">
                  <c:v>0.82906074551903686</c:v>
                </c:pt>
                <c:pt idx="37">
                  <c:v>0.57923117307607308</c:v>
                </c:pt>
                <c:pt idx="38">
                  <c:v>0.63644169786598859</c:v>
                </c:pt>
                <c:pt idx="39">
                  <c:v>1.8072152380871547</c:v>
                </c:pt>
                <c:pt idx="40">
                  <c:v>1.6619577192420116</c:v>
                </c:pt>
                <c:pt idx="41">
                  <c:v>1.2686367080491927</c:v>
                </c:pt>
                <c:pt idx="42">
                  <c:v>0.87186814302913862</c:v>
                </c:pt>
                <c:pt idx="43">
                  <c:v>0.62000466658713049</c:v>
                </c:pt>
                <c:pt idx="44">
                  <c:v>0.734967711609271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366592"/>
        <c:axId val="76368512"/>
      </c:scatterChart>
      <c:valAx>
        <c:axId val="76366592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68512"/>
        <c:crosses val="autoZero"/>
        <c:crossBetween val="midCat"/>
      </c:valAx>
      <c:valAx>
        <c:axId val="76368512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66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a - 3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BN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N$3:$BN$47</c:f>
              <c:numCache>
                <c:formatCode>General</c:formatCode>
                <c:ptCount val="45"/>
                <c:pt idx="0">
                  <c:v>1.0631751953248159</c:v>
                </c:pt>
                <c:pt idx="1">
                  <c:v>1.0574927778003826</c:v>
                </c:pt>
                <c:pt idx="2">
                  <c:v>1.0339855713951382</c:v>
                </c:pt>
                <c:pt idx="3">
                  <c:v>1.0136348878889994</c:v>
                </c:pt>
                <c:pt idx="4">
                  <c:v>1.0695765865432969</c:v>
                </c:pt>
                <c:pt idx="5">
                  <c:v>1.0571652310101802</c:v>
                </c:pt>
                <c:pt idx="6">
                  <c:v>1.0197881069747283</c:v>
                </c:pt>
                <c:pt idx="7">
                  <c:v>1.0075290295894999</c:v>
                </c:pt>
                <c:pt idx="8">
                  <c:v>1.0628650323811035</c:v>
                </c:pt>
                <c:pt idx="9">
                  <c:v>1.0525044002267234</c:v>
                </c:pt>
                <c:pt idx="10">
                  <c:v>1.0281122896562724</c:v>
                </c:pt>
                <c:pt idx="11">
                  <c:v>1.007648450839232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BO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O$3:$BO$47</c:f>
              <c:numCache>
                <c:formatCode>General</c:formatCode>
                <c:ptCount val="45"/>
                <c:pt idx="12">
                  <c:v>1.036000704623629</c:v>
                </c:pt>
                <c:pt idx="13">
                  <c:v>1.0137470835277649</c:v>
                </c:pt>
                <c:pt idx="14">
                  <c:v>1.0360971140632158</c:v>
                </c:pt>
                <c:pt idx="15">
                  <c:v>1.0032982202581135</c:v>
                </c:pt>
                <c:pt idx="16">
                  <c:v>1.1072820512820514</c:v>
                </c:pt>
                <c:pt idx="17">
                  <c:v>1.016429167152427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BP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P$3:$BP$47</c:f>
              <c:numCache>
                <c:formatCode>General</c:formatCode>
                <c:ptCount val="45"/>
                <c:pt idx="18">
                  <c:v>1.0311625129155146</c:v>
                </c:pt>
                <c:pt idx="19">
                  <c:v>1.0452629389713752</c:v>
                </c:pt>
                <c:pt idx="20">
                  <c:v>1.0452246744153764</c:v>
                </c:pt>
                <c:pt idx="21">
                  <c:v>1.0479609463011641</c:v>
                </c:pt>
                <c:pt idx="22">
                  <c:v>1.0435049998643389</c:v>
                </c:pt>
                <c:pt idx="23">
                  <c:v>1.0411986676552283</c:v>
                </c:pt>
                <c:pt idx="24">
                  <c:v>1.0176338255086301</c:v>
                </c:pt>
                <c:pt idx="25">
                  <c:v>1.0408294949174077</c:v>
                </c:pt>
                <c:pt idx="26">
                  <c:v>1.044443557480267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BQ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Q$3:$BQ$47</c:f>
              <c:numCache>
                <c:formatCode>General</c:formatCode>
                <c:ptCount val="45"/>
                <c:pt idx="27">
                  <c:v>1.0846468395941964</c:v>
                </c:pt>
                <c:pt idx="28">
                  <c:v>1.1167990315853633</c:v>
                </c:pt>
                <c:pt idx="29">
                  <c:v>1.0513628516029643</c:v>
                </c:pt>
                <c:pt idx="30">
                  <c:v>1.0430142210065159</c:v>
                </c:pt>
                <c:pt idx="31">
                  <c:v>1.0029065818851715</c:v>
                </c:pt>
                <c:pt idx="32">
                  <c:v>1.0013307889888272</c:v>
                </c:pt>
                <c:pt idx="33">
                  <c:v>1.1040820906396207</c:v>
                </c:pt>
                <c:pt idx="34">
                  <c:v>1.1132349633217948</c:v>
                </c:pt>
                <c:pt idx="35">
                  <c:v>1.0785893276019831</c:v>
                </c:pt>
                <c:pt idx="36">
                  <c:v>1.0703004035976376</c:v>
                </c:pt>
                <c:pt idx="37">
                  <c:v>1.0404507875522437</c:v>
                </c:pt>
                <c:pt idx="38">
                  <c:v>1.0689388226343572</c:v>
                </c:pt>
                <c:pt idx="39">
                  <c:v>1.104162931165275</c:v>
                </c:pt>
                <c:pt idx="40">
                  <c:v>1.124437208255765</c:v>
                </c:pt>
                <c:pt idx="41">
                  <c:v>1.0810959746088264</c:v>
                </c:pt>
                <c:pt idx="42">
                  <c:v>1.0380372109360287</c:v>
                </c:pt>
                <c:pt idx="43">
                  <c:v>1.0184836970350279</c:v>
                </c:pt>
                <c:pt idx="44">
                  <c:v>1.08076686326957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458624"/>
        <c:axId val="76460800"/>
      </c:scatterChart>
      <c:valAx>
        <c:axId val="76458624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60800"/>
        <c:crosses val="autoZero"/>
        <c:crossBetween val="midCat"/>
      </c:valAx>
      <c:valAx>
        <c:axId val="76460800"/>
        <c:scaling>
          <c:orientation val="minMax"/>
          <c:max val="1.2"/>
          <c:min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5862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28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BR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R$3:$BR$47</c:f>
              <c:numCache>
                <c:formatCode>General</c:formatCode>
                <c:ptCount val="45"/>
                <c:pt idx="0">
                  <c:v>1.0055012336839451</c:v>
                </c:pt>
                <c:pt idx="1">
                  <c:v>0.99440126947959484</c:v>
                </c:pt>
                <c:pt idx="2">
                  <c:v>0.98747214505937297</c:v>
                </c:pt>
                <c:pt idx="3">
                  <c:v>0.98306859782627498</c:v>
                </c:pt>
                <c:pt idx="4">
                  <c:v>1.0252036608669417</c:v>
                </c:pt>
                <c:pt idx="5">
                  <c:v>1.0159878249351286</c:v>
                </c:pt>
                <c:pt idx="6">
                  <c:v>0.9917742764689873</c:v>
                </c:pt>
                <c:pt idx="7">
                  <c:v>0.9887785882186777</c:v>
                </c:pt>
                <c:pt idx="8">
                  <c:v>1.0241765664110611</c:v>
                </c:pt>
                <c:pt idx="9">
                  <c:v>1.0093374302675935</c:v>
                </c:pt>
                <c:pt idx="10">
                  <c:v>0.97289157827577954</c:v>
                </c:pt>
                <c:pt idx="11">
                  <c:v>0.9894010044832304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BS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S$3:$BS$47</c:f>
              <c:numCache>
                <c:formatCode>General</c:formatCode>
                <c:ptCount val="45"/>
                <c:pt idx="12">
                  <c:v>1.0521792339999445</c:v>
                </c:pt>
                <c:pt idx="13">
                  <c:v>1.030060662622492</c:v>
                </c:pt>
                <c:pt idx="14">
                  <c:v>1.0654878607420981</c:v>
                </c:pt>
                <c:pt idx="15">
                  <c:v>1.0514466772283833</c:v>
                </c:pt>
                <c:pt idx="16">
                  <c:v>1.0867335562987734</c:v>
                </c:pt>
                <c:pt idx="17">
                  <c:v>1.041754477217085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BT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T$3:$BT$47</c:f>
              <c:numCache>
                <c:formatCode>General</c:formatCode>
                <c:ptCount val="45"/>
                <c:pt idx="18">
                  <c:v>1.0077995005156066</c:v>
                </c:pt>
                <c:pt idx="19">
                  <c:v>1.0088851915165595</c:v>
                </c:pt>
                <c:pt idx="20">
                  <c:v>1.0390843404257906</c:v>
                </c:pt>
                <c:pt idx="21">
                  <c:v>0.97315208411565901</c:v>
                </c:pt>
                <c:pt idx="22">
                  <c:v>1.0157296505873119</c:v>
                </c:pt>
                <c:pt idx="23">
                  <c:v>1.0286840429480997</c:v>
                </c:pt>
                <c:pt idx="24">
                  <c:v>0.97486369396716865</c:v>
                </c:pt>
                <c:pt idx="25">
                  <c:v>0.98226850381194408</c:v>
                </c:pt>
                <c:pt idx="26">
                  <c:v>1.0062664019078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BU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U$3:$BU$47</c:f>
              <c:numCache>
                <c:formatCode>General</c:formatCode>
                <c:ptCount val="45"/>
                <c:pt idx="27">
                  <c:v>1.0047252131406739</c:v>
                </c:pt>
                <c:pt idx="28">
                  <c:v>1.0598130303343525</c:v>
                </c:pt>
                <c:pt idx="29">
                  <c:v>0.98543918829185373</c:v>
                </c:pt>
                <c:pt idx="30">
                  <c:v>0.97422542040724514</c:v>
                </c:pt>
                <c:pt idx="31">
                  <c:v>0.95619009618568163</c:v>
                </c:pt>
                <c:pt idx="32">
                  <c:v>1.0207049437733142</c:v>
                </c:pt>
                <c:pt idx="33">
                  <c:v>0.95911634293347681</c:v>
                </c:pt>
                <c:pt idx="34">
                  <c:v>1.0583397208810446</c:v>
                </c:pt>
                <c:pt idx="35">
                  <c:v>0.99873158638185022</c:v>
                </c:pt>
                <c:pt idx="36">
                  <c:v>1.0017617186997378</c:v>
                </c:pt>
                <c:pt idx="37">
                  <c:v>0.99852849385686604</c:v>
                </c:pt>
                <c:pt idx="38">
                  <c:v>1.0095789148197334</c:v>
                </c:pt>
                <c:pt idx="39">
                  <c:v>1.0663499315143341</c:v>
                </c:pt>
                <c:pt idx="40">
                  <c:v>1.1010021460912907</c:v>
                </c:pt>
                <c:pt idx="41">
                  <c:v>1.0226401097882127</c:v>
                </c:pt>
                <c:pt idx="42">
                  <c:v>1.0177093670586095</c:v>
                </c:pt>
                <c:pt idx="43">
                  <c:v>0.96579454980631563</c:v>
                </c:pt>
                <c:pt idx="44">
                  <c:v>1.042348714619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739328"/>
        <c:axId val="76741248"/>
      </c:scatterChart>
      <c:valAx>
        <c:axId val="7673932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41248"/>
        <c:crosses val="autoZero"/>
        <c:crossBetween val="midCat"/>
      </c:valAx>
      <c:valAx>
        <c:axId val="76741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3932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22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BV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V$3:$BV$47</c:f>
              <c:numCache>
                <c:formatCode>General</c:formatCode>
                <c:ptCount val="45"/>
                <c:pt idx="0">
                  <c:v>1.00648980812299</c:v>
                </c:pt>
                <c:pt idx="1">
                  <c:v>1.0275867681165318</c:v>
                </c:pt>
                <c:pt idx="2">
                  <c:v>0.98864332448080416</c:v>
                </c:pt>
                <c:pt idx="3">
                  <c:v>0.97034969105992253</c:v>
                </c:pt>
                <c:pt idx="4">
                  <c:v>0.97426028361661476</c:v>
                </c:pt>
                <c:pt idx="5">
                  <c:v>0.95918897319190832</c:v>
                </c:pt>
                <c:pt idx="6">
                  <c:v>0.94550357355268599</c:v>
                </c:pt>
                <c:pt idx="7">
                  <c:v>0.93034613560929347</c:v>
                </c:pt>
                <c:pt idx="8">
                  <c:v>0.94615995867932756</c:v>
                </c:pt>
                <c:pt idx="9">
                  <c:v>0.9268577906387041</c:v>
                </c:pt>
                <c:pt idx="10">
                  <c:v>0.91169251933966033</c:v>
                </c:pt>
                <c:pt idx="11">
                  <c:v>0.879859412287446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BW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W$3:$BW$47</c:f>
              <c:numCache>
                <c:formatCode>General</c:formatCode>
                <c:ptCount val="45"/>
                <c:pt idx="12">
                  <c:v>1.1179502869487017</c:v>
                </c:pt>
                <c:pt idx="13">
                  <c:v>1.0512365842277183</c:v>
                </c:pt>
                <c:pt idx="14">
                  <c:v>1.0465322950068714</c:v>
                </c:pt>
                <c:pt idx="15">
                  <c:v>1.0351593985380363</c:v>
                </c:pt>
                <c:pt idx="16">
                  <c:v>1.0997458193979932</c:v>
                </c:pt>
                <c:pt idx="17">
                  <c:v>1.056524585459469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BX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X$3:$BX$47</c:f>
              <c:numCache>
                <c:formatCode>General</c:formatCode>
                <c:ptCount val="45"/>
                <c:pt idx="18">
                  <c:v>1.0143507970355408</c:v>
                </c:pt>
                <c:pt idx="19">
                  <c:v>1.0149794305482989</c:v>
                </c:pt>
                <c:pt idx="20">
                  <c:v>1.0459035562261061</c:v>
                </c:pt>
                <c:pt idx="21">
                  <c:v>0.93457003379647019</c:v>
                </c:pt>
                <c:pt idx="22">
                  <c:v>0.99980404511182996</c:v>
                </c:pt>
                <c:pt idx="23">
                  <c:v>1.0152740793350752</c:v>
                </c:pt>
                <c:pt idx="24">
                  <c:v>0.96590335288281126</c:v>
                </c:pt>
                <c:pt idx="25">
                  <c:v>0.99043043202033043</c:v>
                </c:pt>
                <c:pt idx="26">
                  <c:v>0.99095163495215388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BY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Y$3:$BY$47</c:f>
              <c:numCache>
                <c:formatCode>General</c:formatCode>
                <c:ptCount val="45"/>
                <c:pt idx="27">
                  <c:v>0.93926902497597431</c:v>
                </c:pt>
                <c:pt idx="28">
                  <c:v>1.0040013170780049</c:v>
                </c:pt>
                <c:pt idx="29">
                  <c:v>0.99644824563733436</c:v>
                </c:pt>
                <c:pt idx="30">
                  <c:v>0.94495474169716243</c:v>
                </c:pt>
                <c:pt idx="31">
                  <c:v>0.89173062066506503</c:v>
                </c:pt>
                <c:pt idx="32">
                  <c:v>0.96727030559362492</c:v>
                </c:pt>
                <c:pt idx="33">
                  <c:v>1.0107654624564866</c:v>
                </c:pt>
                <c:pt idx="34">
                  <c:v>1.0063314012556195</c:v>
                </c:pt>
                <c:pt idx="35">
                  <c:v>1.0092045402374326</c:v>
                </c:pt>
                <c:pt idx="36">
                  <c:v>0.95352515301111285</c:v>
                </c:pt>
                <c:pt idx="37">
                  <c:v>0.95155025597738729</c:v>
                </c:pt>
                <c:pt idx="38">
                  <c:v>0.95920841591977379</c:v>
                </c:pt>
                <c:pt idx="39">
                  <c:v>1.0169447647986862</c:v>
                </c:pt>
                <c:pt idx="40">
                  <c:v>1.0526418574834056</c:v>
                </c:pt>
                <c:pt idx="41">
                  <c:v>0.97196267624664201</c:v>
                </c:pt>
                <c:pt idx="42">
                  <c:v>1.0124882829774673</c:v>
                </c:pt>
                <c:pt idx="43">
                  <c:v>0.92479193039394647</c:v>
                </c:pt>
                <c:pt idx="44">
                  <c:v>0.923295766135801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880512"/>
        <c:axId val="76882688"/>
      </c:scatterChart>
      <c:valAx>
        <c:axId val="76880512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82688"/>
        <c:crosses val="autoZero"/>
        <c:crossBetween val="midCat"/>
      </c:valAx>
      <c:valAx>
        <c:axId val="76882688"/>
        <c:scaling>
          <c:orientation val="minMax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8051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d - 1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BZ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BZ$3:$BZ$47</c:f>
              <c:numCache>
                <c:formatCode>General</c:formatCode>
                <c:ptCount val="45"/>
                <c:pt idx="0">
                  <c:v>0.963572252383461</c:v>
                </c:pt>
                <c:pt idx="1">
                  <c:v>0.93278471741872482</c:v>
                </c:pt>
                <c:pt idx="2">
                  <c:v>0.85960295898328187</c:v>
                </c:pt>
                <c:pt idx="3">
                  <c:v>0.80447772283021879</c:v>
                </c:pt>
                <c:pt idx="4">
                  <c:v>0.95146535250930309</c:v>
                </c:pt>
                <c:pt idx="5">
                  <c:v>0.92210917699540818</c:v>
                </c:pt>
                <c:pt idx="6">
                  <c:v>0.85163254402677402</c:v>
                </c:pt>
                <c:pt idx="7">
                  <c:v>0.79773513715283029</c:v>
                </c:pt>
                <c:pt idx="8">
                  <c:v>0.88307938336842928</c:v>
                </c:pt>
                <c:pt idx="9">
                  <c:v>0.85647206228931116</c:v>
                </c:pt>
                <c:pt idx="10">
                  <c:v>0.79207472685222102</c:v>
                </c:pt>
                <c:pt idx="11">
                  <c:v>0.742147357490189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CA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A$3:$CA$47</c:f>
              <c:numCache>
                <c:formatCode>General</c:formatCode>
                <c:ptCount val="45"/>
                <c:pt idx="12">
                  <c:v>0.95889077406614187</c:v>
                </c:pt>
                <c:pt idx="13">
                  <c:v>0.81405039664022405</c:v>
                </c:pt>
                <c:pt idx="14">
                  <c:v>1.0099770957398078</c:v>
                </c:pt>
                <c:pt idx="15">
                  <c:v>0.84679859547699121</c:v>
                </c:pt>
                <c:pt idx="16">
                  <c:v>0.90491861761426973</c:v>
                </c:pt>
                <c:pt idx="17">
                  <c:v>0.7576697845016995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CB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B$3:$CB$47</c:f>
              <c:numCache>
                <c:formatCode>General</c:formatCode>
                <c:ptCount val="45"/>
                <c:pt idx="18">
                  <c:v>0.98813344324829122</c:v>
                </c:pt>
                <c:pt idx="19">
                  <c:v>0.9764955335629536</c:v>
                </c:pt>
                <c:pt idx="20">
                  <c:v>0.93154338206759024</c:v>
                </c:pt>
                <c:pt idx="21">
                  <c:v>0.98622606083364628</c:v>
                </c:pt>
                <c:pt idx="22">
                  <c:v>0.97726420848796181</c:v>
                </c:pt>
                <c:pt idx="23">
                  <c:v>0.93466239184255728</c:v>
                </c:pt>
                <c:pt idx="24">
                  <c:v>0.9522147888361675</c:v>
                </c:pt>
                <c:pt idx="25">
                  <c:v>0.94167427731893261</c:v>
                </c:pt>
                <c:pt idx="26">
                  <c:v>0.9059810211840305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CC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C$3:$CC$47</c:f>
              <c:numCache>
                <c:formatCode>General</c:formatCode>
                <c:ptCount val="45"/>
                <c:pt idx="27">
                  <c:v>1.0670884376644767</c:v>
                </c:pt>
                <c:pt idx="28">
                  <c:v>1.0965846547625264</c:v>
                </c:pt>
                <c:pt idx="29">
                  <c:v>0.99727057823580978</c:v>
                </c:pt>
                <c:pt idx="30">
                  <c:v>0.93237196796957811</c:v>
                </c:pt>
                <c:pt idx="31">
                  <c:v>0.80296473474654695</c:v>
                </c:pt>
                <c:pt idx="32">
                  <c:v>0.81761383748264183</c:v>
                </c:pt>
                <c:pt idx="33">
                  <c:v>1.0363017945628139</c:v>
                </c:pt>
                <c:pt idx="34">
                  <c:v>1.0675644413836334</c:v>
                </c:pt>
                <c:pt idx="35">
                  <c:v>1.0289685170771394</c:v>
                </c:pt>
                <c:pt idx="36">
                  <c:v>0.9242546739694536</c:v>
                </c:pt>
                <c:pt idx="37">
                  <c:v>0.80136391910058091</c:v>
                </c:pt>
                <c:pt idx="38">
                  <c:v>0.83032017956572324</c:v>
                </c:pt>
                <c:pt idx="39">
                  <c:v>1.0081376461089426</c:v>
                </c:pt>
                <c:pt idx="40">
                  <c:v>1.1067653882811952</c:v>
                </c:pt>
                <c:pt idx="41">
                  <c:v>0.94609250398724076</c:v>
                </c:pt>
                <c:pt idx="42">
                  <c:v>0.94104777159687947</c:v>
                </c:pt>
                <c:pt idx="43">
                  <c:v>0.80020250031937623</c:v>
                </c:pt>
                <c:pt idx="44">
                  <c:v>0.807837629125583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964608"/>
        <c:axId val="76966528"/>
      </c:scatterChart>
      <c:valAx>
        <c:axId val="7696460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966528"/>
        <c:crosses val="autoZero"/>
        <c:crossBetween val="midCat"/>
      </c:valAx>
      <c:valAx>
        <c:axId val="76966528"/>
        <c:scaling>
          <c:orientation val="minMax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96460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e - 13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CD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D$3:$CD$47</c:f>
              <c:numCache>
                <c:formatCode>General</c:formatCode>
                <c:ptCount val="45"/>
                <c:pt idx="0">
                  <c:v>0.60708742781474201</c:v>
                </c:pt>
                <c:pt idx="1">
                  <c:v>0.58203808438784232</c:v>
                </c:pt>
                <c:pt idx="2">
                  <c:v>0.52359962147806705</c:v>
                </c:pt>
                <c:pt idx="3">
                  <c:v>0.48177757332174448</c:v>
                </c:pt>
                <c:pt idx="4">
                  <c:v>0.648124308558785</c:v>
                </c:pt>
                <c:pt idx="5">
                  <c:v>0.62120510595809186</c:v>
                </c:pt>
                <c:pt idx="6">
                  <c:v>0.55784619106662237</c:v>
                </c:pt>
                <c:pt idx="7">
                  <c:v>0.51210213573035523</c:v>
                </c:pt>
                <c:pt idx="8">
                  <c:v>0.66417815566768645</c:v>
                </c:pt>
                <c:pt idx="9">
                  <c:v>0.63613257361057252</c:v>
                </c:pt>
                <c:pt idx="10">
                  <c:v>0.57054988436079435</c:v>
                </c:pt>
                <c:pt idx="11">
                  <c:v>0.5234575790556260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CE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E$3:$CE$47</c:f>
              <c:numCache>
                <c:formatCode>General</c:formatCode>
                <c:ptCount val="45"/>
                <c:pt idx="12">
                  <c:v>0.66851259514736838</c:v>
                </c:pt>
                <c:pt idx="13">
                  <c:v>0.52786560895940271</c:v>
                </c:pt>
                <c:pt idx="14">
                  <c:v>0.70590563444800736</c:v>
                </c:pt>
                <c:pt idx="15">
                  <c:v>0.56524546726331104</c:v>
                </c:pt>
                <c:pt idx="16">
                  <c:v>0.64887313266443691</c:v>
                </c:pt>
                <c:pt idx="17">
                  <c:v>0.4919504255261907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CF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F$3:$CF$47</c:f>
              <c:numCache>
                <c:formatCode>General</c:formatCode>
                <c:ptCount val="45"/>
                <c:pt idx="18">
                  <c:v>0.66059903652036012</c:v>
                </c:pt>
                <c:pt idx="19">
                  <c:v>0.63231559778225299</c:v>
                </c:pt>
                <c:pt idx="20">
                  <c:v>0.55855152966257537</c:v>
                </c:pt>
                <c:pt idx="21">
                  <c:v>0.69096707973463511</c:v>
                </c:pt>
                <c:pt idx="22">
                  <c:v>0.66493824406332058</c:v>
                </c:pt>
                <c:pt idx="23">
                  <c:v>0.5914960911917766</c:v>
                </c:pt>
                <c:pt idx="24">
                  <c:v>0.68827326044030523</c:v>
                </c:pt>
                <c:pt idx="25">
                  <c:v>0.66643305273189324</c:v>
                </c:pt>
                <c:pt idx="26">
                  <c:v>0.5894648612510852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CG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G$3:$CG$47</c:f>
              <c:numCache>
                <c:formatCode>General</c:formatCode>
                <c:ptCount val="45"/>
                <c:pt idx="27">
                  <c:v>0.84041138653841652</c:v>
                </c:pt>
                <c:pt idx="28">
                  <c:v>0.83654166857586143</c:v>
                </c:pt>
                <c:pt idx="29">
                  <c:v>0.76722568992536322</c:v>
                </c:pt>
                <c:pt idx="30">
                  <c:v>0.66891039482046821</c:v>
                </c:pt>
                <c:pt idx="31">
                  <c:v>0.54897150085319169</c:v>
                </c:pt>
                <c:pt idx="32">
                  <c:v>0.55924904019822286</c:v>
                </c:pt>
                <c:pt idx="33">
                  <c:v>0.90758208904426474</c:v>
                </c:pt>
                <c:pt idx="34">
                  <c:v>0.86742435953062991</c:v>
                </c:pt>
                <c:pt idx="35">
                  <c:v>0.82844171970407954</c:v>
                </c:pt>
                <c:pt idx="36">
                  <c:v>0.71379952220215914</c:v>
                </c:pt>
                <c:pt idx="37">
                  <c:v>0.57666547005727553</c:v>
                </c:pt>
                <c:pt idx="38">
                  <c:v>0.54186270518698454</c:v>
                </c:pt>
                <c:pt idx="39">
                  <c:v>0.86391564008899424</c:v>
                </c:pt>
                <c:pt idx="40">
                  <c:v>0.82501714113469016</c:v>
                </c:pt>
                <c:pt idx="41">
                  <c:v>0.78818928929088039</c:v>
                </c:pt>
                <c:pt idx="42">
                  <c:v>0.67894406087138681</c:v>
                </c:pt>
                <c:pt idx="43">
                  <c:v>0.54950224830255534</c:v>
                </c:pt>
                <c:pt idx="44">
                  <c:v>0.537300086176987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027968"/>
        <c:axId val="77038336"/>
      </c:scatterChart>
      <c:valAx>
        <c:axId val="7702796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038336"/>
        <c:crosses val="autoZero"/>
        <c:crossBetween val="midCat"/>
      </c:valAx>
      <c:valAx>
        <c:axId val="77038336"/>
        <c:scaling>
          <c:orientation val="minMax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027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f - 10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CH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H$3:$CH$47</c:f>
              <c:numCache>
                <c:formatCode>General</c:formatCode>
                <c:ptCount val="45"/>
                <c:pt idx="0">
                  <c:v>0.3545473407144179</c:v>
                </c:pt>
                <c:pt idx="1">
                  <c:v>0.34220917931399281</c:v>
                </c:pt>
                <c:pt idx="2">
                  <c:v>0.31296234113780436</c:v>
                </c:pt>
                <c:pt idx="3">
                  <c:v>0.29156595114970896</c:v>
                </c:pt>
                <c:pt idx="4">
                  <c:v>0.37875289148144425</c:v>
                </c:pt>
                <c:pt idx="5">
                  <c:v>0.36511707025423101</c:v>
                </c:pt>
                <c:pt idx="6">
                  <c:v>0.33256922813278095</c:v>
                </c:pt>
                <c:pt idx="7">
                  <c:v>0.30868920432190305</c:v>
                </c:pt>
                <c:pt idx="8">
                  <c:v>0.38559338869243909</c:v>
                </c:pt>
                <c:pt idx="9">
                  <c:v>0.37182562174955003</c:v>
                </c:pt>
                <c:pt idx="10">
                  <c:v>0.33933028949677008</c:v>
                </c:pt>
                <c:pt idx="11">
                  <c:v>0.3157721840021567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CI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I$3:$CI$47</c:f>
              <c:numCache>
                <c:formatCode>General</c:formatCode>
                <c:ptCount val="45"/>
                <c:pt idx="12">
                  <c:v>0.412651702685914</c:v>
                </c:pt>
                <c:pt idx="13">
                  <c:v>0.33883901073261785</c:v>
                </c:pt>
                <c:pt idx="14">
                  <c:v>0.41643243243243244</c:v>
                </c:pt>
                <c:pt idx="15">
                  <c:v>0.3418225446325171</c:v>
                </c:pt>
                <c:pt idx="16">
                  <c:v>0.41213913043478256</c:v>
                </c:pt>
                <c:pt idx="17">
                  <c:v>0.3324628505322440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CJ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J$3:$CJ$47</c:f>
              <c:numCache>
                <c:formatCode>General</c:formatCode>
                <c:ptCount val="45"/>
                <c:pt idx="18">
                  <c:v>0.38451679498528218</c:v>
                </c:pt>
                <c:pt idx="19">
                  <c:v>0.36137914242379665</c:v>
                </c:pt>
                <c:pt idx="20">
                  <c:v>0.3027437970974256</c:v>
                </c:pt>
                <c:pt idx="21">
                  <c:v>0.40719789710852422</c:v>
                </c:pt>
                <c:pt idx="22">
                  <c:v>0.38443434858063341</c:v>
                </c:pt>
                <c:pt idx="23">
                  <c:v>0.32344671274811704</c:v>
                </c:pt>
                <c:pt idx="24">
                  <c:v>0.40446297879029008</c:v>
                </c:pt>
                <c:pt idx="25">
                  <c:v>0.3863256432655654</c:v>
                </c:pt>
                <c:pt idx="26">
                  <c:v>0.3267689114621271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CK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CK$3:$CK$47</c:f>
              <c:numCache>
                <c:formatCode>General</c:formatCode>
                <c:ptCount val="45"/>
                <c:pt idx="27">
                  <c:v>0.4689457074608292</c:v>
                </c:pt>
                <c:pt idx="28">
                  <c:v>0.45938423406479473</c:v>
                </c:pt>
                <c:pt idx="29">
                  <c:v>0.4322207761162315</c:v>
                </c:pt>
                <c:pt idx="30">
                  <c:v>0.376080528054206</c:v>
                </c:pt>
                <c:pt idx="31">
                  <c:v>0.31884853089742177</c:v>
                </c:pt>
                <c:pt idx="32">
                  <c:v>0.36960310040933392</c:v>
                </c:pt>
                <c:pt idx="33">
                  <c:v>0.48043508549512937</c:v>
                </c:pt>
                <c:pt idx="34">
                  <c:v>0.46999807040978736</c:v>
                </c:pt>
                <c:pt idx="35">
                  <c:v>0.44704533297459015</c:v>
                </c:pt>
                <c:pt idx="36">
                  <c:v>0.39094071275085457</c:v>
                </c:pt>
                <c:pt idx="37">
                  <c:v>0.32916352691454809</c:v>
                </c:pt>
                <c:pt idx="38">
                  <c:v>0.35364904155238036</c:v>
                </c:pt>
                <c:pt idx="39">
                  <c:v>0.53164398487904407</c:v>
                </c:pt>
                <c:pt idx="40">
                  <c:v>0.52001426482044799</c:v>
                </c:pt>
                <c:pt idx="41">
                  <c:v>0.48923683415727476</c:v>
                </c:pt>
                <c:pt idx="42">
                  <c:v>0.42292156418812404</c:v>
                </c:pt>
                <c:pt idx="43">
                  <c:v>0.34973114334552069</c:v>
                </c:pt>
                <c:pt idx="44">
                  <c:v>0.404342424818972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17408"/>
        <c:axId val="79219328"/>
      </c:scatterChart>
      <c:valAx>
        <c:axId val="7921740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19328"/>
        <c:crosses val="autoZero"/>
        <c:crossBetween val="midCat"/>
      </c:valAx>
      <c:valAx>
        <c:axId val="79219328"/>
        <c:scaling>
          <c:orientation val="minMax"/>
          <c:max val="0.60000000000000009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1740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 sz="500"/>
              <a:t>a - noise (CoV</a:t>
            </a:r>
            <a:r>
              <a:rPr lang="et-EE" sz="500" baseline="-25000"/>
              <a:t>BG</a:t>
            </a:r>
            <a:r>
              <a:rPr lang="et-EE" sz="500"/>
              <a:t>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oise!$B$1</c:f>
              <c:strCache>
                <c:ptCount val="1"/>
                <c:pt idx="0">
                  <c:v>Lon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:$A$16</c:f>
              <c:strCache>
                <c:ptCount val="15"/>
                <c:pt idx="0">
                  <c:v>GE - A</c:v>
                </c:pt>
                <c:pt idx="1">
                  <c:v>GE - B</c:v>
                </c:pt>
                <c:pt idx="2">
                  <c:v>GE - C</c:v>
                </c:pt>
                <c:pt idx="3">
                  <c:v>GE - D</c:v>
                </c:pt>
                <c:pt idx="4">
                  <c:v>GE - E</c:v>
                </c:pt>
                <c:pt idx="5">
                  <c:v>GE - F</c:v>
                </c:pt>
                <c:pt idx="6">
                  <c:v>GE - G</c:v>
                </c:pt>
                <c:pt idx="7">
                  <c:v>Philips - A</c:v>
                </c:pt>
                <c:pt idx="8">
                  <c:v>Philips - B</c:v>
                </c:pt>
                <c:pt idx="9">
                  <c:v>Siemens 1 - A</c:v>
                </c:pt>
                <c:pt idx="10">
                  <c:v>Siemens 1 - B</c:v>
                </c:pt>
                <c:pt idx="11">
                  <c:v>Siemens 1 - C</c:v>
                </c:pt>
                <c:pt idx="12">
                  <c:v>Siemens 1 - D</c:v>
                </c:pt>
                <c:pt idx="13">
                  <c:v>Siemens 1 - E</c:v>
                </c:pt>
                <c:pt idx="14">
                  <c:v>Siemens 2 - A</c:v>
                </c:pt>
              </c:strCache>
            </c:strRef>
          </c:cat>
          <c:val>
            <c:numRef>
              <c:f>Noise!$B$2:$B$16</c:f>
              <c:numCache>
                <c:formatCode>0.0</c:formatCode>
                <c:ptCount val="15"/>
                <c:pt idx="0">
                  <c:v>12.86</c:v>
                </c:pt>
                <c:pt idx="1">
                  <c:v>12.58</c:v>
                </c:pt>
                <c:pt idx="2">
                  <c:v>9.2200000000000006</c:v>
                </c:pt>
                <c:pt idx="3">
                  <c:v>11.21</c:v>
                </c:pt>
                <c:pt idx="4">
                  <c:v>6.2</c:v>
                </c:pt>
                <c:pt idx="5">
                  <c:v>8.99</c:v>
                </c:pt>
                <c:pt idx="6">
                  <c:v>8.0299999999999994</c:v>
                </c:pt>
                <c:pt idx="7">
                  <c:v>16.95</c:v>
                </c:pt>
                <c:pt idx="8">
                  <c:v>10.050000000000001</c:v>
                </c:pt>
                <c:pt idx="9">
                  <c:v>23.28</c:v>
                </c:pt>
                <c:pt idx="10">
                  <c:v>21.58</c:v>
                </c:pt>
                <c:pt idx="11">
                  <c:v>17.7</c:v>
                </c:pt>
                <c:pt idx="12">
                  <c:v>12.14</c:v>
                </c:pt>
                <c:pt idx="13">
                  <c:v>8.77</c:v>
                </c:pt>
                <c:pt idx="14">
                  <c:v>9.5500000000000007</c:v>
                </c:pt>
              </c:numCache>
            </c:numRef>
          </c:val>
        </c:ser>
        <c:ser>
          <c:idx val="1"/>
          <c:order val="1"/>
          <c:tx>
            <c:strRef>
              <c:f>Noise!$C$1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:$A$16</c:f>
              <c:strCache>
                <c:ptCount val="15"/>
                <c:pt idx="0">
                  <c:v>GE - A</c:v>
                </c:pt>
                <c:pt idx="1">
                  <c:v>GE - B</c:v>
                </c:pt>
                <c:pt idx="2">
                  <c:v>GE - C</c:v>
                </c:pt>
                <c:pt idx="3">
                  <c:v>GE - D</c:v>
                </c:pt>
                <c:pt idx="4">
                  <c:v>GE - E</c:v>
                </c:pt>
                <c:pt idx="5">
                  <c:v>GE - F</c:v>
                </c:pt>
                <c:pt idx="6">
                  <c:v>GE - G</c:v>
                </c:pt>
                <c:pt idx="7">
                  <c:v>Philips - A</c:v>
                </c:pt>
                <c:pt idx="8">
                  <c:v>Philips - B</c:v>
                </c:pt>
                <c:pt idx="9">
                  <c:v>Siemens 1 - A</c:v>
                </c:pt>
                <c:pt idx="10">
                  <c:v>Siemens 1 - B</c:v>
                </c:pt>
                <c:pt idx="11">
                  <c:v>Siemens 1 - C</c:v>
                </c:pt>
                <c:pt idx="12">
                  <c:v>Siemens 1 - D</c:v>
                </c:pt>
                <c:pt idx="13">
                  <c:v>Siemens 1 - E</c:v>
                </c:pt>
                <c:pt idx="14">
                  <c:v>Siemens 2 - A</c:v>
                </c:pt>
              </c:strCache>
            </c:strRef>
          </c:cat>
          <c:val>
            <c:numRef>
              <c:f>Noise!$C$2:$C$16</c:f>
              <c:numCache>
                <c:formatCode>0.0</c:formatCode>
                <c:ptCount val="15"/>
                <c:pt idx="0">
                  <c:v>22.63</c:v>
                </c:pt>
                <c:pt idx="1">
                  <c:v>19.920000000000002</c:v>
                </c:pt>
                <c:pt idx="2">
                  <c:v>15.34</c:v>
                </c:pt>
                <c:pt idx="3">
                  <c:v>17.739999999999998</c:v>
                </c:pt>
                <c:pt idx="4">
                  <c:v>9.3000000000000007</c:v>
                </c:pt>
                <c:pt idx="5">
                  <c:v>14.01</c:v>
                </c:pt>
                <c:pt idx="6">
                  <c:v>12.24</c:v>
                </c:pt>
                <c:pt idx="7">
                  <c:v>24.8</c:v>
                </c:pt>
                <c:pt idx="8">
                  <c:v>14.17</c:v>
                </c:pt>
                <c:pt idx="9">
                  <c:v>37.409999999999997</c:v>
                </c:pt>
                <c:pt idx="10">
                  <c:v>34.159999999999997</c:v>
                </c:pt>
                <c:pt idx="11">
                  <c:v>28.24</c:v>
                </c:pt>
                <c:pt idx="12">
                  <c:v>19.3</c:v>
                </c:pt>
                <c:pt idx="13">
                  <c:v>13.61</c:v>
                </c:pt>
                <c:pt idx="14">
                  <c:v>12.98</c:v>
                </c:pt>
              </c:numCache>
            </c:numRef>
          </c:val>
        </c:ser>
        <c:ser>
          <c:idx val="2"/>
          <c:order val="2"/>
          <c:tx>
            <c:strRef>
              <c:f>Noise!$D$1</c:f>
              <c:strCache>
                <c:ptCount val="1"/>
                <c:pt idx="0">
                  <c:v>Shor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:$A$16</c:f>
              <c:strCache>
                <c:ptCount val="15"/>
                <c:pt idx="0">
                  <c:v>GE - A</c:v>
                </c:pt>
                <c:pt idx="1">
                  <c:v>GE - B</c:v>
                </c:pt>
                <c:pt idx="2">
                  <c:v>GE - C</c:v>
                </c:pt>
                <c:pt idx="3">
                  <c:v>GE - D</c:v>
                </c:pt>
                <c:pt idx="4">
                  <c:v>GE - E</c:v>
                </c:pt>
                <c:pt idx="5">
                  <c:v>GE - F</c:v>
                </c:pt>
                <c:pt idx="6">
                  <c:v>GE - G</c:v>
                </c:pt>
                <c:pt idx="7">
                  <c:v>Philips - A</c:v>
                </c:pt>
                <c:pt idx="8">
                  <c:v>Philips - B</c:v>
                </c:pt>
                <c:pt idx="9">
                  <c:v>Siemens 1 - A</c:v>
                </c:pt>
                <c:pt idx="10">
                  <c:v>Siemens 1 - B</c:v>
                </c:pt>
                <c:pt idx="11">
                  <c:v>Siemens 1 - C</c:v>
                </c:pt>
                <c:pt idx="12">
                  <c:v>Siemens 1 - D</c:v>
                </c:pt>
                <c:pt idx="13">
                  <c:v>Siemens 1 - E</c:v>
                </c:pt>
                <c:pt idx="14">
                  <c:v>Siemens 2 - A</c:v>
                </c:pt>
              </c:strCache>
            </c:strRef>
          </c:cat>
          <c:val>
            <c:numRef>
              <c:f>Noise!$D$2:$D$16</c:f>
              <c:numCache>
                <c:formatCode>0.0</c:formatCode>
                <c:ptCount val="15"/>
                <c:pt idx="0">
                  <c:v>37.590000000000003</c:v>
                </c:pt>
                <c:pt idx="1">
                  <c:v>28.36</c:v>
                </c:pt>
                <c:pt idx="2">
                  <c:v>24.18</c:v>
                </c:pt>
                <c:pt idx="3">
                  <c:v>24.98</c:v>
                </c:pt>
                <c:pt idx="4">
                  <c:v>12.69</c:v>
                </c:pt>
                <c:pt idx="5">
                  <c:v>19.13</c:v>
                </c:pt>
                <c:pt idx="6">
                  <c:v>16.29</c:v>
                </c:pt>
                <c:pt idx="7">
                  <c:v>31.28</c:v>
                </c:pt>
                <c:pt idx="8">
                  <c:v>18.350000000000001</c:v>
                </c:pt>
                <c:pt idx="9">
                  <c:v>49.11</c:v>
                </c:pt>
                <c:pt idx="10">
                  <c:v>45.26</c:v>
                </c:pt>
                <c:pt idx="11">
                  <c:v>37.35</c:v>
                </c:pt>
                <c:pt idx="12">
                  <c:v>25.68</c:v>
                </c:pt>
                <c:pt idx="13">
                  <c:v>18.7</c:v>
                </c:pt>
                <c:pt idx="14">
                  <c:v>16.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676736"/>
        <c:axId val="78678272"/>
      </c:barChart>
      <c:catAx>
        <c:axId val="7867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78272"/>
        <c:crosses val="autoZero"/>
        <c:auto val="1"/>
        <c:lblAlgn val="ctr"/>
        <c:lblOffset val="100"/>
        <c:noMultiLvlLbl val="0"/>
      </c:catAx>
      <c:valAx>
        <c:axId val="78678272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/>
                  <a:t>Coefficient</a:t>
                </a:r>
                <a:r>
                  <a:rPr lang="et-EE" sz="500" baseline="0"/>
                  <a:t> of Variation</a:t>
                </a:r>
                <a:endParaRPr lang="et-EE" sz="5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7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28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H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H$3:$H$47</c:f>
              <c:numCache>
                <c:formatCode>General</c:formatCode>
                <c:ptCount val="45"/>
                <c:pt idx="0">
                  <c:v>0.95816357042168998</c:v>
                </c:pt>
                <c:pt idx="1">
                  <c:v>0.92744232412418115</c:v>
                </c:pt>
                <c:pt idx="2">
                  <c:v>0.87484355444305384</c:v>
                </c:pt>
                <c:pt idx="3">
                  <c:v>0.84403894751733488</c:v>
                </c:pt>
                <c:pt idx="4">
                  <c:v>0.97381574977371022</c:v>
                </c:pt>
                <c:pt idx="5">
                  <c:v>0.9518774924358786</c:v>
                </c:pt>
                <c:pt idx="6">
                  <c:v>0.89881150391629128</c:v>
                </c:pt>
                <c:pt idx="7">
                  <c:v>0.85603240418469972</c:v>
                </c:pt>
                <c:pt idx="8">
                  <c:v>1.0038539473161427</c:v>
                </c:pt>
                <c:pt idx="9">
                  <c:v>0.96608394737627157</c:v>
                </c:pt>
                <c:pt idx="10">
                  <c:v>0.89253429300582177</c:v>
                </c:pt>
                <c:pt idx="11">
                  <c:v>0.8603279048636559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I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I$3:$I$47</c:f>
              <c:numCache>
                <c:formatCode>General</c:formatCode>
                <c:ptCount val="45"/>
                <c:pt idx="12">
                  <c:v>0.9228502025792934</c:v>
                </c:pt>
                <c:pt idx="13">
                  <c:v>0.920691553896407</c:v>
                </c:pt>
                <c:pt idx="14">
                  <c:v>0.93166284928996801</c:v>
                </c:pt>
                <c:pt idx="15">
                  <c:v>0.91160121181800502</c:v>
                </c:pt>
                <c:pt idx="16">
                  <c:v>0.94276031215161638</c:v>
                </c:pt>
                <c:pt idx="17">
                  <c:v>0.9141414594337676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J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J$3:$J$47</c:f>
              <c:numCache>
                <c:formatCode>General</c:formatCode>
                <c:ptCount val="45"/>
                <c:pt idx="18">
                  <c:v>0.94532846219442579</c:v>
                </c:pt>
                <c:pt idx="19">
                  <c:v>0.92787249476252553</c:v>
                </c:pt>
                <c:pt idx="20">
                  <c:v>0.90204444750673052</c:v>
                </c:pt>
                <c:pt idx="21">
                  <c:v>0.97214570033796477</c:v>
                </c:pt>
                <c:pt idx="22">
                  <c:v>0.94297712754251473</c:v>
                </c:pt>
                <c:pt idx="23">
                  <c:v>0.90794205849480458</c:v>
                </c:pt>
                <c:pt idx="24">
                  <c:v>0.96153566551727521</c:v>
                </c:pt>
                <c:pt idx="25">
                  <c:v>0.93200246188055902</c:v>
                </c:pt>
                <c:pt idx="26">
                  <c:v>0.895282237544528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K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K$3:$K$47</c:f>
              <c:numCache>
                <c:formatCode>General</c:formatCode>
                <c:ptCount val="45"/>
                <c:pt idx="27">
                  <c:v>1.0351498324067583</c:v>
                </c:pt>
                <c:pt idx="28">
                  <c:v>1.0087080594304811</c:v>
                </c:pt>
                <c:pt idx="29">
                  <c:v>0.96497649339955904</c:v>
                </c:pt>
                <c:pt idx="30">
                  <c:v>0.88430193139581892</c:v>
                </c:pt>
                <c:pt idx="31">
                  <c:v>0.82461712495649153</c:v>
                </c:pt>
                <c:pt idx="32">
                  <c:v>0.89830525780774928</c:v>
                </c:pt>
                <c:pt idx="33">
                  <c:v>1.0628166116977886</c:v>
                </c:pt>
                <c:pt idx="34">
                  <c:v>1.043288917222712</c:v>
                </c:pt>
                <c:pt idx="35">
                  <c:v>0.98550292920266114</c:v>
                </c:pt>
                <c:pt idx="36">
                  <c:v>0.90025862845427684</c:v>
                </c:pt>
                <c:pt idx="37">
                  <c:v>0.83896440464370681</c:v>
                </c:pt>
                <c:pt idx="38">
                  <c:v>0.87899223409390714</c:v>
                </c:pt>
                <c:pt idx="39">
                  <c:v>1.2090080665610647</c:v>
                </c:pt>
                <c:pt idx="40">
                  <c:v>1.1657139096858555</c:v>
                </c:pt>
                <c:pt idx="41">
                  <c:v>1.0389356053982737</c:v>
                </c:pt>
                <c:pt idx="42">
                  <c:v>0.93070716859605207</c:v>
                </c:pt>
                <c:pt idx="43">
                  <c:v>0.85708946438771105</c:v>
                </c:pt>
                <c:pt idx="44">
                  <c:v>0.90973352284809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075968"/>
        <c:axId val="75077888"/>
      </c:scatterChart>
      <c:valAx>
        <c:axId val="7507596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77888"/>
        <c:crosses val="autoZero"/>
        <c:crossBetween val="midCat"/>
      </c:valAx>
      <c:valAx>
        <c:axId val="75077888"/>
        <c:scaling>
          <c:orientation val="minMax"/>
          <c:max val="1.3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759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 sz="500"/>
              <a:t>b - noise (CoV</a:t>
            </a:r>
            <a:r>
              <a:rPr lang="et-EE" sz="500" baseline="-25000"/>
              <a:t>BG</a:t>
            </a:r>
            <a:r>
              <a:rPr lang="et-EE" sz="500"/>
              <a:t>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oise!$B$1</c:f>
              <c:strCache>
                <c:ptCount val="1"/>
                <c:pt idx="0">
                  <c:v>Lon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3:$A$27</c:f>
              <c:strCache>
                <c:ptCount val="5"/>
                <c:pt idx="0">
                  <c:v>GE - E</c:v>
                </c:pt>
                <c:pt idx="1">
                  <c:v>GE - F</c:v>
                </c:pt>
                <c:pt idx="2">
                  <c:v>Philips - B</c:v>
                </c:pt>
                <c:pt idx="3">
                  <c:v>Siemens 1 - D</c:v>
                </c:pt>
                <c:pt idx="4">
                  <c:v>Siemens 2 - A</c:v>
                </c:pt>
              </c:strCache>
            </c:strRef>
          </c:cat>
          <c:val>
            <c:numRef>
              <c:f>Noise!$B$23:$B$27</c:f>
              <c:numCache>
                <c:formatCode>0.0</c:formatCode>
                <c:ptCount val="5"/>
                <c:pt idx="0">
                  <c:v>6.2</c:v>
                </c:pt>
                <c:pt idx="1">
                  <c:v>8.99</c:v>
                </c:pt>
                <c:pt idx="2">
                  <c:v>10.050000000000001</c:v>
                </c:pt>
                <c:pt idx="3">
                  <c:v>12.14</c:v>
                </c:pt>
                <c:pt idx="4">
                  <c:v>9.5500000000000007</c:v>
                </c:pt>
              </c:numCache>
            </c:numRef>
          </c:val>
        </c:ser>
        <c:ser>
          <c:idx val="1"/>
          <c:order val="1"/>
          <c:tx>
            <c:strRef>
              <c:f>Noise!$C$1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3:$A$27</c:f>
              <c:strCache>
                <c:ptCount val="5"/>
                <c:pt idx="0">
                  <c:v>GE - E</c:v>
                </c:pt>
                <c:pt idx="1">
                  <c:v>GE - F</c:v>
                </c:pt>
                <c:pt idx="2">
                  <c:v>Philips - B</c:v>
                </c:pt>
                <c:pt idx="3">
                  <c:v>Siemens 1 - D</c:v>
                </c:pt>
                <c:pt idx="4">
                  <c:v>Siemens 2 - A</c:v>
                </c:pt>
              </c:strCache>
            </c:strRef>
          </c:cat>
          <c:val>
            <c:numRef>
              <c:f>Noise!$C$23:$C$27</c:f>
              <c:numCache>
                <c:formatCode>0.0</c:formatCode>
                <c:ptCount val="5"/>
                <c:pt idx="0">
                  <c:v>9.3000000000000007</c:v>
                </c:pt>
                <c:pt idx="1">
                  <c:v>14.01</c:v>
                </c:pt>
                <c:pt idx="2">
                  <c:v>14.17</c:v>
                </c:pt>
                <c:pt idx="3">
                  <c:v>19.3</c:v>
                </c:pt>
                <c:pt idx="4">
                  <c:v>12.98</c:v>
                </c:pt>
              </c:numCache>
            </c:numRef>
          </c:val>
        </c:ser>
        <c:ser>
          <c:idx val="2"/>
          <c:order val="2"/>
          <c:tx>
            <c:strRef>
              <c:f>Noise!$D$1</c:f>
              <c:strCache>
                <c:ptCount val="1"/>
                <c:pt idx="0">
                  <c:v>Shor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Noise!$A$23:$A$27</c:f>
              <c:strCache>
                <c:ptCount val="5"/>
                <c:pt idx="0">
                  <c:v>GE - E</c:v>
                </c:pt>
                <c:pt idx="1">
                  <c:v>GE - F</c:v>
                </c:pt>
                <c:pt idx="2">
                  <c:v>Philips - B</c:v>
                </c:pt>
                <c:pt idx="3">
                  <c:v>Siemens 1 - D</c:v>
                </c:pt>
                <c:pt idx="4">
                  <c:v>Siemens 2 - A</c:v>
                </c:pt>
              </c:strCache>
            </c:strRef>
          </c:cat>
          <c:val>
            <c:numRef>
              <c:f>Noise!$D$23:$D$27</c:f>
              <c:numCache>
                <c:formatCode>0.0</c:formatCode>
                <c:ptCount val="5"/>
                <c:pt idx="0">
                  <c:v>12.69</c:v>
                </c:pt>
                <c:pt idx="1">
                  <c:v>19.13</c:v>
                </c:pt>
                <c:pt idx="2">
                  <c:v>18.350000000000001</c:v>
                </c:pt>
                <c:pt idx="3">
                  <c:v>25.68</c:v>
                </c:pt>
                <c:pt idx="4">
                  <c:v>16.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729600"/>
        <c:axId val="78731136"/>
      </c:barChart>
      <c:catAx>
        <c:axId val="78729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31136"/>
        <c:crosses val="autoZero"/>
        <c:auto val="1"/>
        <c:lblAlgn val="ctr"/>
        <c:lblOffset val="100"/>
        <c:noMultiLvlLbl val="0"/>
      </c:catAx>
      <c:valAx>
        <c:axId val="78731136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/>
                  <a:t>Coefficient of Vari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29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 sz="500"/>
              <a:t>a - SUVmea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Sie-1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3:$X$3</c:f>
              <c:numCache>
                <c:formatCode>General</c:formatCode>
                <c:ptCount val="6"/>
                <c:pt idx="0">
                  <c:v>1.0484911038396647</c:v>
                </c:pt>
                <c:pt idx="1">
                  <c:v>1.0348741840925746</c:v>
                </c:pt>
                <c:pt idx="2">
                  <c:v>1.0393307854866471</c:v>
                </c:pt>
                <c:pt idx="3">
                  <c:v>1.062817415682465</c:v>
                </c:pt>
                <c:pt idx="4">
                  <c:v>1.2634315830734359</c:v>
                </c:pt>
                <c:pt idx="5">
                  <c:v>1.063554501763893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Sie-1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4:$X$4</c:f>
              <c:numCache>
                <c:formatCode>General</c:formatCode>
                <c:ptCount val="6"/>
                <c:pt idx="0">
                  <c:v>1.0484846612762866</c:v>
                </c:pt>
                <c:pt idx="1">
                  <c:v>1.0348624302724765</c:v>
                </c:pt>
                <c:pt idx="2">
                  <c:v>1.0393158314631035</c:v>
                </c:pt>
                <c:pt idx="3">
                  <c:v>1.0627981760334371</c:v>
                </c:pt>
                <c:pt idx="4">
                  <c:v>1.2633876312400607</c:v>
                </c:pt>
                <c:pt idx="5">
                  <c:v>1.06350756737353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Sie-1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5:$X$5</c:f>
              <c:numCache>
                <c:formatCode>General</c:formatCode>
                <c:ptCount val="6"/>
                <c:pt idx="0">
                  <c:v>1.0301265451078943</c:v>
                </c:pt>
                <c:pt idx="1">
                  <c:v>1.0062017103910832</c:v>
                </c:pt>
                <c:pt idx="2">
                  <c:v>1.0051494730301669</c:v>
                </c:pt>
                <c:pt idx="3">
                  <c:v>1.0209223940368251</c:v>
                </c:pt>
                <c:pt idx="4">
                  <c:v>1.2018806215967197</c:v>
                </c:pt>
                <c:pt idx="5">
                  <c:v>0.9476030479773422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Sie-1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6:$X$6</c:f>
              <c:numCache>
                <c:formatCode>General</c:formatCode>
                <c:ptCount val="6"/>
                <c:pt idx="0">
                  <c:v>0.9953917735725647</c:v>
                </c:pt>
                <c:pt idx="1">
                  <c:v>0.95817450525274095</c:v>
                </c:pt>
                <c:pt idx="2">
                  <c:v>0.94647555622567137</c:v>
                </c:pt>
                <c:pt idx="3">
                  <c:v>0.94148614240481454</c:v>
                </c:pt>
                <c:pt idx="4">
                  <c:v>1.0403963074727594</c:v>
                </c:pt>
                <c:pt idx="5">
                  <c:v>0.74812113901766197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Sie-1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7:$X$7</c:f>
              <c:numCache>
                <c:formatCode>General</c:formatCode>
                <c:ptCount val="6"/>
                <c:pt idx="0">
                  <c:v>0.96551504679350708</c:v>
                </c:pt>
                <c:pt idx="1">
                  <c:v>0.91317505322144898</c:v>
                </c:pt>
                <c:pt idx="2">
                  <c:v>0.88882206375118145</c:v>
                </c:pt>
                <c:pt idx="3">
                  <c:v>0.88133128402911032</c:v>
                </c:pt>
                <c:pt idx="4">
                  <c:v>0.9208450940272116</c:v>
                </c:pt>
                <c:pt idx="5">
                  <c:v>0.6334482089272018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Sie-1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8:$X$8</c:f>
              <c:numCache>
                <c:formatCode>General</c:formatCode>
                <c:ptCount val="6"/>
                <c:pt idx="0">
                  <c:v>0.93512013395702398</c:v>
                </c:pt>
                <c:pt idx="1">
                  <c:v>0.87322333558503862</c:v>
                </c:pt>
                <c:pt idx="2">
                  <c:v>0.83237238186235474</c:v>
                </c:pt>
                <c:pt idx="3">
                  <c:v>0.82446136699367645</c:v>
                </c:pt>
                <c:pt idx="4">
                  <c:v>0.79496261356177012</c:v>
                </c:pt>
                <c:pt idx="5">
                  <c:v>0.5149932820001081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Sie-1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9:$X$9</c:f>
              <c:numCache>
                <c:formatCode>General</c:formatCode>
                <c:ptCount val="6"/>
                <c:pt idx="0">
                  <c:v>0.90552828433177135</c:v>
                </c:pt>
                <c:pt idx="1">
                  <c:v>0.83627752923066156</c:v>
                </c:pt>
                <c:pt idx="2">
                  <c:v>0.78800410359127893</c:v>
                </c:pt>
                <c:pt idx="3">
                  <c:v>0.77515863223525838</c:v>
                </c:pt>
                <c:pt idx="4">
                  <c:v>0.66814062120393936</c:v>
                </c:pt>
                <c:pt idx="5">
                  <c:v>0.4216546129861477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Sie-1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10:$X$10</c:f>
              <c:numCache>
                <c:formatCode>0.00</c:formatCode>
                <c:ptCount val="6"/>
                <c:pt idx="0">
                  <c:v>0.85497672633332289</c:v>
                </c:pt>
                <c:pt idx="1">
                  <c:v>0.82343011337860628</c:v>
                </c:pt>
                <c:pt idx="2">
                  <c:v>0.7963053038548239</c:v>
                </c:pt>
                <c:pt idx="3">
                  <c:v>0.75814468281044944</c:v>
                </c:pt>
                <c:pt idx="4">
                  <c:v>0.6311795404595183</c:v>
                </c:pt>
                <c:pt idx="5">
                  <c:v>0.3855947993809854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Sie-1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S$11:$X$11</c:f>
              <c:numCache>
                <c:formatCode>0.00</c:formatCode>
                <c:ptCount val="6"/>
                <c:pt idx="0">
                  <c:v>1.0012227453113911</c:v>
                </c:pt>
                <c:pt idx="1">
                  <c:v>0.97210499496085456</c:v>
                </c:pt>
                <c:pt idx="2">
                  <c:v>0.98590180477263922</c:v>
                </c:pt>
                <c:pt idx="3">
                  <c:v>0.97095722535373352</c:v>
                </c:pt>
                <c:pt idx="4">
                  <c:v>0.86069937335388869</c:v>
                </c:pt>
                <c:pt idx="5">
                  <c:v>0.614095421236383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00000"/>
        <c:axId val="78801536"/>
      </c:scatterChart>
      <c:valAx>
        <c:axId val="7880000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01536"/>
        <c:crosses val="autoZero"/>
        <c:crossBetween val="midCat"/>
      </c:valAx>
      <c:valAx>
        <c:axId val="78801536"/>
        <c:scaling>
          <c:orientation val="minMax"/>
          <c:max val="1.4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00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SUVmax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Sie-1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3:$AK$3</c:f>
              <c:numCache>
                <c:formatCode>General</c:formatCode>
                <c:ptCount val="6"/>
                <c:pt idx="0">
                  <c:v>1.572336690696525</c:v>
                </c:pt>
                <c:pt idx="1">
                  <c:v>1.5063184893569883</c:v>
                </c:pt>
                <c:pt idx="2">
                  <c:v>1.472936585033318</c:v>
                </c:pt>
                <c:pt idx="3">
                  <c:v>1.4547011605910323</c:v>
                </c:pt>
                <c:pt idx="4">
                  <c:v>1.7935157727900199</c:v>
                </c:pt>
                <c:pt idx="5">
                  <c:v>1.525970567684101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Sie-1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4:$AK$4</c:f>
              <c:numCache>
                <c:formatCode>General</c:formatCode>
                <c:ptCount val="6"/>
                <c:pt idx="0">
                  <c:v>1.5722924098322066</c:v>
                </c:pt>
                <c:pt idx="1">
                  <c:v>1.5062742788120995</c:v>
                </c:pt>
                <c:pt idx="2">
                  <c:v>1.472892410045237</c:v>
                </c:pt>
                <c:pt idx="3">
                  <c:v>1.4546570050264531</c:v>
                </c:pt>
                <c:pt idx="4">
                  <c:v>1.7934393017714545</c:v>
                </c:pt>
                <c:pt idx="5">
                  <c:v>1.525873078598643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Sie-1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5:$AK$5</c:f>
              <c:numCache>
                <c:formatCode>General</c:formatCode>
                <c:ptCount val="6"/>
                <c:pt idx="0">
                  <c:v>1.5013799310991995</c:v>
                </c:pt>
                <c:pt idx="1">
                  <c:v>1.4321067515549493</c:v>
                </c:pt>
                <c:pt idx="2">
                  <c:v>1.409721439043645</c:v>
                </c:pt>
                <c:pt idx="3">
                  <c:v>1.3867828773638102</c:v>
                </c:pt>
                <c:pt idx="4">
                  <c:v>1.6953044040761698</c:v>
                </c:pt>
                <c:pt idx="5">
                  <c:v>1.37216433202610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Sie-1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6:$AK$6</c:f>
              <c:numCache>
                <c:formatCode>General</c:formatCode>
                <c:ptCount val="6"/>
                <c:pt idx="0">
                  <c:v>1.3653091865100011</c:v>
                </c:pt>
                <c:pt idx="1">
                  <c:v>1.2948691539763473</c:v>
                </c:pt>
                <c:pt idx="2">
                  <c:v>1.2853872502904031</c:v>
                </c:pt>
                <c:pt idx="3">
                  <c:v>1.2611887525297465</c:v>
                </c:pt>
                <c:pt idx="4">
                  <c:v>1.4995211267007433</c:v>
                </c:pt>
                <c:pt idx="5">
                  <c:v>1.090917971445984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Sie-1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7:$AK$7</c:f>
              <c:numCache>
                <c:formatCode>General</c:formatCode>
                <c:ptCount val="6"/>
                <c:pt idx="0">
                  <c:v>1.2745356978824918</c:v>
                </c:pt>
                <c:pt idx="1">
                  <c:v>1.1878963764864614</c:v>
                </c:pt>
                <c:pt idx="2">
                  <c:v>1.1806941116446514</c:v>
                </c:pt>
                <c:pt idx="3">
                  <c:v>1.1848309058836883</c:v>
                </c:pt>
                <c:pt idx="4">
                  <c:v>1.3138988861416332</c:v>
                </c:pt>
                <c:pt idx="5">
                  <c:v>0.88555505701881387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Sie-1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8:$AK$8</c:f>
              <c:numCache>
                <c:formatCode>General</c:formatCode>
                <c:ptCount val="6"/>
                <c:pt idx="0">
                  <c:v>1.1980415466140115</c:v>
                </c:pt>
                <c:pt idx="1">
                  <c:v>1.1172664792484324</c:v>
                </c:pt>
                <c:pt idx="2">
                  <c:v>1.0832682035527454</c:v>
                </c:pt>
                <c:pt idx="3">
                  <c:v>1.1341065484326964</c:v>
                </c:pt>
                <c:pt idx="4">
                  <c:v>1.1273090142090736</c:v>
                </c:pt>
                <c:pt idx="5">
                  <c:v>0.71609318878587136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Sie-1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9:$AK$9</c:f>
              <c:numCache>
                <c:formatCode>General</c:formatCode>
                <c:ptCount val="6"/>
                <c:pt idx="0">
                  <c:v>1.1396483515084517</c:v>
                </c:pt>
                <c:pt idx="1">
                  <c:v>1.0677400224275904</c:v>
                </c:pt>
                <c:pt idx="2">
                  <c:v>1.0370118895934495</c:v>
                </c:pt>
                <c:pt idx="3">
                  <c:v>1.0800147253999357</c:v>
                </c:pt>
                <c:pt idx="4">
                  <c:v>0.95511935742937804</c:v>
                </c:pt>
                <c:pt idx="5">
                  <c:v>0.58070908953955547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Sie-1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10:$AK$10</c:f>
              <c:numCache>
                <c:formatCode>0.00</c:formatCode>
                <c:ptCount val="6"/>
                <c:pt idx="0">
                  <c:v>1.0545138884693641</c:v>
                </c:pt>
                <c:pt idx="1">
                  <c:v>1.0126861593742269</c:v>
                </c:pt>
                <c:pt idx="2">
                  <c:v>1.005296778715705</c:v>
                </c:pt>
                <c:pt idx="3">
                  <c:v>1.0000777352472445</c:v>
                </c:pt>
                <c:pt idx="4">
                  <c:v>0.84963541507917806</c:v>
                </c:pt>
                <c:pt idx="5">
                  <c:v>0.5246225796678465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Sie-1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F$11:$AK$11</c:f>
              <c:numCache>
                <c:formatCode>0.00</c:formatCode>
                <c:ptCount val="6"/>
                <c:pt idx="0">
                  <c:v>1.2876169585520658</c:v>
                </c:pt>
                <c:pt idx="1">
                  <c:v>1.2575113847174466</c:v>
                </c:pt>
                <c:pt idx="2">
                  <c:v>1.3202090226507452</c:v>
                </c:pt>
                <c:pt idx="3">
                  <c:v>1.3836691953420779</c:v>
                </c:pt>
                <c:pt idx="4">
                  <c:v>1.2240510217242397</c:v>
                </c:pt>
                <c:pt idx="5">
                  <c:v>0.87951432473727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73728"/>
        <c:axId val="78875264"/>
      </c:scatterChart>
      <c:valAx>
        <c:axId val="78873728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75264"/>
        <c:crosses val="autoZero"/>
        <c:crossBetween val="midCat"/>
      </c:valAx>
      <c:valAx>
        <c:axId val="78875264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73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SUVpeak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Sie-1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3:$AX$3</c:f>
              <c:numCache>
                <c:formatCode>General</c:formatCode>
                <c:ptCount val="6"/>
                <c:pt idx="0">
                  <c:v>1.0843580108049151</c:v>
                </c:pt>
                <c:pt idx="1">
                  <c:v>1.0044587317006664</c:v>
                </c:pt>
                <c:pt idx="2">
                  <c:v>0.93901997375462276</c:v>
                </c:pt>
                <c:pt idx="3">
                  <c:v>1.0668042844726213</c:v>
                </c:pt>
                <c:pt idx="4">
                  <c:v>0.84018759479864347</c:v>
                </c:pt>
                <c:pt idx="5">
                  <c:v>0.4688208326942413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Sie-1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4:$AX$4</c:f>
              <c:numCache>
                <c:formatCode>General</c:formatCode>
                <c:ptCount val="6"/>
                <c:pt idx="0">
                  <c:v>1.0843462042770118</c:v>
                </c:pt>
                <c:pt idx="1">
                  <c:v>1.0044491405819778</c:v>
                </c:pt>
                <c:pt idx="2">
                  <c:v>0.93901151749033107</c:v>
                </c:pt>
                <c:pt idx="3">
                  <c:v>1.0667924966421078</c:v>
                </c:pt>
                <c:pt idx="4">
                  <c:v>0.84017178774073764</c:v>
                </c:pt>
                <c:pt idx="5">
                  <c:v>0.4688128772635814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Sie-1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5:$AX$5</c:f>
              <c:numCache>
                <c:formatCode>General</c:formatCode>
                <c:ptCount val="6"/>
                <c:pt idx="0">
                  <c:v>1.0724309555677083</c:v>
                </c:pt>
                <c:pt idx="1">
                  <c:v>0.99005321831424975</c:v>
                </c:pt>
                <c:pt idx="2">
                  <c:v>0.92594547091079704</c:v>
                </c:pt>
                <c:pt idx="3">
                  <c:v>1.0414319790786699</c:v>
                </c:pt>
                <c:pt idx="4">
                  <c:v>0.813609291181421</c:v>
                </c:pt>
                <c:pt idx="5">
                  <c:v>0.4556538873201673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Sie-1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6:$AX$6</c:f>
              <c:numCache>
                <c:formatCode>General</c:formatCode>
                <c:ptCount val="6"/>
                <c:pt idx="0">
                  <c:v>1.0470665559559733</c:v>
                </c:pt>
                <c:pt idx="1">
                  <c:v>0.98069853917098637</c:v>
                </c:pt>
                <c:pt idx="2">
                  <c:v>0.99220742540300744</c:v>
                </c:pt>
                <c:pt idx="3">
                  <c:v>0.98822672474022988</c:v>
                </c:pt>
                <c:pt idx="4">
                  <c:v>0.75837815913034057</c:v>
                </c:pt>
                <c:pt idx="5">
                  <c:v>0.42764235066267148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Sie-1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7:$AX$7</c:f>
              <c:numCache>
                <c:formatCode>General</c:formatCode>
                <c:ptCount val="6"/>
                <c:pt idx="0">
                  <c:v>1.0596833337045841</c:v>
                </c:pt>
                <c:pt idx="1">
                  <c:v>0.99520556154860362</c:v>
                </c:pt>
                <c:pt idx="2">
                  <c:v>0.96622996969533037</c:v>
                </c:pt>
                <c:pt idx="3">
                  <c:v>0.97681592008137819</c:v>
                </c:pt>
                <c:pt idx="4">
                  <c:v>0.70360187492243509</c:v>
                </c:pt>
                <c:pt idx="5">
                  <c:v>0.3989004613055934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Sie-1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8:$AX$8</c:f>
              <c:numCache>
                <c:formatCode>General</c:formatCode>
                <c:ptCount val="6"/>
                <c:pt idx="0">
                  <c:v>1.0509030328031399</c:v>
                </c:pt>
                <c:pt idx="1">
                  <c:v>0.96438664714010458</c:v>
                </c:pt>
                <c:pt idx="2">
                  <c:v>0.93434812070978557</c:v>
                </c:pt>
                <c:pt idx="3">
                  <c:v>0.91205835911129396</c:v>
                </c:pt>
                <c:pt idx="4">
                  <c:v>0.65090791090882294</c:v>
                </c:pt>
                <c:pt idx="5">
                  <c:v>0.36632770901887513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Sie-1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9:$AX$9</c:f>
              <c:numCache>
                <c:formatCode>General</c:formatCode>
                <c:ptCount val="6"/>
                <c:pt idx="0">
                  <c:v>1.0250978952650625</c:v>
                </c:pt>
                <c:pt idx="1">
                  <c:v>0.97504638819252076</c:v>
                </c:pt>
                <c:pt idx="2">
                  <c:v>0.94333797657303442</c:v>
                </c:pt>
                <c:pt idx="3">
                  <c:v>0.84337394134665267</c:v>
                </c:pt>
                <c:pt idx="4">
                  <c:v>0.58842082816582841</c:v>
                </c:pt>
                <c:pt idx="5">
                  <c:v>0.33279403854702316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Sie-1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10:$AX$10</c:f>
              <c:numCache>
                <c:formatCode>0.00</c:formatCode>
                <c:ptCount val="6"/>
                <c:pt idx="0">
                  <c:v>0.9891084108764755</c:v>
                </c:pt>
                <c:pt idx="1">
                  <c:v>0.95418668447373922</c:v>
                </c:pt>
                <c:pt idx="2">
                  <c:v>0.90493535008467385</c:v>
                </c:pt>
                <c:pt idx="3">
                  <c:v>0.75418084930767171</c:v>
                </c:pt>
                <c:pt idx="4">
                  <c:v>0.44960872345951564</c:v>
                </c:pt>
                <c:pt idx="5">
                  <c:v>0.274482464398672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Sie-1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Sie-1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Sie-1A'!$AS$11:$AX$11</c:f>
              <c:numCache>
                <c:formatCode>0.00</c:formatCode>
                <c:ptCount val="6"/>
                <c:pt idx="0">
                  <c:v>1.0658125248569734</c:v>
                </c:pt>
                <c:pt idx="1">
                  <c:v>1.0664323204415467</c:v>
                </c:pt>
                <c:pt idx="2">
                  <c:v>1.0942680548054926</c:v>
                </c:pt>
                <c:pt idx="3">
                  <c:v>0.98789216794965473</c:v>
                </c:pt>
                <c:pt idx="4">
                  <c:v>0.68566175458797884</c:v>
                </c:pt>
                <c:pt idx="5">
                  <c:v>0.405609046573882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848576"/>
        <c:axId val="79850112"/>
      </c:scatterChart>
      <c:valAx>
        <c:axId val="79848576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50112"/>
        <c:crosses val="autoZero"/>
        <c:crossBetween val="midCat"/>
      </c:valAx>
      <c:valAx>
        <c:axId val="79850112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48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a - SUVmea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GE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3:$X$3</c:f>
              <c:numCache>
                <c:formatCode>General</c:formatCode>
                <c:ptCount val="6"/>
                <c:pt idx="0">
                  <c:v>0.95879044728716722</c:v>
                </c:pt>
                <c:pt idx="1">
                  <c:v>0.94659927525122012</c:v>
                </c:pt>
                <c:pt idx="2">
                  <c:v>0.95637800248351856</c:v>
                </c:pt>
                <c:pt idx="3">
                  <c:v>0.96893875781430061</c:v>
                </c:pt>
                <c:pt idx="4">
                  <c:v>0.98719759405336416</c:v>
                </c:pt>
                <c:pt idx="5">
                  <c:v>0.9078387195360307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GE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4:$X$4</c:f>
              <c:numCache>
                <c:formatCode>General</c:formatCode>
                <c:ptCount val="6"/>
                <c:pt idx="0">
                  <c:v>0.95879044728716722</c:v>
                </c:pt>
                <c:pt idx="1">
                  <c:v>0.94659927525122012</c:v>
                </c:pt>
                <c:pt idx="2">
                  <c:v>0.95637800248351856</c:v>
                </c:pt>
                <c:pt idx="3">
                  <c:v>0.96893875781430061</c:v>
                </c:pt>
                <c:pt idx="4">
                  <c:v>0.98719759405336416</c:v>
                </c:pt>
                <c:pt idx="5">
                  <c:v>0.9078387195360307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GE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5:$X$5</c:f>
              <c:numCache>
                <c:formatCode>General</c:formatCode>
                <c:ptCount val="6"/>
                <c:pt idx="0">
                  <c:v>0.95635637404064733</c:v>
                </c:pt>
                <c:pt idx="1">
                  <c:v>0.94303230044603104</c:v>
                </c:pt>
                <c:pt idx="2">
                  <c:v>0.95257125277563715</c:v>
                </c:pt>
                <c:pt idx="3">
                  <c:v>0.96003387114951733</c:v>
                </c:pt>
                <c:pt idx="4">
                  <c:v>0.97824469062624053</c:v>
                </c:pt>
                <c:pt idx="5">
                  <c:v>0.8957314838223633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GE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6:$X$6</c:f>
              <c:numCache>
                <c:formatCode>General</c:formatCode>
                <c:ptCount val="6"/>
                <c:pt idx="0">
                  <c:v>0.93210835058661157</c:v>
                </c:pt>
                <c:pt idx="1">
                  <c:v>0.91047071002313973</c:v>
                </c:pt>
                <c:pt idx="2">
                  <c:v>0.91128262899362644</c:v>
                </c:pt>
                <c:pt idx="3">
                  <c:v>0.88454816709292416</c:v>
                </c:pt>
                <c:pt idx="4">
                  <c:v>0.86843360532618852</c:v>
                </c:pt>
                <c:pt idx="5">
                  <c:v>0.6937695368002273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GE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7:$X$7</c:f>
              <c:numCache>
                <c:formatCode>General</c:formatCode>
                <c:ptCount val="6"/>
                <c:pt idx="0">
                  <c:v>0.90213245413251097</c:v>
                </c:pt>
                <c:pt idx="1">
                  <c:v>0.87376159554260591</c:v>
                </c:pt>
                <c:pt idx="2">
                  <c:v>0.85929676780112918</c:v>
                </c:pt>
                <c:pt idx="3">
                  <c:v>0.81556862908157524</c:v>
                </c:pt>
                <c:pt idx="4">
                  <c:v>0.75621243206459732</c:v>
                </c:pt>
                <c:pt idx="5">
                  <c:v>0.54134032150597289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GE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8:$X$8</c:f>
              <c:numCache>
                <c:formatCode>General</c:formatCode>
                <c:ptCount val="6"/>
                <c:pt idx="0">
                  <c:v>0.87776269901517334</c:v>
                </c:pt>
                <c:pt idx="1">
                  <c:v>0.84237298957808637</c:v>
                </c:pt>
                <c:pt idx="2">
                  <c:v>0.82110855594215293</c:v>
                </c:pt>
                <c:pt idx="3">
                  <c:v>0.771685800028581</c:v>
                </c:pt>
                <c:pt idx="4">
                  <c:v>0.649214378450365</c:v>
                </c:pt>
                <c:pt idx="5">
                  <c:v>0.43745686252053623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GE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9:$X$9</c:f>
              <c:numCache>
                <c:formatCode>General</c:formatCode>
                <c:ptCount val="6"/>
                <c:pt idx="0">
                  <c:v>0.85601287619726751</c:v>
                </c:pt>
                <c:pt idx="1">
                  <c:v>0.81371144838986764</c:v>
                </c:pt>
                <c:pt idx="2">
                  <c:v>0.78194334149068923</c:v>
                </c:pt>
                <c:pt idx="3">
                  <c:v>0.72493335008022297</c:v>
                </c:pt>
                <c:pt idx="4">
                  <c:v>0.55434703336952829</c:v>
                </c:pt>
                <c:pt idx="5">
                  <c:v>0.37011976727225582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GE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10:$X$10</c:f>
              <c:numCache>
                <c:formatCode>0.00</c:formatCode>
                <c:ptCount val="6"/>
                <c:pt idx="0">
                  <c:v>0.85497672633332289</c:v>
                </c:pt>
                <c:pt idx="1">
                  <c:v>0.82343011337860628</c:v>
                </c:pt>
                <c:pt idx="2">
                  <c:v>0.7963053038548239</c:v>
                </c:pt>
                <c:pt idx="3">
                  <c:v>0.75814468281044944</c:v>
                </c:pt>
                <c:pt idx="4">
                  <c:v>0.6311795404595183</c:v>
                </c:pt>
                <c:pt idx="5">
                  <c:v>0.3855947993809854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GE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S$11:$X$11</c:f>
              <c:numCache>
                <c:formatCode>0.00</c:formatCode>
                <c:ptCount val="6"/>
                <c:pt idx="0">
                  <c:v>1.0012227453113911</c:v>
                </c:pt>
                <c:pt idx="1">
                  <c:v>0.97210499496085456</c:v>
                </c:pt>
                <c:pt idx="2">
                  <c:v>0.98590180477263922</c:v>
                </c:pt>
                <c:pt idx="3">
                  <c:v>0.97095722535373352</c:v>
                </c:pt>
                <c:pt idx="4">
                  <c:v>0.86069937335388869</c:v>
                </c:pt>
                <c:pt idx="5">
                  <c:v>0.614095421236383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36576"/>
        <c:axId val="79338112"/>
      </c:scatterChart>
      <c:valAx>
        <c:axId val="79336576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38112"/>
        <c:crosses val="autoZero"/>
        <c:crossBetween val="midCat"/>
      </c:valAx>
      <c:valAx>
        <c:axId val="79338112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36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SUVmax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GE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3:$AK$3</c:f>
              <c:numCache>
                <c:formatCode>General</c:formatCode>
                <c:ptCount val="6"/>
                <c:pt idx="0">
                  <c:v>1.2326719755343982</c:v>
                </c:pt>
                <c:pt idx="1">
                  <c:v>1.1762496027487248</c:v>
                </c:pt>
                <c:pt idx="2">
                  <c:v>1.1787879495539109</c:v>
                </c:pt>
                <c:pt idx="3">
                  <c:v>1.3415365933152128</c:v>
                </c:pt>
                <c:pt idx="4">
                  <c:v>1.3502177393889487</c:v>
                </c:pt>
                <c:pt idx="5">
                  <c:v>1.200394357559653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GE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4:$AK$4</c:f>
              <c:numCache>
                <c:formatCode>General</c:formatCode>
                <c:ptCount val="6"/>
                <c:pt idx="0">
                  <c:v>1.2326719755343982</c:v>
                </c:pt>
                <c:pt idx="1">
                  <c:v>1.1762496027487248</c:v>
                </c:pt>
                <c:pt idx="2">
                  <c:v>1.1787879495539109</c:v>
                </c:pt>
                <c:pt idx="3">
                  <c:v>1.3415365933152128</c:v>
                </c:pt>
                <c:pt idx="4">
                  <c:v>1.3502177393889487</c:v>
                </c:pt>
                <c:pt idx="5">
                  <c:v>1.200394357559653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GE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5:$AK$5</c:f>
              <c:numCache>
                <c:formatCode>General</c:formatCode>
                <c:ptCount val="6"/>
                <c:pt idx="0">
                  <c:v>1.2217676963049378</c:v>
                </c:pt>
                <c:pt idx="1">
                  <c:v>1.1677931666783428</c:v>
                </c:pt>
                <c:pt idx="2">
                  <c:v>1.166727078339217</c:v>
                </c:pt>
                <c:pt idx="3">
                  <c:v>1.3258889907595524</c:v>
                </c:pt>
                <c:pt idx="4">
                  <c:v>1.3341334072487916</c:v>
                </c:pt>
                <c:pt idx="5">
                  <c:v>1.183967249766221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GE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6:$AK$6</c:f>
              <c:numCache>
                <c:formatCode>General</c:formatCode>
                <c:ptCount val="6"/>
                <c:pt idx="0">
                  <c:v>1.1596232695976942</c:v>
                </c:pt>
                <c:pt idx="1">
                  <c:v>1.1146531076198596</c:v>
                </c:pt>
                <c:pt idx="2">
                  <c:v>1.1293691389599319</c:v>
                </c:pt>
                <c:pt idx="3">
                  <c:v>1.1593187999837617</c:v>
                </c:pt>
                <c:pt idx="4">
                  <c:v>1.1709495392359841</c:v>
                </c:pt>
                <c:pt idx="5">
                  <c:v>0.9979184427394145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GE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7:$AK$7</c:f>
              <c:numCache>
                <c:formatCode>General</c:formatCode>
                <c:ptCount val="6"/>
                <c:pt idx="0">
                  <c:v>1.1049169055836079</c:v>
                </c:pt>
                <c:pt idx="1">
                  <c:v>1.067373056253911</c:v>
                </c:pt>
                <c:pt idx="2">
                  <c:v>1.0860537073790599</c:v>
                </c:pt>
                <c:pt idx="3">
                  <c:v>1.0704256490816362</c:v>
                </c:pt>
                <c:pt idx="4">
                  <c:v>1.0352447702797127</c:v>
                </c:pt>
                <c:pt idx="5">
                  <c:v>0.778778293529618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GE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8:$AK$8</c:f>
              <c:numCache>
                <c:formatCode>General</c:formatCode>
                <c:ptCount val="6"/>
                <c:pt idx="0">
                  <c:v>1.0681574709300263</c:v>
                </c:pt>
                <c:pt idx="1">
                  <c:v>1.0334042451840584</c:v>
                </c:pt>
                <c:pt idx="2">
                  <c:v>1.0560561727262683</c:v>
                </c:pt>
                <c:pt idx="3">
                  <c:v>1.0438028481631669</c:v>
                </c:pt>
                <c:pt idx="4">
                  <c:v>0.89746835571330263</c:v>
                </c:pt>
                <c:pt idx="5">
                  <c:v>0.62140571679921675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GE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9:$AK$9</c:f>
              <c:numCache>
                <c:formatCode>General</c:formatCode>
                <c:ptCount val="6"/>
                <c:pt idx="0">
                  <c:v>1.0457656029690614</c:v>
                </c:pt>
                <c:pt idx="1">
                  <c:v>1.0152768098795844</c:v>
                </c:pt>
                <c:pt idx="2">
                  <c:v>1.0283839521579177</c:v>
                </c:pt>
                <c:pt idx="3">
                  <c:v>1.0005449491920977</c:v>
                </c:pt>
                <c:pt idx="4">
                  <c:v>0.7638627781469296</c:v>
                </c:pt>
                <c:pt idx="5">
                  <c:v>0.50371537850671766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GE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10:$AK$10</c:f>
              <c:numCache>
                <c:formatCode>0.00</c:formatCode>
                <c:ptCount val="6"/>
                <c:pt idx="0">
                  <c:v>1.0545138884693641</c:v>
                </c:pt>
                <c:pt idx="1">
                  <c:v>1.0126861593742269</c:v>
                </c:pt>
                <c:pt idx="2">
                  <c:v>1.005296778715705</c:v>
                </c:pt>
                <c:pt idx="3">
                  <c:v>1.0000777352472445</c:v>
                </c:pt>
                <c:pt idx="4">
                  <c:v>0.84963541507917806</c:v>
                </c:pt>
                <c:pt idx="5">
                  <c:v>0.5246225796678465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GE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F$11:$AK$11</c:f>
              <c:numCache>
                <c:formatCode>0.00</c:formatCode>
                <c:ptCount val="6"/>
                <c:pt idx="0">
                  <c:v>1.2876169585520658</c:v>
                </c:pt>
                <c:pt idx="1">
                  <c:v>1.2575113847174466</c:v>
                </c:pt>
                <c:pt idx="2">
                  <c:v>1.3202090226507452</c:v>
                </c:pt>
                <c:pt idx="3">
                  <c:v>1.3836691953420779</c:v>
                </c:pt>
                <c:pt idx="4">
                  <c:v>1.2240510217242397</c:v>
                </c:pt>
                <c:pt idx="5">
                  <c:v>0.87951432473727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93920"/>
        <c:axId val="79395456"/>
      </c:scatterChart>
      <c:valAx>
        <c:axId val="7939392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95456"/>
        <c:crosses val="autoZero"/>
        <c:crossBetween val="midCat"/>
      </c:valAx>
      <c:valAx>
        <c:axId val="79395456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93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SUVpeak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GE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3:$AX$3</c:f>
              <c:numCache>
                <c:formatCode>General</c:formatCode>
                <c:ptCount val="6"/>
                <c:pt idx="0">
                  <c:v>1.0325487134135383</c:v>
                </c:pt>
                <c:pt idx="1">
                  <c:v>1.0091542939182225</c:v>
                </c:pt>
                <c:pt idx="2">
                  <c:v>1.015714397401545</c:v>
                </c:pt>
                <c:pt idx="3">
                  <c:v>0.98946179940359003</c:v>
                </c:pt>
                <c:pt idx="4">
                  <c:v>0.6614870853991246</c:v>
                </c:pt>
                <c:pt idx="5">
                  <c:v>0.3850337041688792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GE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4:$AX$4</c:f>
              <c:numCache>
                <c:formatCode>General</c:formatCode>
                <c:ptCount val="6"/>
                <c:pt idx="0">
                  <c:v>1.0325487134135383</c:v>
                </c:pt>
                <c:pt idx="1">
                  <c:v>1.0091542939182225</c:v>
                </c:pt>
                <c:pt idx="2">
                  <c:v>1.015714397401545</c:v>
                </c:pt>
                <c:pt idx="3">
                  <c:v>0.98946179940359003</c:v>
                </c:pt>
                <c:pt idx="4">
                  <c:v>0.6614870853991246</c:v>
                </c:pt>
                <c:pt idx="5">
                  <c:v>0.3850337041688792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GE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5:$AX$5</c:f>
              <c:numCache>
                <c:formatCode>General</c:formatCode>
                <c:ptCount val="6"/>
                <c:pt idx="0">
                  <c:v>1.0314963108266855</c:v>
                </c:pt>
                <c:pt idx="1">
                  <c:v>1.0079184980541349</c:v>
                </c:pt>
                <c:pt idx="2">
                  <c:v>1.0136834976632358</c:v>
                </c:pt>
                <c:pt idx="3">
                  <c:v>0.98572456947799236</c:v>
                </c:pt>
                <c:pt idx="4">
                  <c:v>0.65758867062845405</c:v>
                </c:pt>
                <c:pt idx="5">
                  <c:v>0.3831694095596648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GE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6:$AX$6</c:f>
              <c:numCache>
                <c:formatCode>General</c:formatCode>
                <c:ptCount val="6"/>
                <c:pt idx="0">
                  <c:v>1.0314821580806237</c:v>
                </c:pt>
                <c:pt idx="1">
                  <c:v>0.99305301830877279</c:v>
                </c:pt>
                <c:pt idx="2">
                  <c:v>0.98866764096943127</c:v>
                </c:pt>
                <c:pt idx="3">
                  <c:v>0.94208379003775433</c:v>
                </c:pt>
                <c:pt idx="4">
                  <c:v>0.6128577517963707</c:v>
                </c:pt>
                <c:pt idx="5">
                  <c:v>0.3615698453294361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GE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7:$AX$7</c:f>
              <c:numCache>
                <c:formatCode>General</c:formatCode>
                <c:ptCount val="6"/>
                <c:pt idx="0">
                  <c:v>1.0183287409220858</c:v>
                </c:pt>
                <c:pt idx="1">
                  <c:v>0.99537040323635684</c:v>
                </c:pt>
                <c:pt idx="2">
                  <c:v>0.99327415427459342</c:v>
                </c:pt>
                <c:pt idx="3">
                  <c:v>0.88347208601618377</c:v>
                </c:pt>
                <c:pt idx="4">
                  <c:v>0.55571184740686796</c:v>
                </c:pt>
                <c:pt idx="5">
                  <c:v>0.33313929254893526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GE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8:$AX$8</c:f>
              <c:numCache>
                <c:formatCode>General</c:formatCode>
                <c:ptCount val="6"/>
                <c:pt idx="0">
                  <c:v>1.0034023499221119</c:v>
                </c:pt>
                <c:pt idx="1">
                  <c:v>0.985146011183059</c:v>
                </c:pt>
                <c:pt idx="2">
                  <c:v>0.96313968891352841</c:v>
                </c:pt>
                <c:pt idx="3">
                  <c:v>0.8272595424411987</c:v>
                </c:pt>
                <c:pt idx="4">
                  <c:v>0.50550487447183512</c:v>
                </c:pt>
                <c:pt idx="5">
                  <c:v>0.3070131786583369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GE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9:$AX$9</c:f>
              <c:numCache>
                <c:formatCode>General</c:formatCode>
                <c:ptCount val="6"/>
                <c:pt idx="0">
                  <c:v>1.0017452554981119</c:v>
                </c:pt>
                <c:pt idx="1">
                  <c:v>0.97971330405328749</c:v>
                </c:pt>
                <c:pt idx="2">
                  <c:v>0.9409550589112361</c:v>
                </c:pt>
                <c:pt idx="3">
                  <c:v>0.7683621541902339</c:v>
                </c:pt>
                <c:pt idx="4">
                  <c:v>0.4574423042639742</c:v>
                </c:pt>
                <c:pt idx="5">
                  <c:v>0.28127279062606353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GE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10:$AX$10</c:f>
              <c:numCache>
                <c:formatCode>0.00</c:formatCode>
                <c:ptCount val="6"/>
                <c:pt idx="0">
                  <c:v>0.9891084108764755</c:v>
                </c:pt>
                <c:pt idx="1">
                  <c:v>0.95418668447373922</c:v>
                </c:pt>
                <c:pt idx="2">
                  <c:v>0.90493535008467385</c:v>
                </c:pt>
                <c:pt idx="3">
                  <c:v>0.75418084930767171</c:v>
                </c:pt>
                <c:pt idx="4">
                  <c:v>0.44960872345951564</c:v>
                </c:pt>
                <c:pt idx="5">
                  <c:v>0.274482464398672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GE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GE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GE-A'!$AS$11:$AX$11</c:f>
              <c:numCache>
                <c:formatCode>0.00</c:formatCode>
                <c:ptCount val="6"/>
                <c:pt idx="0">
                  <c:v>1.0658125248569734</c:v>
                </c:pt>
                <c:pt idx="1">
                  <c:v>1.0664323204415467</c:v>
                </c:pt>
                <c:pt idx="2">
                  <c:v>1.0942680548054926</c:v>
                </c:pt>
                <c:pt idx="3">
                  <c:v>0.98789216794965473</c:v>
                </c:pt>
                <c:pt idx="4">
                  <c:v>0.68566175458797884</c:v>
                </c:pt>
                <c:pt idx="5">
                  <c:v>0.405609046573882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447168"/>
        <c:axId val="79448704"/>
      </c:scatterChart>
      <c:valAx>
        <c:axId val="79447168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48704"/>
        <c:crosses val="autoZero"/>
        <c:crossBetween val="midCat"/>
      </c:valAx>
      <c:valAx>
        <c:axId val="79448704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47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a - SUVmea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Ph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3:$X$3</c:f>
              <c:numCache>
                <c:formatCode>General</c:formatCode>
                <c:ptCount val="6"/>
                <c:pt idx="0">
                  <c:v>0.91626359670918223</c:v>
                </c:pt>
                <c:pt idx="1">
                  <c:v>0.9159976441573261</c:v>
                </c:pt>
                <c:pt idx="2">
                  <c:v>0.94351499088951463</c:v>
                </c:pt>
                <c:pt idx="3">
                  <c:v>0.88898183424438193</c:v>
                </c:pt>
                <c:pt idx="4">
                  <c:v>0.74197633114313588</c:v>
                </c:pt>
                <c:pt idx="5">
                  <c:v>0.6313501923324682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Ph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4:$X$4</c:f>
              <c:numCache>
                <c:formatCode>General</c:formatCode>
                <c:ptCount val="6"/>
                <c:pt idx="0">
                  <c:v>0.91625807520291536</c:v>
                </c:pt>
                <c:pt idx="1">
                  <c:v>0.91599028214897027</c:v>
                </c:pt>
                <c:pt idx="2">
                  <c:v>0.94350578837906973</c:v>
                </c:pt>
                <c:pt idx="3">
                  <c:v>0.88896618997662569</c:v>
                </c:pt>
                <c:pt idx="4">
                  <c:v>0.74195976662433516</c:v>
                </c:pt>
                <c:pt idx="5">
                  <c:v>0.6313281063074006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Ph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5:$X$5</c:f>
              <c:numCache>
                <c:formatCode>General</c:formatCode>
                <c:ptCount val="6"/>
                <c:pt idx="0">
                  <c:v>0.90748731548753647</c:v>
                </c:pt>
                <c:pt idx="1">
                  <c:v>0.90223302669502825</c:v>
                </c:pt>
                <c:pt idx="2">
                  <c:v>0.92716189213330003</c:v>
                </c:pt>
                <c:pt idx="3">
                  <c:v>0.86548247189148864</c:v>
                </c:pt>
                <c:pt idx="4">
                  <c:v>0.71686602760665574</c:v>
                </c:pt>
                <c:pt idx="5">
                  <c:v>0.5906157628663775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Ph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6:$X$6</c:f>
              <c:numCache>
                <c:formatCode>General</c:formatCode>
                <c:ptCount val="6"/>
                <c:pt idx="0">
                  <c:v>0.88903978241829162</c:v>
                </c:pt>
                <c:pt idx="1">
                  <c:v>0.88012907389480488</c:v>
                </c:pt>
                <c:pt idx="2">
                  <c:v>0.89426082146314489</c:v>
                </c:pt>
                <c:pt idx="3">
                  <c:v>0.81331120637993826</c:v>
                </c:pt>
                <c:pt idx="4">
                  <c:v>0.67125985340893379</c:v>
                </c:pt>
                <c:pt idx="5">
                  <c:v>0.52209376296501186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Ph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7:$X$7</c:f>
              <c:numCache>
                <c:formatCode>General</c:formatCode>
                <c:ptCount val="6"/>
                <c:pt idx="0">
                  <c:v>0.87039258753391535</c:v>
                </c:pt>
                <c:pt idx="1">
                  <c:v>0.85879307480758227</c:v>
                </c:pt>
                <c:pt idx="2">
                  <c:v>0.86641041732036406</c:v>
                </c:pt>
                <c:pt idx="3">
                  <c:v>0.77600177190424335</c:v>
                </c:pt>
                <c:pt idx="4">
                  <c:v>0.62238967127484823</c:v>
                </c:pt>
                <c:pt idx="5">
                  <c:v>0.45423965004891192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Ph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8:$X$8</c:f>
              <c:numCache>
                <c:formatCode>General</c:formatCode>
                <c:ptCount val="6"/>
                <c:pt idx="0">
                  <c:v>0.8493880303352207</c:v>
                </c:pt>
                <c:pt idx="1">
                  <c:v>0.83571778268379882</c:v>
                </c:pt>
                <c:pt idx="2">
                  <c:v>0.83991982042731639</c:v>
                </c:pt>
                <c:pt idx="3">
                  <c:v>0.72988351792493789</c:v>
                </c:pt>
                <c:pt idx="4">
                  <c:v>0.5698661518423751</c:v>
                </c:pt>
                <c:pt idx="5">
                  <c:v>0.4036986060947559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Ph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9:$X$9</c:f>
              <c:numCache>
                <c:formatCode>General</c:formatCode>
                <c:ptCount val="6"/>
                <c:pt idx="0">
                  <c:v>0.82971273772871423</c:v>
                </c:pt>
                <c:pt idx="1">
                  <c:v>0.81251583317153442</c:v>
                </c:pt>
                <c:pt idx="2">
                  <c:v>0.80684640205623204</c:v>
                </c:pt>
                <c:pt idx="3">
                  <c:v>0.68060263131131016</c:v>
                </c:pt>
                <c:pt idx="4">
                  <c:v>0.51096996089091062</c:v>
                </c:pt>
                <c:pt idx="5">
                  <c:v>0.34441794025462513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Ph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10:$X$10</c:f>
              <c:numCache>
                <c:formatCode>0.00</c:formatCode>
                <c:ptCount val="6"/>
                <c:pt idx="0">
                  <c:v>0.85497672633332289</c:v>
                </c:pt>
                <c:pt idx="1">
                  <c:v>0.82343011337860628</c:v>
                </c:pt>
                <c:pt idx="2">
                  <c:v>0.7963053038548239</c:v>
                </c:pt>
                <c:pt idx="3">
                  <c:v>0.75814468281044944</c:v>
                </c:pt>
                <c:pt idx="4">
                  <c:v>0.6311795404595183</c:v>
                </c:pt>
                <c:pt idx="5">
                  <c:v>0.3855947993809854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Ph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S$2:$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S$11:$X$11</c:f>
              <c:numCache>
                <c:formatCode>0.00</c:formatCode>
                <c:ptCount val="6"/>
                <c:pt idx="0">
                  <c:v>1.0012227453113911</c:v>
                </c:pt>
                <c:pt idx="1">
                  <c:v>0.97210499496085456</c:v>
                </c:pt>
                <c:pt idx="2">
                  <c:v>0.98590180477263922</c:v>
                </c:pt>
                <c:pt idx="3">
                  <c:v>0.97095722535373352</c:v>
                </c:pt>
                <c:pt idx="4">
                  <c:v>0.86069937335388869</c:v>
                </c:pt>
                <c:pt idx="5">
                  <c:v>0.614095421236383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13088"/>
        <c:axId val="79514624"/>
      </c:scatterChart>
      <c:valAx>
        <c:axId val="79513088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14624"/>
        <c:crosses val="autoZero"/>
        <c:crossBetween val="midCat"/>
      </c:valAx>
      <c:valAx>
        <c:axId val="79514624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130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SUVmax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Ph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3:$AK$3</c:f>
              <c:numCache>
                <c:formatCode>General</c:formatCode>
                <c:ptCount val="6"/>
                <c:pt idx="0">
                  <c:v>1.2119430180553254</c:v>
                </c:pt>
                <c:pt idx="1">
                  <c:v>1.1967864833526587</c:v>
                </c:pt>
                <c:pt idx="2">
                  <c:v>1.2877348940791047</c:v>
                </c:pt>
                <c:pt idx="3">
                  <c:v>1.2291701176080836</c:v>
                </c:pt>
                <c:pt idx="4">
                  <c:v>1.0224725305063223</c:v>
                </c:pt>
                <c:pt idx="5">
                  <c:v>0.8791590745955496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Ph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4:$AK$4</c:f>
              <c:numCache>
                <c:formatCode>General</c:formatCode>
                <c:ptCount val="6"/>
                <c:pt idx="0">
                  <c:v>1.2119246130344359</c:v>
                </c:pt>
                <c:pt idx="1">
                  <c:v>1.1967680783317691</c:v>
                </c:pt>
                <c:pt idx="2">
                  <c:v>1.2877164890582151</c:v>
                </c:pt>
                <c:pt idx="3">
                  <c:v>1.2291333075663042</c:v>
                </c:pt>
                <c:pt idx="4">
                  <c:v>1.0224449229749877</c:v>
                </c:pt>
                <c:pt idx="5">
                  <c:v>0.8791195038006368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Ph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5:$AK$5</c:f>
              <c:numCache>
                <c:formatCode>General</c:formatCode>
                <c:ptCount val="6"/>
                <c:pt idx="0">
                  <c:v>1.1823346869618865</c:v>
                </c:pt>
                <c:pt idx="1">
                  <c:v>1.17025332191497</c:v>
                </c:pt>
                <c:pt idx="2">
                  <c:v>1.2595743897161062</c:v>
                </c:pt>
                <c:pt idx="3">
                  <c:v>1.1826569794745709</c:v>
                </c:pt>
                <c:pt idx="4">
                  <c:v>0.99467756936195284</c:v>
                </c:pt>
                <c:pt idx="5">
                  <c:v>0.82509553670911706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Ph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6:$AK$6</c:f>
              <c:numCache>
                <c:formatCode>General</c:formatCode>
                <c:ptCount val="6"/>
                <c:pt idx="0">
                  <c:v>1.1296455077674827</c:v>
                </c:pt>
                <c:pt idx="1">
                  <c:v>1.1251094823214864</c:v>
                </c:pt>
                <c:pt idx="2">
                  <c:v>1.2037984603328264</c:v>
                </c:pt>
                <c:pt idx="3">
                  <c:v>1.1055086894389896</c:v>
                </c:pt>
                <c:pt idx="4">
                  <c:v>0.93993454109620633</c:v>
                </c:pt>
                <c:pt idx="5">
                  <c:v>0.7221435486101508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Ph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7:$AK$7</c:f>
              <c:numCache>
                <c:formatCode>General</c:formatCode>
                <c:ptCount val="6"/>
                <c:pt idx="0">
                  <c:v>1.089674966315362</c:v>
                </c:pt>
                <c:pt idx="1">
                  <c:v>1.0937448088742872</c:v>
                </c:pt>
                <c:pt idx="2">
                  <c:v>1.1770150796434042</c:v>
                </c:pt>
                <c:pt idx="3">
                  <c:v>1.0667601838350653</c:v>
                </c:pt>
                <c:pt idx="4">
                  <c:v>0.87251148969157799</c:v>
                </c:pt>
                <c:pt idx="5">
                  <c:v>0.63051459052400372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Ph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8:$AK$8</c:f>
              <c:numCache>
                <c:formatCode>General</c:formatCode>
                <c:ptCount val="6"/>
                <c:pt idx="0">
                  <c:v>1.0610491700305753</c:v>
                </c:pt>
                <c:pt idx="1">
                  <c:v>1.070231024321753</c:v>
                </c:pt>
                <c:pt idx="2">
                  <c:v>1.1500688177207941</c:v>
                </c:pt>
                <c:pt idx="3">
                  <c:v>1.0139667642739039</c:v>
                </c:pt>
                <c:pt idx="4">
                  <c:v>0.79075163730751818</c:v>
                </c:pt>
                <c:pt idx="5">
                  <c:v>0.54235846180847425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Ph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9:$AK$9</c:f>
              <c:numCache>
                <c:formatCode>General</c:formatCode>
                <c:ptCount val="6"/>
                <c:pt idx="0">
                  <c:v>1.0413187991752881</c:v>
                </c:pt>
                <c:pt idx="1">
                  <c:v>1.0527001913849054</c:v>
                </c:pt>
                <c:pt idx="2">
                  <c:v>1.1158479645706783</c:v>
                </c:pt>
                <c:pt idx="3">
                  <c:v>0.95348514686711228</c:v>
                </c:pt>
                <c:pt idx="4">
                  <c:v>0.70351704435137152</c:v>
                </c:pt>
                <c:pt idx="5">
                  <c:v>0.46367385053486065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Ph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10:$AK$10</c:f>
              <c:numCache>
                <c:formatCode>0.00</c:formatCode>
                <c:ptCount val="6"/>
                <c:pt idx="0">
                  <c:v>1.0545138884693641</c:v>
                </c:pt>
                <c:pt idx="1">
                  <c:v>1.0126861593742269</c:v>
                </c:pt>
                <c:pt idx="2">
                  <c:v>1.005296778715705</c:v>
                </c:pt>
                <c:pt idx="3">
                  <c:v>1.0000777352472445</c:v>
                </c:pt>
                <c:pt idx="4">
                  <c:v>0.84963541507917806</c:v>
                </c:pt>
                <c:pt idx="5">
                  <c:v>0.5246225796678465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Ph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AF$2:$AK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F$11:$AK$11</c:f>
              <c:numCache>
                <c:formatCode>0.00</c:formatCode>
                <c:ptCount val="6"/>
                <c:pt idx="0">
                  <c:v>1.2876169585520658</c:v>
                </c:pt>
                <c:pt idx="1">
                  <c:v>1.2575113847174466</c:v>
                </c:pt>
                <c:pt idx="2">
                  <c:v>1.3202090226507452</c:v>
                </c:pt>
                <c:pt idx="3">
                  <c:v>1.3836691953420779</c:v>
                </c:pt>
                <c:pt idx="4">
                  <c:v>1.2240510217242397</c:v>
                </c:pt>
                <c:pt idx="5">
                  <c:v>0.87951432473727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971840"/>
        <c:axId val="79973376"/>
      </c:scatterChart>
      <c:valAx>
        <c:axId val="79971840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73376"/>
        <c:crosses val="autoZero"/>
        <c:crossBetween val="midCat"/>
      </c:valAx>
      <c:valAx>
        <c:axId val="79973376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971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SUVpeak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ighest with filtration Ph-A'!$R$3</c:f>
              <c:strCache>
                <c:ptCount val="1"/>
                <c:pt idx="0">
                  <c:v>Original data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3:$AX$3</c:f>
              <c:numCache>
                <c:formatCode>General</c:formatCode>
                <c:ptCount val="6"/>
                <c:pt idx="0">
                  <c:v>1.0283069221283567</c:v>
                </c:pt>
                <c:pt idx="1">
                  <c:v>1.0443653028546189</c:v>
                </c:pt>
                <c:pt idx="2">
                  <c:v>1.1096479119503802</c:v>
                </c:pt>
                <c:pt idx="3">
                  <c:v>0.95176964275854448</c:v>
                </c:pt>
                <c:pt idx="4">
                  <c:v>0.66354793587690719</c:v>
                </c:pt>
                <c:pt idx="5">
                  <c:v>0.4095871753814440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Highest with filtration Ph-A'!$R$4</c:f>
              <c:strCache>
                <c:ptCount val="1"/>
                <c:pt idx="0">
                  <c:v>1mm filter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4:$AX$4</c:f>
              <c:numCache>
                <c:formatCode>General</c:formatCode>
                <c:ptCount val="6"/>
                <c:pt idx="0">
                  <c:v>1.0283069221283567</c:v>
                </c:pt>
                <c:pt idx="1">
                  <c:v>1.0443653028546189</c:v>
                </c:pt>
                <c:pt idx="2">
                  <c:v>1.1096387094399351</c:v>
                </c:pt>
                <c:pt idx="3">
                  <c:v>0.9517512377376548</c:v>
                </c:pt>
                <c:pt idx="4">
                  <c:v>0.66353413211124002</c:v>
                </c:pt>
                <c:pt idx="5">
                  <c:v>0.4095798133730882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Highest with filtration Ph-A'!$R$5</c:f>
              <c:strCache>
                <c:ptCount val="1"/>
                <c:pt idx="0">
                  <c:v>2mm filter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5:$AX$5</c:f>
              <c:numCache>
                <c:formatCode>General</c:formatCode>
                <c:ptCount val="6"/>
                <c:pt idx="0">
                  <c:v>1.0250835658443602</c:v>
                </c:pt>
                <c:pt idx="1">
                  <c:v>1.042220319161671</c:v>
                </c:pt>
                <c:pt idx="2">
                  <c:v>1.1007486394651786</c:v>
                </c:pt>
                <c:pt idx="3">
                  <c:v>0.93118594436310376</c:v>
                </c:pt>
                <c:pt idx="4">
                  <c:v>0.64507490998830541</c:v>
                </c:pt>
                <c:pt idx="5">
                  <c:v>0.3988360636113336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Highest with filtration Ph-A'!$R$6</c:f>
              <c:strCache>
                <c:ptCount val="1"/>
                <c:pt idx="0">
                  <c:v>3mm filter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6:$AX$6</c:f>
              <c:numCache>
                <c:formatCode>General</c:formatCode>
                <c:ptCount val="6"/>
                <c:pt idx="0">
                  <c:v>1.0178767344304616</c:v>
                </c:pt>
                <c:pt idx="1">
                  <c:v>1.0389526575392984</c:v>
                </c:pt>
                <c:pt idx="2">
                  <c:v>1.0805605494860093</c:v>
                </c:pt>
                <c:pt idx="3">
                  <c:v>0.88913290001382939</c:v>
                </c:pt>
                <c:pt idx="4">
                  <c:v>0.60799243995759011</c:v>
                </c:pt>
                <c:pt idx="5">
                  <c:v>0.37709860323606698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Highest with filtration Ph-A'!$R$7</c:f>
              <c:strCache>
                <c:ptCount val="1"/>
                <c:pt idx="0">
                  <c:v>4mm filter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7:$AX$7</c:f>
              <c:numCache>
                <c:formatCode>General</c:formatCode>
                <c:ptCount val="6"/>
                <c:pt idx="0">
                  <c:v>1.0099946473725983</c:v>
                </c:pt>
                <c:pt idx="1">
                  <c:v>1.0355488288820394</c:v>
                </c:pt>
                <c:pt idx="2">
                  <c:v>1.0546152568338285</c:v>
                </c:pt>
                <c:pt idx="3">
                  <c:v>0.84469351593790953</c:v>
                </c:pt>
                <c:pt idx="4">
                  <c:v>0.57032890972517025</c:v>
                </c:pt>
                <c:pt idx="5">
                  <c:v>0.35481275032761772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Highest with filtration Ph-A'!$R$8</c:f>
              <c:strCache>
                <c:ptCount val="1"/>
                <c:pt idx="0">
                  <c:v>5mm filter</c:v>
                </c:pt>
              </c:strCache>
            </c:strRef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8:$AX$8</c:f>
              <c:numCache>
                <c:formatCode>General</c:formatCode>
                <c:ptCount val="6"/>
                <c:pt idx="0">
                  <c:v>1.0015241508632236</c:v>
                </c:pt>
                <c:pt idx="1">
                  <c:v>1.0285986125608504</c:v>
                </c:pt>
                <c:pt idx="2">
                  <c:v>1.0196384529406874</c:v>
                </c:pt>
                <c:pt idx="3">
                  <c:v>0.79326602436793925</c:v>
                </c:pt>
                <c:pt idx="4">
                  <c:v>0.52847852794738448</c:v>
                </c:pt>
                <c:pt idx="5">
                  <c:v>0.33005810247836165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Highest with filtration Ph-A'!$R$9</c:f>
              <c:strCache>
                <c:ptCount val="1"/>
                <c:pt idx="0">
                  <c:v>6mm filter</c:v>
                </c:pt>
              </c:strCache>
            </c:strRef>
          </c:tx>
          <c:spPr>
            <a:ln w="63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9:$AX$9</c:f>
              <c:numCache>
                <c:formatCode>General</c:formatCode>
                <c:ptCount val="6"/>
                <c:pt idx="0">
                  <c:v>0.99209497129226409</c:v>
                </c:pt>
                <c:pt idx="1">
                  <c:v>1.0170582198430087</c:v>
                </c:pt>
                <c:pt idx="2">
                  <c:v>0.97636812470529499</c:v>
                </c:pt>
                <c:pt idx="3">
                  <c:v>0.73733577418430263</c:v>
                </c:pt>
                <c:pt idx="4">
                  <c:v>0.48490370658012738</c:v>
                </c:pt>
                <c:pt idx="5">
                  <c:v>0.30451927255244593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Highest with filtration Ph-A'!$R$10</c:f>
              <c:strCache>
                <c:ptCount val="1"/>
                <c:pt idx="0">
                  <c:v>NewEarl 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10:$AX$10</c:f>
              <c:numCache>
                <c:formatCode>0.00</c:formatCode>
                <c:ptCount val="6"/>
                <c:pt idx="0">
                  <c:v>0.9891084108764755</c:v>
                </c:pt>
                <c:pt idx="1">
                  <c:v>0.95418668447373922</c:v>
                </c:pt>
                <c:pt idx="2">
                  <c:v>0.90493535008467385</c:v>
                </c:pt>
                <c:pt idx="3">
                  <c:v>0.75418084930767171</c:v>
                </c:pt>
                <c:pt idx="4">
                  <c:v>0.44960872345951564</c:v>
                </c:pt>
                <c:pt idx="5">
                  <c:v>0.274482464398672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Highest with filtration Ph-A'!$R$11</c:f>
              <c:strCache>
                <c:ptCount val="1"/>
                <c:pt idx="0">
                  <c:v>NewEarl 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Highest with filtration Ph-A'!$AS$2:$AX$2</c:f>
              <c:numCache>
                <c:formatCode>General</c:formatCode>
                <c:ptCount val="6"/>
                <c:pt idx="0">
                  <c:v>37</c:v>
                </c:pt>
                <c:pt idx="1">
                  <c:v>28</c:v>
                </c:pt>
                <c:pt idx="2">
                  <c:v>22</c:v>
                </c:pt>
                <c:pt idx="3">
                  <c:v>17</c:v>
                </c:pt>
                <c:pt idx="4">
                  <c:v>13</c:v>
                </c:pt>
                <c:pt idx="5">
                  <c:v>10</c:v>
                </c:pt>
              </c:numCache>
            </c:numRef>
          </c:xVal>
          <c:yVal>
            <c:numRef>
              <c:f>'Highest with filtration Ph-A'!$AS$11:$AX$11</c:f>
              <c:numCache>
                <c:formatCode>0.00</c:formatCode>
                <c:ptCount val="6"/>
                <c:pt idx="0">
                  <c:v>1.0658125248569734</c:v>
                </c:pt>
                <c:pt idx="1">
                  <c:v>1.0664323204415467</c:v>
                </c:pt>
                <c:pt idx="2">
                  <c:v>1.0942680548054926</c:v>
                </c:pt>
                <c:pt idx="3">
                  <c:v>0.98789216794965473</c:v>
                </c:pt>
                <c:pt idx="4">
                  <c:v>0.68566175458797884</c:v>
                </c:pt>
                <c:pt idx="5">
                  <c:v>0.405609046573882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045568"/>
        <c:axId val="80047104"/>
      </c:scatterChart>
      <c:valAx>
        <c:axId val="80045568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047104"/>
        <c:crosses val="autoZero"/>
        <c:crossBetween val="midCat"/>
      </c:valAx>
      <c:valAx>
        <c:axId val="80047104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045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22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L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L$3:$L$47</c:f>
              <c:numCache>
                <c:formatCode>General</c:formatCode>
                <c:ptCount val="45"/>
                <c:pt idx="0">
                  <c:v>0.9519005648706208</c:v>
                </c:pt>
                <c:pt idx="1">
                  <c:v>0.92603552101558373</c:v>
                </c:pt>
                <c:pt idx="2">
                  <c:v>0.85560711051415894</c:v>
                </c:pt>
                <c:pt idx="3">
                  <c:v>0.82056845788471455</c:v>
                </c:pt>
                <c:pt idx="4">
                  <c:v>0.94009554460424427</c:v>
                </c:pt>
                <c:pt idx="5">
                  <c:v>0.90707454207624316</c:v>
                </c:pt>
                <c:pt idx="6">
                  <c:v>0.84709226721504827</c:v>
                </c:pt>
                <c:pt idx="7">
                  <c:v>0.80315668411972996</c:v>
                </c:pt>
                <c:pt idx="8">
                  <c:v>1.0101017124240135</c:v>
                </c:pt>
                <c:pt idx="9">
                  <c:v>0.93154738820440908</c:v>
                </c:pt>
                <c:pt idx="10">
                  <c:v>0.84623175691841446</c:v>
                </c:pt>
                <c:pt idx="11">
                  <c:v>0.7989805393855279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M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M$3:$M$47</c:f>
              <c:numCache>
                <c:formatCode>General</c:formatCode>
                <c:ptCount val="45"/>
                <c:pt idx="12">
                  <c:v>0.94995317961412595</c:v>
                </c:pt>
                <c:pt idx="13">
                  <c:v>0.93315352309846022</c:v>
                </c:pt>
                <c:pt idx="14">
                  <c:v>0.92878607420980319</c:v>
                </c:pt>
                <c:pt idx="15">
                  <c:v>0.90373458591585842</c:v>
                </c:pt>
                <c:pt idx="16">
                  <c:v>0.97517056856187279</c:v>
                </c:pt>
                <c:pt idx="17">
                  <c:v>0.9406146589064560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N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N$3:$N$47</c:f>
              <c:numCache>
                <c:formatCode>General</c:formatCode>
                <c:ptCount val="45"/>
                <c:pt idx="18">
                  <c:v>0.95509507542457694</c:v>
                </c:pt>
                <c:pt idx="19">
                  <c:v>0.93309018601277283</c:v>
                </c:pt>
                <c:pt idx="20">
                  <c:v>0.90299285552888442</c:v>
                </c:pt>
                <c:pt idx="21">
                  <c:v>0.97622530980097644</c:v>
                </c:pt>
                <c:pt idx="22">
                  <c:v>0.93471386064291284</c:v>
                </c:pt>
                <c:pt idx="23">
                  <c:v>0.89383896172878885</c:v>
                </c:pt>
                <c:pt idx="24">
                  <c:v>1.0152269802442211</c:v>
                </c:pt>
                <c:pt idx="25">
                  <c:v>0.94186288913595939</c:v>
                </c:pt>
                <c:pt idx="26">
                  <c:v>0.8983485835736452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O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O$3:$O$47</c:f>
              <c:numCache>
                <c:formatCode>General</c:formatCode>
                <c:ptCount val="45"/>
                <c:pt idx="27">
                  <c:v>1.0396076208578473</c:v>
                </c:pt>
                <c:pt idx="28">
                  <c:v>1.0077639404075482</c:v>
                </c:pt>
                <c:pt idx="29">
                  <c:v>0.95577146803367952</c:v>
                </c:pt>
                <c:pt idx="30">
                  <c:v>0.84909690295486695</c:v>
                </c:pt>
                <c:pt idx="31">
                  <c:v>0.77815320095421636</c:v>
                </c:pt>
                <c:pt idx="32">
                  <c:v>0.84905358552900279</c:v>
                </c:pt>
                <c:pt idx="33">
                  <c:v>1.0823639772863847</c:v>
                </c:pt>
                <c:pt idx="34">
                  <c:v>1.0451705341979887</c:v>
                </c:pt>
                <c:pt idx="35">
                  <c:v>0.98904658644057297</c:v>
                </c:pt>
                <c:pt idx="36">
                  <c:v>0.89036169382336927</c:v>
                </c:pt>
                <c:pt idx="37">
                  <c:v>0.80431016546628409</c:v>
                </c:pt>
                <c:pt idx="38">
                  <c:v>0.82020069895379377</c:v>
                </c:pt>
                <c:pt idx="39">
                  <c:v>1.1415621522005066</c:v>
                </c:pt>
                <c:pt idx="40">
                  <c:v>1.1155853777099445</c:v>
                </c:pt>
                <c:pt idx="41">
                  <c:v>1.0084195690070843</c:v>
                </c:pt>
                <c:pt idx="42">
                  <c:v>0.89884215715939175</c:v>
                </c:pt>
                <c:pt idx="43">
                  <c:v>0.8176272410440063</c:v>
                </c:pt>
                <c:pt idx="44">
                  <c:v>0.819150317287999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59808"/>
        <c:axId val="75161984"/>
      </c:scatterChart>
      <c:valAx>
        <c:axId val="75159808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161984"/>
        <c:crosses val="autoZero"/>
        <c:crossBetween val="midCat"/>
      </c:valAx>
      <c:valAx>
        <c:axId val="75161984"/>
        <c:scaling>
          <c:orientation val="minMax"/>
          <c:max val="1.2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15980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d - 1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P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P$3:$P$47</c:f>
              <c:numCache>
                <c:formatCode>General</c:formatCode>
                <c:ptCount val="45"/>
                <c:pt idx="0">
                  <c:v>0.92650579617873263</c:v>
                </c:pt>
                <c:pt idx="1">
                  <c:v>0.88789823819017777</c:v>
                </c:pt>
                <c:pt idx="2">
                  <c:v>0.81533522594299779</c:v>
                </c:pt>
                <c:pt idx="3">
                  <c:v>0.76912899355047515</c:v>
                </c:pt>
                <c:pt idx="4">
                  <c:v>0.99754802373529117</c:v>
                </c:pt>
                <c:pt idx="5">
                  <c:v>0.95914468558820987</c:v>
                </c:pt>
                <c:pt idx="6">
                  <c:v>0.84215481698773198</c:v>
                </c:pt>
                <c:pt idx="7">
                  <c:v>0.77332001654510052</c:v>
                </c:pt>
                <c:pt idx="8">
                  <c:v>1.0318447296277167</c:v>
                </c:pt>
                <c:pt idx="9">
                  <c:v>0.97938605650189436</c:v>
                </c:pt>
                <c:pt idx="10">
                  <c:v>0.84964510726533216</c:v>
                </c:pt>
                <c:pt idx="11">
                  <c:v>0.7671336282213857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Q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Q$3:$Q$47</c:f>
              <c:numCache>
                <c:formatCode>General</c:formatCode>
                <c:ptCount val="45"/>
                <c:pt idx="12">
                  <c:v>0.89563318777292589</c:v>
                </c:pt>
                <c:pt idx="13">
                  <c:v>0.91376668222118529</c:v>
                </c:pt>
                <c:pt idx="14">
                  <c:v>0.99979844251030703</c:v>
                </c:pt>
                <c:pt idx="15">
                  <c:v>0.97910818347739903</c:v>
                </c:pt>
                <c:pt idx="16">
                  <c:v>0.91496098104793755</c:v>
                </c:pt>
                <c:pt idx="17">
                  <c:v>0.8840649633661857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R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R$3:$R$47</c:f>
              <c:numCache>
                <c:formatCode>General</c:formatCode>
                <c:ptCount val="45"/>
                <c:pt idx="18">
                  <c:v>0.96763795391886365</c:v>
                </c:pt>
                <c:pt idx="19">
                  <c:v>0.91599243165920141</c:v>
                </c:pt>
                <c:pt idx="20">
                  <c:v>0.87386173305353942</c:v>
                </c:pt>
                <c:pt idx="21">
                  <c:v>1.0652346977093505</c:v>
                </c:pt>
                <c:pt idx="22">
                  <c:v>0.99384199202714829</c:v>
                </c:pt>
                <c:pt idx="23">
                  <c:v>0.89715272167937421</c:v>
                </c:pt>
                <c:pt idx="24">
                  <c:v>1.0597781772813455</c:v>
                </c:pt>
                <c:pt idx="25">
                  <c:v>1.010919631512071</c:v>
                </c:pt>
                <c:pt idx="26">
                  <c:v>0.9494077851063192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S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S$3:$S$47</c:f>
              <c:numCache>
                <c:formatCode>General</c:formatCode>
                <c:ptCount val="45"/>
                <c:pt idx="27">
                  <c:v>1.0631005069349295</c:v>
                </c:pt>
                <c:pt idx="28">
                  <c:v>1.0399716124934866</c:v>
                </c:pt>
                <c:pt idx="29">
                  <c:v>0.95582990252065125</c:v>
                </c:pt>
                <c:pt idx="30">
                  <c:v>0.84185324023134744</c:v>
                </c:pt>
                <c:pt idx="31">
                  <c:v>0.74617124956491476</c:v>
                </c:pt>
                <c:pt idx="32">
                  <c:v>0.84513836575027912</c:v>
                </c:pt>
                <c:pt idx="33">
                  <c:v>1.0598758387584302</c:v>
                </c:pt>
                <c:pt idx="34">
                  <c:v>1.0285877851609182</c:v>
                </c:pt>
                <c:pt idx="35">
                  <c:v>0.94749216049916563</c:v>
                </c:pt>
                <c:pt idx="36">
                  <c:v>0.84561210878693394</c:v>
                </c:pt>
                <c:pt idx="37">
                  <c:v>0.74479879174792296</c:v>
                </c:pt>
                <c:pt idx="38">
                  <c:v>0.86959462014686473</c:v>
                </c:pt>
                <c:pt idx="39">
                  <c:v>1.2642103777798761</c:v>
                </c:pt>
                <c:pt idx="40">
                  <c:v>1.1233864513924121</c:v>
                </c:pt>
                <c:pt idx="41">
                  <c:v>1.0386791503070572</c:v>
                </c:pt>
                <c:pt idx="42">
                  <c:v>0.87633172028108164</c:v>
                </c:pt>
                <c:pt idx="43">
                  <c:v>0.75220527915587565</c:v>
                </c:pt>
                <c:pt idx="44">
                  <c:v>0.85205313874494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75680"/>
        <c:axId val="75577600"/>
      </c:scatterChart>
      <c:valAx>
        <c:axId val="75575680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7600"/>
        <c:crosses val="autoZero"/>
        <c:crossBetween val="midCat"/>
      </c:valAx>
      <c:valAx>
        <c:axId val="75577600"/>
        <c:scaling>
          <c:orientation val="minMax"/>
          <c:max val="1.3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500" b="0"/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5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e - 13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T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T$3:$T$47</c:f>
              <c:numCache>
                <c:formatCode>General</c:formatCode>
                <c:ptCount val="45"/>
                <c:pt idx="0">
                  <c:v>0.9540058622871056</c:v>
                </c:pt>
                <c:pt idx="1">
                  <c:v>0.87168287423200552</c:v>
                </c:pt>
                <c:pt idx="2">
                  <c:v>0.70160363055445318</c:v>
                </c:pt>
                <c:pt idx="3">
                  <c:v>0.62800683525468848</c:v>
                </c:pt>
                <c:pt idx="4">
                  <c:v>1.1394448355627074</c:v>
                </c:pt>
                <c:pt idx="5">
                  <c:v>1.0033829690006904</c:v>
                </c:pt>
                <c:pt idx="6">
                  <c:v>0.77029868650517641</c:v>
                </c:pt>
                <c:pt idx="7">
                  <c:v>0.66972044833187039</c:v>
                </c:pt>
                <c:pt idx="8">
                  <c:v>1.1118240692915888</c:v>
                </c:pt>
                <c:pt idx="9">
                  <c:v>0.95814265684197963</c:v>
                </c:pt>
                <c:pt idx="10">
                  <c:v>0.7566323072015313</c:v>
                </c:pt>
                <c:pt idx="11">
                  <c:v>0.6617906960489661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U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U$3:$U$47</c:f>
              <c:numCache>
                <c:formatCode>General</c:formatCode>
                <c:ptCount val="45"/>
                <c:pt idx="12">
                  <c:v>0.74752779091220944</c:v>
                </c:pt>
                <c:pt idx="13">
                  <c:v>0.66651516565562308</c:v>
                </c:pt>
                <c:pt idx="14">
                  <c:v>0.77793586807146131</c:v>
                </c:pt>
                <c:pt idx="15">
                  <c:v>0.68122701205332736</c:v>
                </c:pt>
                <c:pt idx="16">
                  <c:v>0.76513355629877355</c:v>
                </c:pt>
                <c:pt idx="17">
                  <c:v>0.6235218681900116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V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V$3:$V$47</c:f>
              <c:numCache>
                <c:formatCode>General</c:formatCode>
                <c:ptCount val="45"/>
                <c:pt idx="18">
                  <c:v>1.0014327475596141</c:v>
                </c:pt>
                <c:pt idx="19">
                  <c:v>0.90149692853193464</c:v>
                </c:pt>
                <c:pt idx="20">
                  <c:v>0.77953566510658956</c:v>
                </c:pt>
                <c:pt idx="21">
                  <c:v>1.0850319188884716</c:v>
                </c:pt>
                <c:pt idx="22">
                  <c:v>0.99923225879711841</c:v>
                </c:pt>
                <c:pt idx="23">
                  <c:v>0.85673772706649753</c:v>
                </c:pt>
                <c:pt idx="24">
                  <c:v>1.1979310954584304</c:v>
                </c:pt>
                <c:pt idx="25">
                  <c:v>1.0152974110546378</c:v>
                </c:pt>
                <c:pt idx="26">
                  <c:v>0.8323178702216190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W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W$3:$W$47</c:f>
              <c:numCache>
                <c:formatCode>General</c:formatCode>
                <c:ptCount val="45"/>
                <c:pt idx="27">
                  <c:v>1.2637681097655826</c:v>
                </c:pt>
                <c:pt idx="28">
                  <c:v>1.1729879662120475</c:v>
                </c:pt>
                <c:pt idx="29">
                  <c:v>1.0629339424685913</c:v>
                </c:pt>
                <c:pt idx="30">
                  <c:v>0.82536374815778391</c:v>
                </c:pt>
                <c:pt idx="31">
                  <c:v>0.64006244004312651</c:v>
                </c:pt>
                <c:pt idx="32">
                  <c:v>0.77341303696711705</c:v>
                </c:pt>
                <c:pt idx="33">
                  <c:v>1.1973253324456063</c:v>
                </c:pt>
                <c:pt idx="34">
                  <c:v>1.1440017995294358</c:v>
                </c:pt>
                <c:pt idx="35">
                  <c:v>1.0480886779136946</c:v>
                </c:pt>
                <c:pt idx="36">
                  <c:v>0.84250899623852149</c:v>
                </c:pt>
                <c:pt idx="37">
                  <c:v>0.66476502795861669</c:v>
                </c:pt>
                <c:pt idx="38">
                  <c:v>0.75972072991953798</c:v>
                </c:pt>
                <c:pt idx="39">
                  <c:v>1.1897090075360757</c:v>
                </c:pt>
                <c:pt idx="40">
                  <c:v>1.1250421894801195</c:v>
                </c:pt>
                <c:pt idx="41">
                  <c:v>1.0088286254748924</c:v>
                </c:pt>
                <c:pt idx="42">
                  <c:v>0.80051650116482542</c:v>
                </c:pt>
                <c:pt idx="43">
                  <c:v>0.61357913507658168</c:v>
                </c:pt>
                <c:pt idx="44">
                  <c:v>0.745186959295363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643136"/>
        <c:axId val="75657600"/>
      </c:scatterChart>
      <c:valAx>
        <c:axId val="75643136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657600"/>
        <c:crosses val="autoZero"/>
        <c:crossBetween val="midCat"/>
      </c:valAx>
      <c:valAx>
        <c:axId val="75657600"/>
        <c:scaling>
          <c:orientation val="minMax"/>
          <c:max val="1.3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643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f - 10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X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X$3:$X$47</c:f>
              <c:numCache>
                <c:formatCode>General</c:formatCode>
                <c:ptCount val="45"/>
                <c:pt idx="0">
                  <c:v>0.65857974805590525</c:v>
                </c:pt>
                <c:pt idx="1">
                  <c:v>0.58832953574480207</c:v>
                </c:pt>
                <c:pt idx="2">
                  <c:v>0.46021754835821199</c:v>
                </c:pt>
                <c:pt idx="3">
                  <c:v>0.40357619385417381</c:v>
                </c:pt>
                <c:pt idx="4">
                  <c:v>0.78536658956049488</c:v>
                </c:pt>
                <c:pt idx="5">
                  <c:v>0.64522710481869261</c:v>
                </c:pt>
                <c:pt idx="6">
                  <c:v>0.53027590447676942</c:v>
                </c:pt>
                <c:pt idx="7">
                  <c:v>0.45157632436467821</c:v>
                </c:pt>
                <c:pt idx="8">
                  <c:v>0.72397492947673714</c:v>
                </c:pt>
                <c:pt idx="9">
                  <c:v>0.65926036414983646</c:v>
                </c:pt>
                <c:pt idx="10">
                  <c:v>0.53505462955578587</c:v>
                </c:pt>
                <c:pt idx="11">
                  <c:v>0.4773821529490470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Y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Y$3:$Y$47</c:f>
              <c:numCache>
                <c:formatCode>General</c:formatCode>
                <c:ptCount val="45"/>
                <c:pt idx="12">
                  <c:v>0.6360739483955905</c:v>
                </c:pt>
                <c:pt idx="13">
                  <c:v>0.44898086794213721</c:v>
                </c:pt>
                <c:pt idx="14">
                  <c:v>0.64220888685295474</c:v>
                </c:pt>
                <c:pt idx="15">
                  <c:v>0.45426035557779076</c:v>
                </c:pt>
                <c:pt idx="16">
                  <c:v>0.6032222965440357</c:v>
                </c:pt>
                <c:pt idx="17">
                  <c:v>0.4477853805522424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Z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Z$3:$Z$47</c:f>
              <c:numCache>
                <c:formatCode>General</c:formatCode>
                <c:ptCount val="45"/>
                <c:pt idx="18">
                  <c:v>0.90661994266981816</c:v>
                </c:pt>
                <c:pt idx="19">
                  <c:v>0.70447759679816579</c:v>
                </c:pt>
                <c:pt idx="20">
                  <c:v>0.45770616981975182</c:v>
                </c:pt>
                <c:pt idx="21">
                  <c:v>0.9534319689573163</c:v>
                </c:pt>
                <c:pt idx="22">
                  <c:v>0.83540291842146774</c:v>
                </c:pt>
                <c:pt idx="23">
                  <c:v>0.535700381374134</c:v>
                </c:pt>
                <c:pt idx="24">
                  <c:v>0.92328647352961402</c:v>
                </c:pt>
                <c:pt idx="25">
                  <c:v>0.79499384529860229</c:v>
                </c:pt>
                <c:pt idx="26">
                  <c:v>0.55124779229072918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AA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A$3:$AA$47</c:f>
              <c:numCache>
                <c:formatCode>General</c:formatCode>
                <c:ptCount val="45"/>
                <c:pt idx="27">
                  <c:v>1.063837789346056</c:v>
                </c:pt>
                <c:pt idx="28">
                  <c:v>0.9604226584303116</c:v>
                </c:pt>
                <c:pt idx="29">
                  <c:v>0.77170708385348885</c:v>
                </c:pt>
                <c:pt idx="30">
                  <c:v>0.55070935267523213</c:v>
                </c:pt>
                <c:pt idx="31">
                  <c:v>0.39632660684420973</c:v>
                </c:pt>
                <c:pt idx="32">
                  <c:v>0.52528045271785007</c:v>
                </c:pt>
                <c:pt idx="33">
                  <c:v>1.2882499901619711</c:v>
                </c:pt>
                <c:pt idx="34">
                  <c:v>1.0568088415742471</c:v>
                </c:pt>
                <c:pt idx="35">
                  <c:v>0.86009120192867194</c:v>
                </c:pt>
                <c:pt idx="36">
                  <c:v>0.59099067993978205</c:v>
                </c:pt>
                <c:pt idx="37">
                  <c:v>0.41459496928163547</c:v>
                </c:pt>
                <c:pt idx="38">
                  <c:v>0.48733118441746803</c:v>
                </c:pt>
                <c:pt idx="39">
                  <c:v>1.3036254433531771</c:v>
                </c:pt>
                <c:pt idx="40">
                  <c:v>1.2339069687468822</c:v>
                </c:pt>
                <c:pt idx="41">
                  <c:v>0.92262050475024771</c:v>
                </c:pt>
                <c:pt idx="42">
                  <c:v>0.61376567647687374</c:v>
                </c:pt>
                <c:pt idx="43">
                  <c:v>0.43283123530473766</c:v>
                </c:pt>
                <c:pt idx="44">
                  <c:v>0.611521975131783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747712"/>
        <c:axId val="75749632"/>
      </c:scatterChart>
      <c:valAx>
        <c:axId val="75747712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749632"/>
        <c:crosses val="autoZero"/>
        <c:crossBetween val="midCat"/>
      </c:valAx>
      <c:valAx>
        <c:axId val="75749632"/>
        <c:scaling>
          <c:orientation val="minMax"/>
          <c:max val="1.4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747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a - 37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AI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I$3:$AI$47</c:f>
              <c:numCache>
                <c:formatCode>General</c:formatCode>
                <c:ptCount val="45"/>
                <c:pt idx="0">
                  <c:v>1.2790546299253278</c:v>
                </c:pt>
                <c:pt idx="1">
                  <c:v>1.233744964804492</c:v>
                </c:pt>
                <c:pt idx="2">
                  <c:v>1.1437569319372793</c:v>
                </c:pt>
                <c:pt idx="3">
                  <c:v>1.1052533552897401</c:v>
                </c:pt>
                <c:pt idx="4">
                  <c:v>1.3963190184049081</c:v>
                </c:pt>
                <c:pt idx="5">
                  <c:v>1.3407870712406367</c:v>
                </c:pt>
                <c:pt idx="6">
                  <c:v>1.2265400550397678</c:v>
                </c:pt>
                <c:pt idx="7">
                  <c:v>1.1705961280429367</c:v>
                </c:pt>
                <c:pt idx="8">
                  <c:v>1.5115121776788907</c:v>
                </c:pt>
                <c:pt idx="9">
                  <c:v>1.4115827888985013</c:v>
                </c:pt>
                <c:pt idx="10">
                  <c:v>1.2156770874870404</c:v>
                </c:pt>
                <c:pt idx="11">
                  <c:v>1.14911483659673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AJ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J$3:$AJ$47</c:f>
              <c:numCache>
                <c:formatCode>General</c:formatCode>
                <c:ptCount val="45"/>
                <c:pt idx="12">
                  <c:v>1.2210107640530694</c:v>
                </c:pt>
                <c:pt idx="13">
                  <c:v>1.1582547830144656</c:v>
                </c:pt>
                <c:pt idx="14">
                  <c:v>1.2917178195144299</c:v>
                </c:pt>
                <c:pt idx="15">
                  <c:v>1.158805599562708</c:v>
                </c:pt>
                <c:pt idx="16">
                  <c:v>1.7390234113712373</c:v>
                </c:pt>
                <c:pt idx="17">
                  <c:v>1.235389071734120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AK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K$3:$AK$47</c:f>
              <c:numCache>
                <c:formatCode>General</c:formatCode>
                <c:ptCount val="45"/>
                <c:pt idx="18">
                  <c:v>1.2310171088107384</c:v>
                </c:pt>
                <c:pt idx="19">
                  <c:v>1.1566068267245622</c:v>
                </c:pt>
                <c:pt idx="20">
                  <c:v>1.1206818810497741</c:v>
                </c:pt>
                <c:pt idx="21">
                  <c:v>1.4098385279759669</c:v>
                </c:pt>
                <c:pt idx="22">
                  <c:v>1.2656977451119305</c:v>
                </c:pt>
                <c:pt idx="23">
                  <c:v>1.1532266907569839</c:v>
                </c:pt>
                <c:pt idx="24">
                  <c:v>1.4164333500338921</c:v>
                </c:pt>
                <c:pt idx="25">
                  <c:v>1.270628176620076</c:v>
                </c:pt>
                <c:pt idx="26">
                  <c:v>1.15883532733967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AL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L$3:$AL$47</c:f>
              <c:numCache>
                <c:formatCode>General</c:formatCode>
                <c:ptCount val="45"/>
                <c:pt idx="27">
                  <c:v>1.5727554971222546</c:v>
                </c:pt>
                <c:pt idx="28">
                  <c:v>1.5133823010716712</c:v>
                </c:pt>
                <c:pt idx="29">
                  <c:v>1.3880740524316715</c:v>
                </c:pt>
                <c:pt idx="30">
                  <c:v>1.2214489659716556</c:v>
                </c:pt>
                <c:pt idx="31">
                  <c:v>1.1297360624145747</c:v>
                </c:pt>
                <c:pt idx="32">
                  <c:v>1.1817360840087494</c:v>
                </c:pt>
                <c:pt idx="33">
                  <c:v>1.7755887129624803</c:v>
                </c:pt>
                <c:pt idx="34">
                  <c:v>1.7232733099295006</c:v>
                </c:pt>
                <c:pt idx="35">
                  <c:v>1.4813853895407125</c:v>
                </c:pt>
                <c:pt idx="36">
                  <c:v>1.2642342153006825</c:v>
                </c:pt>
                <c:pt idx="37">
                  <c:v>1.1593420157585912</c:v>
                </c:pt>
                <c:pt idx="38">
                  <c:v>1.2050390519855225</c:v>
                </c:pt>
                <c:pt idx="39">
                  <c:v>1.9185004662966707</c:v>
                </c:pt>
                <c:pt idx="40">
                  <c:v>1.8877961489230273</c:v>
                </c:pt>
                <c:pt idx="41">
                  <c:v>1.5926391030430198</c:v>
                </c:pt>
                <c:pt idx="42">
                  <c:v>1.3022981233720479</c:v>
                </c:pt>
                <c:pt idx="43">
                  <c:v>1.1373380815681422</c:v>
                </c:pt>
                <c:pt idx="44">
                  <c:v>1.25093171872726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89600"/>
        <c:axId val="76095872"/>
      </c:scatterChart>
      <c:valAx>
        <c:axId val="76089600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95872"/>
        <c:crosses val="autoZero"/>
        <c:crossBetween val="midCat"/>
      </c:valAx>
      <c:valAx>
        <c:axId val="76095872"/>
        <c:scaling>
          <c:orientation val="minMax"/>
          <c:max val="2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89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b - 28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AM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M$3:$AM$47</c:f>
              <c:numCache>
                <c:formatCode>General</c:formatCode>
                <c:ptCount val="45"/>
                <c:pt idx="0">
                  <c:v>1.2254559952157877</c:v>
                </c:pt>
                <c:pt idx="1">
                  <c:v>1.1666497131464379</c:v>
                </c:pt>
                <c:pt idx="2">
                  <c:v>1.0873042522665526</c:v>
                </c:pt>
                <c:pt idx="3">
                  <c:v>1.059576429973752</c:v>
                </c:pt>
                <c:pt idx="4">
                  <c:v>1.3648597002916627</c:v>
                </c:pt>
                <c:pt idx="5">
                  <c:v>1.3013107117621836</c:v>
                </c:pt>
                <c:pt idx="6">
                  <c:v>1.1811574480095968</c:v>
                </c:pt>
                <c:pt idx="7">
                  <c:v>1.1122443832410236</c:v>
                </c:pt>
                <c:pt idx="8">
                  <c:v>1.5298283602844769</c:v>
                </c:pt>
                <c:pt idx="9">
                  <c:v>1.4146356015631993</c:v>
                </c:pt>
                <c:pt idx="10">
                  <c:v>1.1884221229763139</c:v>
                </c:pt>
                <c:pt idx="11">
                  <c:v>1.129095066449661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AN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N$3:$AN$47</c:f>
              <c:numCache>
                <c:formatCode>General</c:formatCode>
                <c:ptCount val="45"/>
                <c:pt idx="12">
                  <c:v>1.2057408283036186</c:v>
                </c:pt>
                <c:pt idx="13">
                  <c:v>1.1634064395706956</c:v>
                </c:pt>
                <c:pt idx="14">
                  <c:v>1.377599633531837</c:v>
                </c:pt>
                <c:pt idx="15">
                  <c:v>1.2146066687048926</c:v>
                </c:pt>
                <c:pt idx="16">
                  <c:v>1.511607580824972</c:v>
                </c:pt>
                <c:pt idx="17">
                  <c:v>1.232869095768054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AO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O$3:$AO$47</c:f>
              <c:numCache>
                <c:formatCode>General</c:formatCode>
                <c:ptCount val="45"/>
                <c:pt idx="18">
                  <c:v>1.1746704832709232</c:v>
                </c:pt>
                <c:pt idx="19">
                  <c:v>1.1298842936637972</c:v>
                </c:pt>
                <c:pt idx="20">
                  <c:v>1.104449512978295</c:v>
                </c:pt>
                <c:pt idx="21">
                  <c:v>1.3774940543246965</c:v>
                </c:pt>
                <c:pt idx="22">
                  <c:v>1.2529958487710615</c:v>
                </c:pt>
                <c:pt idx="23">
                  <c:v>1.1515064328591391</c:v>
                </c:pt>
                <c:pt idx="24">
                  <c:v>1.4101559046299845</c:v>
                </c:pt>
                <c:pt idx="25">
                  <c:v>1.2720675825921219</c:v>
                </c:pt>
                <c:pt idx="26">
                  <c:v>1.132682079886645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AP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P$3:$AP$47</c:f>
              <c:numCache>
                <c:formatCode>General</c:formatCode>
                <c:ptCount val="45"/>
                <c:pt idx="27">
                  <c:v>1.5067197112239528</c:v>
                </c:pt>
                <c:pt idx="28">
                  <c:v>1.4377781874406597</c:v>
                </c:pt>
                <c:pt idx="29">
                  <c:v>1.3151903104996148</c:v>
                </c:pt>
                <c:pt idx="30">
                  <c:v>1.1368741372486815</c:v>
                </c:pt>
                <c:pt idx="31">
                  <c:v>1.0549236796753627</c:v>
                </c:pt>
                <c:pt idx="32">
                  <c:v>1.1828932918251209</c:v>
                </c:pt>
                <c:pt idx="33">
                  <c:v>1.654937254647538</c:v>
                </c:pt>
                <c:pt idx="34">
                  <c:v>1.5922743898603764</c:v>
                </c:pt>
                <c:pt idx="35">
                  <c:v>1.3946677514379091</c:v>
                </c:pt>
                <c:pt idx="36">
                  <c:v>1.1609865624718534</c:v>
                </c:pt>
                <c:pt idx="37">
                  <c:v>1.0667891304746226</c:v>
                </c:pt>
                <c:pt idx="38">
                  <c:v>1.160336707976571</c:v>
                </c:pt>
                <c:pt idx="39">
                  <c:v>1.9255771415961034</c:v>
                </c:pt>
                <c:pt idx="40">
                  <c:v>1.8766199168310023</c:v>
                </c:pt>
                <c:pt idx="41">
                  <c:v>1.528186216068713</c:v>
                </c:pt>
                <c:pt idx="42">
                  <c:v>1.2585404663110475</c:v>
                </c:pt>
                <c:pt idx="43">
                  <c:v>1.113456135664656</c:v>
                </c:pt>
                <c:pt idx="44">
                  <c:v>1.252151626730534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169600"/>
        <c:axId val="76171520"/>
      </c:scatterChart>
      <c:valAx>
        <c:axId val="76169600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71520"/>
        <c:crosses val="autoZero"/>
        <c:crossBetween val="midCat"/>
      </c:valAx>
      <c:valAx>
        <c:axId val="76171520"/>
        <c:scaling>
          <c:orientation val="minMax"/>
          <c:max val="2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69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5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t-EE"/>
              <a:t>c - 22mm sphe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126667394295815"/>
          <c:y val="0.19429915015293261"/>
          <c:w val="0.68676635186005552"/>
          <c:h val="0.51596635306542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R function of noise'!$AQ$2</c:f>
              <c:strCache>
                <c:ptCount val="1"/>
                <c:pt idx="0">
                  <c:v>G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2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10"/>
            <c:marker>
              <c:symbol val="triangle"/>
              <c:size val="3"/>
              <c:spPr>
                <a:solidFill>
                  <a:srgbClr val="FF000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Q$3:$AQ$47</c:f>
              <c:numCache>
                <c:formatCode>General</c:formatCode>
                <c:ptCount val="45"/>
                <c:pt idx="0">
                  <c:v>1.2290766999513847</c:v>
                </c:pt>
                <c:pt idx="1">
                  <c:v>1.1900252268381009</c:v>
                </c:pt>
                <c:pt idx="2">
                  <c:v>1.1002472602948807</c:v>
                </c:pt>
                <c:pt idx="3">
                  <c:v>1.0794125100630705</c:v>
                </c:pt>
                <c:pt idx="4">
                  <c:v>1.2936236548325455</c:v>
                </c:pt>
                <c:pt idx="5">
                  <c:v>1.2301385195459313</c:v>
                </c:pt>
                <c:pt idx="6">
                  <c:v>1.1327910000907249</c:v>
                </c:pt>
                <c:pt idx="7">
                  <c:v>1.079386217124179</c:v>
                </c:pt>
                <c:pt idx="8">
                  <c:v>1.5253387103182485</c:v>
                </c:pt>
                <c:pt idx="9">
                  <c:v>1.3778526893589094</c:v>
                </c:pt>
                <c:pt idx="10">
                  <c:v>1.1851523247467899</c:v>
                </c:pt>
                <c:pt idx="11">
                  <c:v>1.108665914469151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R function of noise'!$AR$2</c:f>
              <c:strCache>
                <c:ptCount val="1"/>
                <c:pt idx="0">
                  <c:v>Philip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3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5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dPt>
            <c:idx val="17"/>
            <c:marker>
              <c:symbol val="triangle"/>
              <c:size val="3"/>
              <c:spPr>
                <a:solidFill>
                  <a:schemeClr val="tx1"/>
                </a:solidFill>
                <a:ln w="3175">
                  <a:solidFill>
                    <a:srgbClr val="FF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R$3:$AR$47</c:f>
              <c:numCache>
                <c:formatCode>General</c:formatCode>
                <c:ptCount val="45"/>
                <c:pt idx="12">
                  <c:v>1.297369714163862</c:v>
                </c:pt>
                <c:pt idx="13">
                  <c:v>1.2312739150723286</c:v>
                </c:pt>
                <c:pt idx="14">
                  <c:v>1.284846541456711</c:v>
                </c:pt>
                <c:pt idx="15">
                  <c:v>1.1928902971177633</c:v>
                </c:pt>
                <c:pt idx="16">
                  <c:v>1.3744927536231883</c:v>
                </c:pt>
                <c:pt idx="17">
                  <c:v>1.256822319274677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R function of noise'!$AS$2</c:f>
              <c:strCache>
                <c:ptCount val="1"/>
                <c:pt idx="0">
                  <c:v>GE (Q.Clear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Pt>
            <c:idx val="20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ymbol val="triangle"/>
              <c:size val="3"/>
              <c:spPr>
                <a:solidFill>
                  <a:srgbClr val="00B0F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S$3:$AS$47</c:f>
              <c:numCache>
                <c:formatCode>General</c:formatCode>
                <c:ptCount val="45"/>
                <c:pt idx="18">
                  <c:v>1.1772054223360577</c:v>
                </c:pt>
                <c:pt idx="19">
                  <c:v>1.1575198973302829</c:v>
                </c:pt>
                <c:pt idx="20">
                  <c:v>1.1472697298759673</c:v>
                </c:pt>
                <c:pt idx="21">
                  <c:v>1.4522668669420453</c:v>
                </c:pt>
                <c:pt idx="22">
                  <c:v>1.2333199682050633</c:v>
                </c:pt>
                <c:pt idx="23">
                  <c:v>1.1474623178010477</c:v>
                </c:pt>
                <c:pt idx="24">
                  <c:v>1.513090291080919</c:v>
                </c:pt>
                <c:pt idx="25">
                  <c:v>1.3256134847522236</c:v>
                </c:pt>
                <c:pt idx="26">
                  <c:v>1.206042886935350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R function of noise'!$AT$2</c:f>
              <c:strCache>
                <c:ptCount val="1"/>
                <c:pt idx="0">
                  <c:v>Siemens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30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2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dPt>
            <c:idx val="44"/>
            <c:marker>
              <c:symbol val="triangle"/>
              <c:size val="3"/>
              <c:spPr>
                <a:solidFill>
                  <a:srgbClr val="00B050"/>
                </a:solidFill>
                <a:ln w="31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</c:dPt>
          <c:xVal>
            <c:numRef>
              <c:f>'CR function of noise'!$C$3:$C$47</c:f>
              <c:numCache>
                <c:formatCode>0.00</c:formatCode>
                <c:ptCount val="45"/>
                <c:pt idx="0">
                  <c:v>12.5761</c:v>
                </c:pt>
                <c:pt idx="1">
                  <c:v>11.21</c:v>
                </c:pt>
                <c:pt idx="2">
                  <c:v>8.9905100000000004</c:v>
                </c:pt>
                <c:pt idx="3">
                  <c:v>8.0265799999999992</c:v>
                </c:pt>
                <c:pt idx="4">
                  <c:v>19.918399999999998</c:v>
                </c:pt>
                <c:pt idx="5">
                  <c:v>17.735800000000001</c:v>
                </c:pt>
                <c:pt idx="6">
                  <c:v>14.0121</c:v>
                </c:pt>
                <c:pt idx="7">
                  <c:v>12.2401</c:v>
                </c:pt>
                <c:pt idx="8">
                  <c:v>28.3552</c:v>
                </c:pt>
                <c:pt idx="9">
                  <c:v>24.982299999999999</c:v>
                </c:pt>
                <c:pt idx="10">
                  <c:v>19.1313</c:v>
                </c:pt>
                <c:pt idx="11">
                  <c:v>16.292400000000001</c:v>
                </c:pt>
                <c:pt idx="12">
                  <c:v>16.949300000000001</c:v>
                </c:pt>
                <c:pt idx="13">
                  <c:v>10.045500000000001</c:v>
                </c:pt>
                <c:pt idx="14">
                  <c:v>24.801600000000001</c:v>
                </c:pt>
                <c:pt idx="15">
                  <c:v>14.1686</c:v>
                </c:pt>
                <c:pt idx="16">
                  <c:v>31.282399999999999</c:v>
                </c:pt>
                <c:pt idx="17">
                  <c:v>18.347799999999999</c:v>
                </c:pt>
                <c:pt idx="18">
                  <c:v>12.8611</c:v>
                </c:pt>
                <c:pt idx="19">
                  <c:v>9.2173800000000004</c:v>
                </c:pt>
                <c:pt idx="20">
                  <c:v>6.1955400000000003</c:v>
                </c:pt>
                <c:pt idx="21">
                  <c:v>22.628699999999998</c:v>
                </c:pt>
                <c:pt idx="22">
                  <c:v>15.3361</c:v>
                </c:pt>
                <c:pt idx="23">
                  <c:v>9.2986500000000003</c:v>
                </c:pt>
                <c:pt idx="24">
                  <c:v>37.5854</c:v>
                </c:pt>
                <c:pt idx="25">
                  <c:v>24.1768</c:v>
                </c:pt>
                <c:pt idx="26">
                  <c:v>12.6942</c:v>
                </c:pt>
                <c:pt idx="27">
                  <c:v>23.279199999999999</c:v>
                </c:pt>
                <c:pt idx="28">
                  <c:v>21.577999999999999</c:v>
                </c:pt>
                <c:pt idx="29">
                  <c:v>17.697600000000001</c:v>
                </c:pt>
                <c:pt idx="30">
                  <c:v>12.1424</c:v>
                </c:pt>
                <c:pt idx="31">
                  <c:v>8.7673799999999993</c:v>
                </c:pt>
                <c:pt idx="32">
                  <c:v>9.5490200000000005</c:v>
                </c:pt>
                <c:pt idx="33">
                  <c:v>37.405500000000004</c:v>
                </c:pt>
                <c:pt idx="34">
                  <c:v>34.163800000000002</c:v>
                </c:pt>
                <c:pt idx="35">
                  <c:v>28.2422</c:v>
                </c:pt>
                <c:pt idx="36">
                  <c:v>19.295200000000001</c:v>
                </c:pt>
                <c:pt idx="37">
                  <c:v>13.6128</c:v>
                </c:pt>
                <c:pt idx="38">
                  <c:v>12.978300000000001</c:v>
                </c:pt>
                <c:pt idx="39">
                  <c:v>49.114600000000003</c:v>
                </c:pt>
                <c:pt idx="40">
                  <c:v>45.255099999999999</c:v>
                </c:pt>
                <c:pt idx="41">
                  <c:v>37.345999999999997</c:v>
                </c:pt>
                <c:pt idx="42">
                  <c:v>25.684699999999999</c:v>
                </c:pt>
                <c:pt idx="43">
                  <c:v>18.6952</c:v>
                </c:pt>
                <c:pt idx="44">
                  <c:v>16.271599999999999</c:v>
                </c:pt>
              </c:numCache>
            </c:numRef>
          </c:xVal>
          <c:yVal>
            <c:numRef>
              <c:f>'CR function of noise'!$AT$3:$AT$47</c:f>
              <c:numCache>
                <c:formatCode>General</c:formatCode>
                <c:ptCount val="45"/>
                <c:pt idx="27">
                  <c:v>1.4733289153211973</c:v>
                </c:pt>
                <c:pt idx="28">
                  <c:v>1.4054799396019568</c:v>
                </c:pt>
                <c:pt idx="29">
                  <c:v>1.3045977316794601</c:v>
                </c:pt>
                <c:pt idx="30">
                  <c:v>1.1110380178232087</c:v>
                </c:pt>
                <c:pt idx="31">
                  <c:v>1.0176527892149789</c:v>
                </c:pt>
                <c:pt idx="32">
                  <c:v>1.0942318862941214</c:v>
                </c:pt>
                <c:pt idx="33">
                  <c:v>1.6016842705340932</c:v>
                </c:pt>
                <c:pt idx="34">
                  <c:v>1.5099096717244673</c:v>
                </c:pt>
                <c:pt idx="35">
                  <c:v>1.3346743497511753</c:v>
                </c:pt>
                <c:pt idx="36">
                  <c:v>1.1589063833619984</c:v>
                </c:pt>
                <c:pt idx="37">
                  <c:v>1.0497703264587586</c:v>
                </c:pt>
                <c:pt idx="38">
                  <c:v>1.1009823615384102</c:v>
                </c:pt>
                <c:pt idx="39">
                  <c:v>1.7105289682164977</c:v>
                </c:pt>
                <c:pt idx="40">
                  <c:v>1.6839599311382776</c:v>
                </c:pt>
                <c:pt idx="41">
                  <c:v>1.4052679266877552</c:v>
                </c:pt>
                <c:pt idx="42">
                  <c:v>1.208815856014456</c:v>
                </c:pt>
                <c:pt idx="43">
                  <c:v>1.0860689704685276</c:v>
                </c:pt>
                <c:pt idx="44">
                  <c:v>1.11278888876453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7392"/>
        <c:axId val="76517760"/>
      </c:scatterChart>
      <c:valAx>
        <c:axId val="76507392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Coefficient of Variation (%)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17760"/>
        <c:crosses val="autoZero"/>
        <c:crossBetween val="midCat"/>
      </c:valAx>
      <c:valAx>
        <c:axId val="76517760"/>
        <c:scaling>
          <c:orientation val="minMax"/>
          <c:max val="1.8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500" b="0" i="0" baseline="0">
                    <a:effectLst/>
                  </a:rPr>
                  <a:t>Recovery coefficient</a:t>
                </a:r>
                <a:endParaRPr lang="et-EE" sz="5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073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F82F4-4F6B-4593-9AE9-561E320D5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10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Kaalep</dc:creator>
  <cp:lastModifiedBy>Irose  Calites</cp:lastModifiedBy>
  <cp:revision>3</cp:revision>
  <cp:lastPrinted>2016-06-28T14:22:00Z</cp:lastPrinted>
  <dcterms:created xsi:type="dcterms:W3CDTF">2018-02-09T04:37:00Z</dcterms:created>
  <dcterms:modified xsi:type="dcterms:W3CDTF">2018-02-27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1873b91-8a80-33ba-9f92-795389348cd8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ejnmmi-physics</vt:lpwstr>
  </property>
  <property fmtid="{D5CDD505-2E9C-101B-9397-08002B2CF9AE}" pid="13" name="Mendeley Recent Style Name 4_1">
    <vt:lpwstr>EJNMMI Physic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ejnmmi-physics</vt:lpwstr>
  </property>
</Properties>
</file>